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20CCA" w14:textId="5D117A90" w:rsidR="005F3590" w:rsidRPr="002E3A17" w:rsidRDefault="005F3590" w:rsidP="00DC3558">
      <w:pPr>
        <w:jc w:val="center"/>
        <w:rPr>
          <w:b/>
          <w:bCs/>
          <w:sz w:val="24"/>
          <w:szCs w:val="24"/>
          <w:lang w:val="en-US"/>
        </w:rPr>
      </w:pPr>
      <w:r w:rsidRPr="00132734">
        <w:rPr>
          <w:b/>
          <w:bCs/>
          <w:i/>
          <w:iCs/>
          <w:sz w:val="24"/>
          <w:szCs w:val="24"/>
        </w:rPr>
        <w:t>GAS2</w:t>
      </w:r>
      <w:r w:rsidRPr="38139B17">
        <w:rPr>
          <w:b/>
          <w:bCs/>
          <w:sz w:val="24"/>
          <w:szCs w:val="24"/>
        </w:rPr>
        <w:t xml:space="preserve"> encodes a 2-oxoglutarate dependent dioxygenase involved in ABA catabolism</w:t>
      </w:r>
    </w:p>
    <w:p w14:paraId="6B70B45B" w14:textId="4954909B" w:rsidR="00284BAA" w:rsidRDefault="00DC3558" w:rsidP="00DC3558">
      <w:pPr>
        <w:jc w:val="center"/>
        <w:rPr>
          <w:sz w:val="24"/>
          <w:szCs w:val="24"/>
        </w:rPr>
      </w:pPr>
      <w:r w:rsidRPr="00DC3558">
        <w:rPr>
          <w:sz w:val="24"/>
          <w:szCs w:val="24"/>
        </w:rPr>
        <w:t xml:space="preserve">Lange </w:t>
      </w:r>
      <w:r w:rsidRPr="00DC3558">
        <w:rPr>
          <w:i/>
          <w:iCs/>
          <w:sz w:val="24"/>
          <w:szCs w:val="24"/>
        </w:rPr>
        <w:t>et al</w:t>
      </w:r>
      <w:r w:rsidRPr="00DC3558">
        <w:rPr>
          <w:sz w:val="24"/>
          <w:szCs w:val="24"/>
        </w:rPr>
        <w:t>.</w:t>
      </w:r>
    </w:p>
    <w:p w14:paraId="4C3C645F" w14:textId="77777777" w:rsidR="003C129F" w:rsidRDefault="00284BA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343F07F" w14:textId="45D58B6B" w:rsidR="00C2188A" w:rsidRDefault="0098512B" w:rsidP="00C2188A">
      <w:pPr>
        <w:rPr>
          <w:b/>
          <w:bCs/>
          <w:sz w:val="24"/>
          <w:szCs w:val="24"/>
          <w:lang w:val="en-US"/>
        </w:rPr>
      </w:pPr>
      <w:r w:rsidRPr="0098512B">
        <w:rPr>
          <w:b/>
          <w:bCs/>
          <w:sz w:val="24"/>
          <w:szCs w:val="24"/>
        </w:rPr>
        <w:lastRenderedPageBreak/>
        <w:t>Supplementary Methods</w:t>
      </w:r>
    </w:p>
    <w:p w14:paraId="7B086153" w14:textId="5DFEEF7F" w:rsidR="008603B9" w:rsidRPr="00157839" w:rsidRDefault="008603B9" w:rsidP="00157839">
      <w:pPr>
        <w:rPr>
          <w:b/>
          <w:bCs/>
          <w:sz w:val="24"/>
          <w:szCs w:val="24"/>
          <w:lang w:val="en-US"/>
        </w:rPr>
      </w:pPr>
      <w:r w:rsidRPr="38139B17">
        <w:rPr>
          <w:b/>
          <w:bCs/>
          <w:sz w:val="24"/>
          <w:szCs w:val="24"/>
        </w:rPr>
        <w:t xml:space="preserve">Enzyme assays </w:t>
      </w:r>
      <w:r w:rsidR="003F7F3B">
        <w:rPr>
          <w:b/>
          <w:bCs/>
          <w:sz w:val="24"/>
          <w:szCs w:val="24"/>
        </w:rPr>
        <w:t>with GA</w:t>
      </w:r>
      <w:r w:rsidR="003F7F3B" w:rsidRPr="003F7F3B">
        <w:rPr>
          <w:b/>
          <w:bCs/>
          <w:sz w:val="24"/>
          <w:szCs w:val="24"/>
          <w:vertAlign w:val="subscript"/>
        </w:rPr>
        <w:t>12</w:t>
      </w:r>
      <w:r w:rsidR="003F7F3B">
        <w:rPr>
          <w:b/>
          <w:bCs/>
          <w:sz w:val="24"/>
          <w:szCs w:val="24"/>
        </w:rPr>
        <w:t xml:space="preserve"> as substrate </w:t>
      </w:r>
      <w:r w:rsidRPr="38139B17">
        <w:rPr>
          <w:b/>
          <w:bCs/>
          <w:sz w:val="24"/>
          <w:szCs w:val="24"/>
        </w:rPr>
        <w:t xml:space="preserve">and </w:t>
      </w:r>
      <w:r w:rsidR="00157839">
        <w:rPr>
          <w:b/>
          <w:bCs/>
          <w:sz w:val="24"/>
          <w:szCs w:val="24"/>
        </w:rPr>
        <w:t>extraction</w:t>
      </w:r>
      <w:r w:rsidRPr="38139B17">
        <w:rPr>
          <w:b/>
          <w:bCs/>
          <w:sz w:val="24"/>
          <w:szCs w:val="24"/>
        </w:rPr>
        <w:t xml:space="preserve"> of incubation products</w:t>
      </w:r>
      <w:r w:rsidR="00157839">
        <w:rPr>
          <w:b/>
          <w:bCs/>
          <w:sz w:val="24"/>
          <w:szCs w:val="24"/>
        </w:rPr>
        <w:t>.</w:t>
      </w:r>
      <w:r w:rsidR="00157839">
        <w:rPr>
          <w:b/>
          <w:bCs/>
          <w:sz w:val="24"/>
          <w:szCs w:val="24"/>
          <w:lang w:val="en-US"/>
        </w:rPr>
        <w:br/>
      </w:r>
      <w:r w:rsidRPr="38139B17">
        <w:rPr>
          <w:sz w:val="24"/>
          <w:szCs w:val="24"/>
        </w:rPr>
        <w:t>17,17-</w:t>
      </w:r>
      <w:r w:rsidRPr="38139B17">
        <w:rPr>
          <w:i/>
          <w:iCs/>
          <w:sz w:val="24"/>
          <w:szCs w:val="24"/>
        </w:rPr>
        <w:t>d2</w:t>
      </w:r>
      <w:r w:rsidRPr="38139B17">
        <w:rPr>
          <w:sz w:val="24"/>
          <w:szCs w:val="24"/>
        </w:rPr>
        <w:t>-labelled GA</w:t>
      </w:r>
      <w:r w:rsidRPr="38139B17">
        <w:rPr>
          <w:sz w:val="24"/>
          <w:szCs w:val="24"/>
          <w:vertAlign w:val="subscript"/>
        </w:rPr>
        <w:t>12</w:t>
      </w:r>
      <w:r w:rsidRPr="38139B17">
        <w:rPr>
          <w:sz w:val="24"/>
          <w:szCs w:val="24"/>
        </w:rPr>
        <w:t xml:space="preserve"> were purchased from </w:t>
      </w:r>
      <w:proofErr w:type="spellStart"/>
      <w:r w:rsidRPr="38139B17">
        <w:rPr>
          <w:sz w:val="24"/>
          <w:szCs w:val="24"/>
        </w:rPr>
        <w:t>OlChemIm</w:t>
      </w:r>
      <w:proofErr w:type="spellEnd"/>
      <w:r w:rsidRPr="38139B17">
        <w:rPr>
          <w:sz w:val="24"/>
          <w:szCs w:val="24"/>
        </w:rPr>
        <w:t xml:space="preserve">, Czech Republic. </w:t>
      </w:r>
      <w:r w:rsidR="00473292">
        <w:rPr>
          <w:sz w:val="24"/>
          <w:szCs w:val="24"/>
        </w:rPr>
        <w:t>Enzyme assay</w:t>
      </w:r>
      <w:r w:rsidR="00EA275F">
        <w:rPr>
          <w:sz w:val="24"/>
          <w:szCs w:val="24"/>
        </w:rPr>
        <w:t xml:space="preserve">s were performed as described </w:t>
      </w:r>
      <w:r w:rsidR="009B4086">
        <w:rPr>
          <w:sz w:val="24"/>
          <w:szCs w:val="24"/>
        </w:rPr>
        <w:t xml:space="preserve">in Methods </w:t>
      </w:r>
      <w:r w:rsidR="00EA275F">
        <w:rPr>
          <w:sz w:val="24"/>
          <w:szCs w:val="24"/>
        </w:rPr>
        <w:t xml:space="preserve">for ABA </w:t>
      </w:r>
      <w:r w:rsidR="009B4086">
        <w:rPr>
          <w:sz w:val="24"/>
          <w:szCs w:val="24"/>
        </w:rPr>
        <w:t>enzyme assays</w:t>
      </w:r>
      <w:r w:rsidR="00EA275F">
        <w:rPr>
          <w:sz w:val="24"/>
          <w:szCs w:val="24"/>
        </w:rPr>
        <w:t xml:space="preserve"> </w:t>
      </w:r>
      <w:r w:rsidR="00A9377F">
        <w:rPr>
          <w:sz w:val="24"/>
          <w:szCs w:val="24"/>
        </w:rPr>
        <w:t xml:space="preserve">using </w:t>
      </w:r>
      <w:r w:rsidR="00A9377F" w:rsidRPr="38139B17">
        <w:rPr>
          <w:sz w:val="24"/>
          <w:szCs w:val="24"/>
        </w:rPr>
        <w:t>17,17-</w:t>
      </w:r>
      <w:r w:rsidR="00A9377F" w:rsidRPr="38139B17">
        <w:rPr>
          <w:i/>
          <w:iCs/>
          <w:sz w:val="24"/>
          <w:szCs w:val="24"/>
        </w:rPr>
        <w:t>d2</w:t>
      </w:r>
      <w:r w:rsidR="00A9377F" w:rsidRPr="38139B17">
        <w:rPr>
          <w:sz w:val="24"/>
          <w:szCs w:val="24"/>
        </w:rPr>
        <w:t>-labelled GA</w:t>
      </w:r>
      <w:r w:rsidR="00A9377F" w:rsidRPr="38139B17">
        <w:rPr>
          <w:sz w:val="24"/>
          <w:szCs w:val="24"/>
          <w:vertAlign w:val="subscript"/>
        </w:rPr>
        <w:t>12</w:t>
      </w:r>
      <w:r w:rsidR="00A9377F">
        <w:rPr>
          <w:sz w:val="24"/>
          <w:szCs w:val="24"/>
          <w:vertAlign w:val="subscript"/>
        </w:rPr>
        <w:t xml:space="preserve"> </w:t>
      </w:r>
      <w:r w:rsidR="00441B9D">
        <w:rPr>
          <w:sz w:val="24"/>
          <w:szCs w:val="24"/>
        </w:rPr>
        <w:t>(</w:t>
      </w:r>
      <w:r w:rsidR="00DD3C0C">
        <w:rPr>
          <w:sz w:val="24"/>
          <w:szCs w:val="24"/>
        </w:rPr>
        <w:t xml:space="preserve">5 ng in </w:t>
      </w:r>
      <w:r w:rsidRPr="38139B17">
        <w:rPr>
          <w:sz w:val="24"/>
          <w:szCs w:val="24"/>
        </w:rPr>
        <w:t>2 µ</w:t>
      </w:r>
      <w:r w:rsidR="00441B9D">
        <w:rPr>
          <w:sz w:val="24"/>
          <w:szCs w:val="24"/>
        </w:rPr>
        <w:t>L</w:t>
      </w:r>
      <w:r w:rsidRPr="38139B17">
        <w:rPr>
          <w:sz w:val="24"/>
          <w:szCs w:val="24"/>
        </w:rPr>
        <w:t xml:space="preserve"> methanol</w:t>
      </w:r>
      <w:r w:rsidR="00A631C8">
        <w:rPr>
          <w:sz w:val="24"/>
          <w:szCs w:val="24"/>
        </w:rPr>
        <w:t>)</w:t>
      </w:r>
      <w:r w:rsidR="00F90336">
        <w:rPr>
          <w:sz w:val="24"/>
          <w:szCs w:val="24"/>
        </w:rPr>
        <w:t xml:space="preserve"> as the substrate</w:t>
      </w:r>
      <w:r w:rsidRPr="38139B17">
        <w:rPr>
          <w:sz w:val="24"/>
          <w:szCs w:val="24"/>
        </w:rPr>
        <w:t>. Variations to the standard incubation conditions are indicated in the individual experiments.</w:t>
      </w:r>
      <w:r>
        <w:rPr>
          <w:sz w:val="24"/>
          <w:szCs w:val="24"/>
        </w:rPr>
        <w:t xml:space="preserve"> </w:t>
      </w:r>
      <w:r w:rsidRPr="00185209">
        <w:rPr>
          <w:rFonts w:cstheme="minorHAnsi"/>
          <w:sz w:val="24"/>
          <w:szCs w:val="24"/>
        </w:rPr>
        <w:t xml:space="preserve">The enzymatic reactions were stopped </w:t>
      </w:r>
      <w:r>
        <w:rPr>
          <w:rFonts w:cstheme="minorHAnsi"/>
          <w:sz w:val="24"/>
          <w:szCs w:val="24"/>
        </w:rPr>
        <w:t>by adding 10 µL</w:t>
      </w:r>
      <w:r w:rsidRPr="00185209">
        <w:rPr>
          <w:rFonts w:cstheme="minorHAnsi"/>
          <w:sz w:val="24"/>
          <w:szCs w:val="24"/>
        </w:rPr>
        <w:t xml:space="preserve"> acetic acid</w:t>
      </w:r>
      <w:r>
        <w:rPr>
          <w:rFonts w:cstheme="minorHAnsi"/>
          <w:sz w:val="24"/>
          <w:szCs w:val="24"/>
        </w:rPr>
        <w:t xml:space="preserve">, which lowered the pH to about 3.2. The </w:t>
      </w:r>
      <w:r>
        <w:rPr>
          <w:sz w:val="24"/>
          <w:szCs w:val="24"/>
        </w:rPr>
        <w:t>i</w:t>
      </w:r>
      <w:r w:rsidRPr="38139B17">
        <w:rPr>
          <w:sz w:val="24"/>
          <w:szCs w:val="24"/>
        </w:rPr>
        <w:t>ncubation products were</w:t>
      </w:r>
      <w:r>
        <w:rPr>
          <w:sz w:val="24"/>
          <w:szCs w:val="24"/>
        </w:rPr>
        <w:t xml:space="preserve"> extracted</w:t>
      </w:r>
      <w:r w:rsidRPr="38139B17">
        <w:rPr>
          <w:sz w:val="24"/>
          <w:szCs w:val="24"/>
        </w:rPr>
        <w:t xml:space="preserve"> </w:t>
      </w:r>
      <w:r>
        <w:rPr>
          <w:sz w:val="24"/>
          <w:szCs w:val="24"/>
        </w:rPr>
        <w:t>by methanol (two times with 500 µL methanol) and dried under N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</w:t>
      </w:r>
      <w:r w:rsidR="00BE424E">
        <w:rPr>
          <w:sz w:val="24"/>
          <w:szCs w:val="24"/>
        </w:rPr>
        <w:t>The</w:t>
      </w:r>
      <w:r>
        <w:rPr>
          <w:sz w:val="24"/>
          <w:szCs w:val="24"/>
        </w:rPr>
        <w:t xml:space="preserve"> extracts were </w:t>
      </w:r>
      <w:r w:rsidRPr="007A793C">
        <w:rPr>
          <w:color w:val="000000" w:themeColor="text1"/>
          <w:sz w:val="24"/>
          <w:szCs w:val="24"/>
        </w:rPr>
        <w:t>redissolved in methanol (2 mL)</w:t>
      </w:r>
      <w:r w:rsidRPr="00BC4A7B">
        <w:rPr>
          <w:color w:val="000000" w:themeColor="text1"/>
          <w:sz w:val="24"/>
          <w:szCs w:val="24"/>
        </w:rPr>
        <w:t xml:space="preserve"> and</w:t>
      </w:r>
      <w:r>
        <w:rPr>
          <w:color w:val="FF0000"/>
          <w:sz w:val="24"/>
          <w:szCs w:val="24"/>
        </w:rPr>
        <w:t xml:space="preserve"> </w:t>
      </w:r>
      <w:r w:rsidRPr="00BC4A7B">
        <w:rPr>
          <w:sz w:val="24"/>
          <w:szCs w:val="24"/>
        </w:rPr>
        <w:t>after</w:t>
      </w:r>
      <w:r>
        <w:rPr>
          <w:b/>
          <w:bCs/>
          <w:sz w:val="24"/>
          <w:szCs w:val="24"/>
        </w:rPr>
        <w:t xml:space="preserve"> </w:t>
      </w:r>
      <w:r w:rsidRPr="00556906">
        <w:rPr>
          <w:sz w:val="24"/>
          <w:szCs w:val="24"/>
        </w:rPr>
        <w:t xml:space="preserve">loading onto </w:t>
      </w:r>
      <w:r w:rsidR="00D874C6">
        <w:rPr>
          <w:sz w:val="24"/>
          <w:szCs w:val="24"/>
        </w:rPr>
        <w:t xml:space="preserve">an </w:t>
      </w:r>
      <w:r w:rsidRPr="00556906">
        <w:rPr>
          <w:sz w:val="24"/>
          <w:szCs w:val="24"/>
        </w:rPr>
        <w:t>anion-exchange column (</w:t>
      </w:r>
      <w:proofErr w:type="spellStart"/>
      <w:r w:rsidRPr="00556906">
        <w:rPr>
          <w:sz w:val="24"/>
          <w:szCs w:val="24"/>
        </w:rPr>
        <w:t>BondElut</w:t>
      </w:r>
      <w:proofErr w:type="spellEnd"/>
      <w:r w:rsidRPr="00556906">
        <w:rPr>
          <w:sz w:val="24"/>
          <w:szCs w:val="24"/>
        </w:rPr>
        <w:t xml:space="preserve"> DEA, Varian), the column was washed with</w:t>
      </w:r>
      <w:r>
        <w:rPr>
          <w:sz w:val="24"/>
          <w:szCs w:val="24"/>
        </w:rPr>
        <w:t xml:space="preserve"> </w:t>
      </w:r>
      <w:r w:rsidRPr="00556906">
        <w:rPr>
          <w:sz w:val="24"/>
          <w:szCs w:val="24"/>
        </w:rPr>
        <w:t>methanol (6 mL)</w:t>
      </w:r>
      <w:r>
        <w:rPr>
          <w:sz w:val="24"/>
          <w:szCs w:val="24"/>
        </w:rPr>
        <w:t>.</w:t>
      </w:r>
      <w:r w:rsidRPr="00556906"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556906">
        <w:rPr>
          <w:sz w:val="24"/>
          <w:szCs w:val="24"/>
        </w:rPr>
        <w:t xml:space="preserve">he </w:t>
      </w:r>
      <w:r>
        <w:rPr>
          <w:sz w:val="24"/>
          <w:szCs w:val="24"/>
        </w:rPr>
        <w:t>gibberellins</w:t>
      </w:r>
      <w:r w:rsidRPr="00556906">
        <w:rPr>
          <w:sz w:val="24"/>
          <w:szCs w:val="24"/>
        </w:rPr>
        <w:t xml:space="preserve"> eluted with methanol</w:t>
      </w:r>
      <w:r>
        <w:rPr>
          <w:sz w:val="24"/>
          <w:szCs w:val="24"/>
        </w:rPr>
        <w:t>,</w:t>
      </w:r>
      <w:r w:rsidRPr="00556906">
        <w:rPr>
          <w:sz w:val="24"/>
          <w:szCs w:val="24"/>
        </w:rPr>
        <w:t xml:space="preserve"> containing 1% (v/v)</w:t>
      </w:r>
      <w:r>
        <w:rPr>
          <w:sz w:val="24"/>
          <w:szCs w:val="24"/>
        </w:rPr>
        <w:t xml:space="preserve"> </w:t>
      </w:r>
      <w:r w:rsidRPr="00556906">
        <w:rPr>
          <w:sz w:val="24"/>
          <w:szCs w:val="24"/>
        </w:rPr>
        <w:t>acetic acid (6 mL)</w:t>
      </w:r>
      <w:r>
        <w:rPr>
          <w:sz w:val="24"/>
          <w:szCs w:val="24"/>
        </w:rPr>
        <w:t xml:space="preserve">. </w:t>
      </w:r>
      <w:r w:rsidRPr="00556906">
        <w:rPr>
          <w:sz w:val="24"/>
          <w:szCs w:val="24"/>
        </w:rPr>
        <w:t xml:space="preserve">The </w:t>
      </w:r>
      <w:r>
        <w:rPr>
          <w:sz w:val="24"/>
          <w:szCs w:val="24"/>
        </w:rPr>
        <w:t>eluates</w:t>
      </w:r>
      <w:r w:rsidRPr="00556906">
        <w:rPr>
          <w:sz w:val="24"/>
          <w:szCs w:val="24"/>
        </w:rPr>
        <w:t xml:space="preserve"> were dried </w:t>
      </w:r>
      <w:r w:rsidR="00D874C6">
        <w:rPr>
          <w:sz w:val="24"/>
          <w:szCs w:val="24"/>
        </w:rPr>
        <w:t>und</w:t>
      </w:r>
      <w:r w:rsidR="00A71C6D">
        <w:rPr>
          <w:sz w:val="24"/>
          <w:szCs w:val="24"/>
        </w:rPr>
        <w:t>er</w:t>
      </w:r>
      <w:r w:rsidR="00D874C6">
        <w:rPr>
          <w:sz w:val="24"/>
          <w:szCs w:val="24"/>
        </w:rPr>
        <w:t xml:space="preserve"> N</w:t>
      </w:r>
      <w:r w:rsidR="00D874C6" w:rsidRPr="00D874C6">
        <w:rPr>
          <w:sz w:val="24"/>
          <w:szCs w:val="24"/>
          <w:vertAlign w:val="subscript"/>
        </w:rPr>
        <w:t>2</w:t>
      </w:r>
      <w:r w:rsidR="00D874C6">
        <w:rPr>
          <w:sz w:val="24"/>
          <w:szCs w:val="24"/>
        </w:rPr>
        <w:t xml:space="preserve"> </w:t>
      </w:r>
      <w:r w:rsidRPr="00556906">
        <w:rPr>
          <w:sz w:val="24"/>
          <w:szCs w:val="24"/>
        </w:rPr>
        <w:t>and redissolved in methanol (1</w:t>
      </w:r>
      <w:r>
        <w:rPr>
          <w:sz w:val="24"/>
          <w:szCs w:val="24"/>
        </w:rPr>
        <w:t xml:space="preserve"> </w:t>
      </w:r>
      <w:r w:rsidR="00C72F77">
        <w:rPr>
          <w:sz w:val="24"/>
          <w:szCs w:val="24"/>
        </w:rPr>
        <w:t>m</w:t>
      </w:r>
      <w:r w:rsidR="00C72F77" w:rsidRPr="00556906">
        <w:rPr>
          <w:sz w:val="24"/>
          <w:szCs w:val="24"/>
        </w:rPr>
        <w:t>L</w:t>
      </w:r>
      <w:r w:rsidRPr="00556906">
        <w:rPr>
          <w:sz w:val="24"/>
          <w:szCs w:val="24"/>
        </w:rPr>
        <w:t xml:space="preserve">). </w:t>
      </w:r>
      <w:r>
        <w:rPr>
          <w:sz w:val="24"/>
          <w:szCs w:val="24"/>
        </w:rPr>
        <w:t>T</w:t>
      </w:r>
      <w:r w:rsidRPr="00556906">
        <w:rPr>
          <w:sz w:val="24"/>
          <w:szCs w:val="24"/>
        </w:rPr>
        <w:t>he samples</w:t>
      </w:r>
      <w:r>
        <w:rPr>
          <w:sz w:val="24"/>
          <w:szCs w:val="24"/>
        </w:rPr>
        <w:t xml:space="preserve"> were further purified by solid phase extraction</w:t>
      </w:r>
      <w:r w:rsidR="00D874C6" w:rsidRPr="00D874C6">
        <w:rPr>
          <w:sz w:val="24"/>
          <w:szCs w:val="24"/>
        </w:rPr>
        <w:t xml:space="preserve"> </w:t>
      </w:r>
      <w:r w:rsidR="00D874C6">
        <w:rPr>
          <w:sz w:val="24"/>
          <w:szCs w:val="24"/>
        </w:rPr>
        <w:t xml:space="preserve">on </w:t>
      </w:r>
      <w:r w:rsidR="00D874C6" w:rsidRPr="00556906">
        <w:rPr>
          <w:sz w:val="24"/>
          <w:szCs w:val="24"/>
        </w:rPr>
        <w:t>C</w:t>
      </w:r>
      <w:r w:rsidR="00D874C6" w:rsidRPr="00BC4A7B">
        <w:rPr>
          <w:sz w:val="24"/>
          <w:szCs w:val="24"/>
          <w:vertAlign w:val="subscript"/>
        </w:rPr>
        <w:t>18</w:t>
      </w:r>
      <w:r w:rsidR="00D874C6">
        <w:rPr>
          <w:sz w:val="24"/>
          <w:szCs w:val="24"/>
          <w:vertAlign w:val="subscript"/>
        </w:rPr>
        <w:t xml:space="preserve"> </w:t>
      </w:r>
      <w:r w:rsidR="00D874C6" w:rsidRPr="00512A97">
        <w:rPr>
          <w:sz w:val="24"/>
          <w:szCs w:val="24"/>
        </w:rPr>
        <w:t xml:space="preserve">reverse-phase Sep-Pak </w:t>
      </w:r>
      <w:r w:rsidR="00D874C6" w:rsidRPr="00556906">
        <w:rPr>
          <w:sz w:val="24"/>
          <w:szCs w:val="24"/>
        </w:rPr>
        <w:t>cartridge</w:t>
      </w:r>
      <w:r w:rsidR="00D874C6">
        <w:rPr>
          <w:sz w:val="24"/>
          <w:szCs w:val="24"/>
        </w:rPr>
        <w:t>s</w:t>
      </w:r>
      <w:r>
        <w:rPr>
          <w:sz w:val="24"/>
          <w:szCs w:val="24"/>
        </w:rPr>
        <w:t xml:space="preserve"> as described</w:t>
      </w:r>
      <w:r w:rsidR="00D874C6">
        <w:rPr>
          <w:sz w:val="24"/>
          <w:szCs w:val="24"/>
        </w:rPr>
        <w:t xml:space="preserve"> in</w:t>
      </w:r>
      <w:r>
        <w:rPr>
          <w:sz w:val="24"/>
          <w:szCs w:val="24"/>
        </w:rPr>
        <w:t xml:space="preserve"> </w:t>
      </w:r>
      <w:r w:rsidR="00863D37">
        <w:rPr>
          <w:sz w:val="24"/>
          <w:szCs w:val="24"/>
        </w:rPr>
        <w:t xml:space="preserve">Methods </w:t>
      </w:r>
      <w:r>
        <w:rPr>
          <w:sz w:val="24"/>
          <w:szCs w:val="24"/>
        </w:rPr>
        <w:t xml:space="preserve">for </w:t>
      </w:r>
      <w:r w:rsidR="00CC19FA">
        <w:rPr>
          <w:sz w:val="24"/>
          <w:szCs w:val="24"/>
        </w:rPr>
        <w:t xml:space="preserve">purification of </w:t>
      </w:r>
      <w:r>
        <w:rPr>
          <w:sz w:val="24"/>
          <w:szCs w:val="24"/>
        </w:rPr>
        <w:t xml:space="preserve">ABA incubation products. </w:t>
      </w:r>
      <w:r w:rsidRPr="00556906">
        <w:rPr>
          <w:sz w:val="24"/>
          <w:szCs w:val="24"/>
        </w:rPr>
        <w:t>The eluates were dried</w:t>
      </w:r>
      <w:r w:rsidR="00D874C6">
        <w:rPr>
          <w:sz w:val="24"/>
          <w:szCs w:val="24"/>
        </w:rPr>
        <w:t xml:space="preserve"> under N</w:t>
      </w:r>
      <w:r w:rsidR="00D874C6" w:rsidRPr="00D874C6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</w:t>
      </w:r>
      <w:r w:rsidRPr="38139B17">
        <w:rPr>
          <w:sz w:val="24"/>
          <w:szCs w:val="24"/>
        </w:rPr>
        <w:t>redissolved in 100 µ</w:t>
      </w:r>
      <w:r w:rsidR="009F270F">
        <w:rPr>
          <w:sz w:val="24"/>
          <w:szCs w:val="24"/>
        </w:rPr>
        <w:t>L</w:t>
      </w:r>
      <w:r w:rsidRPr="38139B17">
        <w:rPr>
          <w:sz w:val="24"/>
          <w:szCs w:val="24"/>
        </w:rPr>
        <w:t xml:space="preserve"> methanol and methylated with 100 µ</w:t>
      </w:r>
      <w:r w:rsidR="009F270F">
        <w:rPr>
          <w:sz w:val="24"/>
          <w:szCs w:val="24"/>
        </w:rPr>
        <w:t>L</w:t>
      </w:r>
      <w:r w:rsidRPr="38139B17">
        <w:rPr>
          <w:sz w:val="24"/>
          <w:szCs w:val="24"/>
        </w:rPr>
        <w:t xml:space="preserve"> ethereal diazomethane.</w:t>
      </w:r>
      <w:r>
        <w:rPr>
          <w:sz w:val="24"/>
          <w:szCs w:val="24"/>
        </w:rPr>
        <w:t xml:space="preserve"> Samples were then transferred to glass ampoules, dried and </w:t>
      </w:r>
      <w:proofErr w:type="spellStart"/>
      <w:r w:rsidRPr="38139B17">
        <w:rPr>
          <w:sz w:val="24"/>
          <w:szCs w:val="24"/>
        </w:rPr>
        <w:t>trimethylsilylated</w:t>
      </w:r>
      <w:proofErr w:type="spellEnd"/>
      <w:r>
        <w:rPr>
          <w:sz w:val="24"/>
          <w:szCs w:val="24"/>
        </w:rPr>
        <w:t xml:space="preserve"> with 2-4 µL </w:t>
      </w:r>
      <w:r w:rsidRPr="00BC4A7B">
        <w:rPr>
          <w:i/>
          <w:sz w:val="24"/>
          <w:szCs w:val="24"/>
        </w:rPr>
        <w:t>N</w:t>
      </w:r>
      <w:r w:rsidRPr="009717C1">
        <w:rPr>
          <w:sz w:val="24"/>
          <w:szCs w:val="24"/>
        </w:rPr>
        <w:t>-methyl-</w:t>
      </w:r>
      <w:r w:rsidRPr="00BC4A7B">
        <w:rPr>
          <w:i/>
          <w:sz w:val="24"/>
          <w:szCs w:val="24"/>
        </w:rPr>
        <w:t>N</w:t>
      </w:r>
      <w:r w:rsidRPr="009717C1">
        <w:rPr>
          <w:sz w:val="24"/>
          <w:szCs w:val="24"/>
        </w:rPr>
        <w:t>-</w:t>
      </w:r>
      <w:proofErr w:type="spellStart"/>
      <w:r w:rsidRPr="009717C1">
        <w:rPr>
          <w:sz w:val="24"/>
          <w:szCs w:val="24"/>
        </w:rPr>
        <w:t>trimethylsilyltrifluor</w:t>
      </w:r>
      <w:proofErr w:type="spellEnd"/>
      <w:r w:rsidRPr="009717C1">
        <w:rPr>
          <w:sz w:val="24"/>
          <w:szCs w:val="24"/>
        </w:rPr>
        <w:t xml:space="preserve">-acetamide (MSTFA; </w:t>
      </w:r>
      <w:proofErr w:type="spellStart"/>
      <w:r w:rsidRPr="009717C1">
        <w:rPr>
          <w:sz w:val="24"/>
          <w:szCs w:val="24"/>
        </w:rPr>
        <w:t>Macherey</w:t>
      </w:r>
      <w:proofErr w:type="spellEnd"/>
      <w:r w:rsidRPr="009717C1">
        <w:rPr>
          <w:sz w:val="24"/>
          <w:szCs w:val="24"/>
        </w:rPr>
        <w:t xml:space="preserve"> and Nagel) at </w:t>
      </w:r>
      <w:r>
        <w:rPr>
          <w:sz w:val="24"/>
          <w:szCs w:val="24"/>
        </w:rPr>
        <w:t>8</w:t>
      </w:r>
      <w:r w:rsidRPr="009717C1">
        <w:rPr>
          <w:sz w:val="24"/>
          <w:szCs w:val="24"/>
        </w:rPr>
        <w:t>0</w:t>
      </w:r>
      <w:r>
        <w:rPr>
          <w:sz w:val="24"/>
          <w:szCs w:val="24"/>
        </w:rPr>
        <w:t>°</w:t>
      </w:r>
      <w:r w:rsidRPr="009717C1">
        <w:rPr>
          <w:sz w:val="24"/>
          <w:szCs w:val="24"/>
        </w:rPr>
        <w:t>C</w:t>
      </w:r>
      <w:r>
        <w:rPr>
          <w:sz w:val="24"/>
          <w:szCs w:val="24"/>
        </w:rPr>
        <w:t xml:space="preserve"> </w:t>
      </w:r>
      <w:r w:rsidRPr="009717C1">
        <w:rPr>
          <w:sz w:val="24"/>
          <w:szCs w:val="24"/>
        </w:rPr>
        <w:t>for 30 min</w:t>
      </w:r>
      <w:r>
        <w:rPr>
          <w:sz w:val="24"/>
          <w:szCs w:val="24"/>
        </w:rPr>
        <w:t xml:space="preserve"> and subjected to full-scan GC-MS analysis</w:t>
      </w:r>
      <w:r w:rsidR="00EC3401">
        <w:rPr>
          <w:sz w:val="24"/>
          <w:szCs w:val="24"/>
        </w:rPr>
        <w:t xml:space="preserve"> (see Methods)</w:t>
      </w:r>
      <w:r>
        <w:rPr>
          <w:sz w:val="24"/>
          <w:szCs w:val="24"/>
        </w:rPr>
        <w:t>.</w:t>
      </w:r>
    </w:p>
    <w:p w14:paraId="5F278B00" w14:textId="16C0FBF4" w:rsidR="00C551BE" w:rsidRPr="00393923" w:rsidRDefault="00DA10D5" w:rsidP="003C129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urification</w:t>
      </w:r>
      <w:r w:rsidR="003C129F" w:rsidRPr="38139B17">
        <w:rPr>
          <w:b/>
          <w:bCs/>
          <w:sz w:val="24"/>
          <w:szCs w:val="24"/>
        </w:rPr>
        <w:t xml:space="preserve"> </w:t>
      </w:r>
      <w:r w:rsidR="00AC4CDD">
        <w:rPr>
          <w:b/>
          <w:bCs/>
          <w:sz w:val="24"/>
          <w:szCs w:val="24"/>
        </w:rPr>
        <w:t xml:space="preserve">and analysis </w:t>
      </w:r>
      <w:r w:rsidR="003C129F" w:rsidRPr="38139B17">
        <w:rPr>
          <w:b/>
          <w:bCs/>
          <w:sz w:val="24"/>
          <w:szCs w:val="24"/>
        </w:rPr>
        <w:t xml:space="preserve">of endogenous ABA derivatives </w:t>
      </w:r>
      <w:r w:rsidR="003C129F">
        <w:rPr>
          <w:b/>
          <w:bCs/>
          <w:sz w:val="24"/>
          <w:szCs w:val="24"/>
        </w:rPr>
        <w:t xml:space="preserve">and </w:t>
      </w:r>
      <w:r w:rsidR="00EC1124">
        <w:rPr>
          <w:b/>
          <w:bCs/>
          <w:sz w:val="24"/>
          <w:szCs w:val="24"/>
        </w:rPr>
        <w:t>gibberellin</w:t>
      </w:r>
      <w:r w:rsidR="003C129F" w:rsidRPr="38139B17">
        <w:rPr>
          <w:b/>
          <w:bCs/>
          <w:sz w:val="24"/>
          <w:szCs w:val="24"/>
        </w:rPr>
        <w:t>s</w:t>
      </w:r>
      <w:r w:rsidR="00393923">
        <w:rPr>
          <w:b/>
          <w:bCs/>
          <w:sz w:val="24"/>
          <w:szCs w:val="24"/>
        </w:rPr>
        <w:t>.</w:t>
      </w:r>
      <w:r w:rsidR="00027801">
        <w:rPr>
          <w:b/>
          <w:bCs/>
          <w:sz w:val="24"/>
          <w:szCs w:val="24"/>
        </w:rPr>
        <w:br/>
      </w:r>
      <w:r w:rsidR="00994D1E">
        <w:rPr>
          <w:sz w:val="24"/>
          <w:szCs w:val="24"/>
        </w:rPr>
        <w:t>T</w:t>
      </w:r>
      <w:r w:rsidR="00994D1E" w:rsidRPr="00427BA1">
        <w:rPr>
          <w:sz w:val="24"/>
          <w:szCs w:val="24"/>
        </w:rPr>
        <w:t xml:space="preserve">hree </w:t>
      </w:r>
      <w:r w:rsidR="00203161" w:rsidRPr="00427BA1">
        <w:rPr>
          <w:sz w:val="24"/>
          <w:szCs w:val="24"/>
        </w:rPr>
        <w:t>biological replicates were harvested from 31-day-old shoots of Arabidopsis Col-0 plants, which were not watered for 17 days from day 11 and then rehydrated for 3 days.</w:t>
      </w:r>
      <w:r w:rsidR="00330A80" w:rsidRPr="00427BA1">
        <w:rPr>
          <w:sz w:val="24"/>
          <w:szCs w:val="24"/>
        </w:rPr>
        <w:t xml:space="preserve"> Plant materials were </w:t>
      </w:r>
      <w:r w:rsidR="000A68DB" w:rsidRPr="00427BA1">
        <w:rPr>
          <w:sz w:val="24"/>
          <w:szCs w:val="24"/>
        </w:rPr>
        <w:t>freeze dried and pulverized</w:t>
      </w:r>
      <w:r w:rsidR="00937B6B" w:rsidRPr="00427BA1">
        <w:rPr>
          <w:sz w:val="24"/>
          <w:szCs w:val="24"/>
        </w:rPr>
        <w:t xml:space="preserve">. </w:t>
      </w:r>
      <w:r w:rsidR="00994D1E" w:rsidRPr="00427BA1">
        <w:rPr>
          <w:sz w:val="24"/>
          <w:szCs w:val="24"/>
        </w:rPr>
        <w:t>For analysis of endogenous ABA and its derivatives,</w:t>
      </w:r>
      <w:r w:rsidR="00994D1E">
        <w:rPr>
          <w:sz w:val="24"/>
          <w:szCs w:val="24"/>
        </w:rPr>
        <w:t xml:space="preserve"> </w:t>
      </w:r>
      <w:r w:rsidR="001527A6">
        <w:rPr>
          <w:sz w:val="24"/>
          <w:szCs w:val="24"/>
        </w:rPr>
        <w:t xml:space="preserve">material from </w:t>
      </w:r>
      <w:r w:rsidR="00994D1E">
        <w:rPr>
          <w:sz w:val="24"/>
          <w:szCs w:val="24"/>
        </w:rPr>
        <w:t>t</w:t>
      </w:r>
      <w:r w:rsidR="00994D1E" w:rsidRPr="00427BA1">
        <w:rPr>
          <w:sz w:val="24"/>
          <w:szCs w:val="24"/>
        </w:rPr>
        <w:t>he</w:t>
      </w:r>
      <w:r w:rsidR="003C129F" w:rsidRPr="00427BA1">
        <w:rPr>
          <w:sz w:val="24"/>
          <w:szCs w:val="24"/>
        </w:rPr>
        <w:t xml:space="preserve"> three biological replicates described above were pooled (0.03 g </w:t>
      </w:r>
      <w:r w:rsidR="001527A6">
        <w:rPr>
          <w:sz w:val="24"/>
          <w:szCs w:val="24"/>
        </w:rPr>
        <w:t xml:space="preserve">from </w:t>
      </w:r>
      <w:r w:rsidR="003C129F" w:rsidRPr="00427BA1">
        <w:rPr>
          <w:sz w:val="24"/>
          <w:szCs w:val="24"/>
        </w:rPr>
        <w:t xml:space="preserve">each). </w:t>
      </w:r>
      <w:r w:rsidR="00007FAC" w:rsidRPr="00427BA1">
        <w:rPr>
          <w:sz w:val="24"/>
          <w:szCs w:val="24"/>
        </w:rPr>
        <w:t>For extraction of endogenous compounds</w:t>
      </w:r>
      <w:r w:rsidR="005E39C7">
        <w:rPr>
          <w:sz w:val="24"/>
          <w:szCs w:val="24"/>
        </w:rPr>
        <w:t>,</w:t>
      </w:r>
      <w:r w:rsidR="00007FAC" w:rsidRPr="00427BA1">
        <w:rPr>
          <w:sz w:val="24"/>
          <w:szCs w:val="24"/>
        </w:rPr>
        <w:t xml:space="preserve"> 80% methanol-water (</w:t>
      </w:r>
      <w:r w:rsidR="00FE06D7" w:rsidRPr="00427BA1">
        <w:rPr>
          <w:sz w:val="24"/>
          <w:szCs w:val="24"/>
        </w:rPr>
        <w:t>3</w:t>
      </w:r>
      <w:r w:rsidR="00007FAC" w:rsidRPr="00427BA1">
        <w:rPr>
          <w:sz w:val="24"/>
          <w:szCs w:val="24"/>
        </w:rPr>
        <w:t xml:space="preserve"> mL) was added to the Arabidopsis plant material and the extract was stirred for </w:t>
      </w:r>
      <w:r w:rsidR="00FE06D7" w:rsidRPr="00427BA1">
        <w:rPr>
          <w:sz w:val="24"/>
          <w:szCs w:val="24"/>
        </w:rPr>
        <w:t>30 min</w:t>
      </w:r>
      <w:r w:rsidR="00007FAC" w:rsidRPr="00427BA1">
        <w:rPr>
          <w:sz w:val="24"/>
          <w:szCs w:val="24"/>
        </w:rPr>
        <w:t xml:space="preserve"> at 4°C. After centrifugation at </w:t>
      </w:r>
      <w:r w:rsidR="00FE06D7" w:rsidRPr="00427BA1">
        <w:rPr>
          <w:sz w:val="24"/>
          <w:szCs w:val="24"/>
        </w:rPr>
        <w:t>4</w:t>
      </w:r>
      <w:r w:rsidR="00007FAC" w:rsidRPr="00427BA1">
        <w:rPr>
          <w:sz w:val="24"/>
          <w:szCs w:val="24"/>
        </w:rPr>
        <w:t>000</w:t>
      </w:r>
      <w:r w:rsidR="00FE06D7" w:rsidRPr="00427BA1">
        <w:rPr>
          <w:sz w:val="24"/>
          <w:szCs w:val="24"/>
        </w:rPr>
        <w:t>x</w:t>
      </w:r>
      <w:r w:rsidR="00007FAC" w:rsidRPr="00427BA1">
        <w:rPr>
          <w:i/>
          <w:iCs/>
          <w:sz w:val="24"/>
          <w:szCs w:val="24"/>
        </w:rPr>
        <w:t>g</w:t>
      </w:r>
      <w:r w:rsidR="00007FAC" w:rsidRPr="00427BA1">
        <w:rPr>
          <w:sz w:val="24"/>
          <w:szCs w:val="24"/>
        </w:rPr>
        <w:t>, the pellet was reextracted with methanol (</w:t>
      </w:r>
      <w:r w:rsidR="004F271A" w:rsidRPr="00427BA1">
        <w:rPr>
          <w:sz w:val="24"/>
          <w:szCs w:val="24"/>
        </w:rPr>
        <w:t>3</w:t>
      </w:r>
      <w:r w:rsidR="00007FAC" w:rsidRPr="00427BA1">
        <w:rPr>
          <w:sz w:val="24"/>
          <w:szCs w:val="24"/>
        </w:rPr>
        <w:t xml:space="preserve"> mL) for 30 min and recentrifuged. The </w:t>
      </w:r>
      <w:proofErr w:type="spellStart"/>
      <w:r w:rsidR="00007FAC" w:rsidRPr="00427BA1">
        <w:rPr>
          <w:sz w:val="24"/>
          <w:szCs w:val="24"/>
        </w:rPr>
        <w:t>reextraction</w:t>
      </w:r>
      <w:proofErr w:type="spellEnd"/>
      <w:r w:rsidR="00007FAC" w:rsidRPr="00427BA1">
        <w:rPr>
          <w:sz w:val="24"/>
          <w:szCs w:val="24"/>
        </w:rPr>
        <w:t xml:space="preserve"> procedure was repeated two times. The combined methanol extracts were evaporated to dryness</w:t>
      </w:r>
      <w:r w:rsidR="00F25296">
        <w:rPr>
          <w:sz w:val="24"/>
          <w:szCs w:val="24"/>
        </w:rPr>
        <w:t>,</w:t>
      </w:r>
      <w:r w:rsidR="00007FAC" w:rsidRPr="00427BA1">
        <w:rPr>
          <w:sz w:val="24"/>
          <w:szCs w:val="24"/>
        </w:rPr>
        <w:t xml:space="preserve"> resuspended in water (</w:t>
      </w:r>
      <w:r w:rsidR="00CA25E2" w:rsidRPr="00427BA1">
        <w:rPr>
          <w:sz w:val="24"/>
          <w:szCs w:val="24"/>
        </w:rPr>
        <w:t>6</w:t>
      </w:r>
      <w:r w:rsidR="00007FAC" w:rsidRPr="00427BA1">
        <w:rPr>
          <w:sz w:val="24"/>
          <w:szCs w:val="24"/>
        </w:rPr>
        <w:t xml:space="preserve"> mL), </w:t>
      </w:r>
      <w:r w:rsidR="00A24CE5">
        <w:rPr>
          <w:sz w:val="24"/>
          <w:szCs w:val="24"/>
        </w:rPr>
        <w:t xml:space="preserve">and </w:t>
      </w:r>
      <w:r w:rsidR="00007FAC" w:rsidRPr="00427BA1">
        <w:rPr>
          <w:sz w:val="24"/>
          <w:szCs w:val="24"/>
        </w:rPr>
        <w:t xml:space="preserve">adjusted to pH 8.0 (1 M KOH). Solvent partition was performed using ethyl acetate (four times, </w:t>
      </w:r>
      <w:r w:rsidR="00CA25E2" w:rsidRPr="00427BA1">
        <w:rPr>
          <w:sz w:val="24"/>
          <w:szCs w:val="24"/>
        </w:rPr>
        <w:t>3</w:t>
      </w:r>
      <w:r w:rsidR="00007FAC" w:rsidRPr="00427BA1">
        <w:rPr>
          <w:sz w:val="24"/>
          <w:szCs w:val="24"/>
        </w:rPr>
        <w:t xml:space="preserve"> mL). The aqueous phase was adjusted to pH 3 (acetic acid) followed by solvent partition with ethyl acetate (four times, </w:t>
      </w:r>
      <w:r w:rsidR="00590A0E" w:rsidRPr="00427BA1">
        <w:rPr>
          <w:sz w:val="24"/>
          <w:szCs w:val="24"/>
        </w:rPr>
        <w:t>3</w:t>
      </w:r>
      <w:r w:rsidR="00007FAC" w:rsidRPr="00427BA1">
        <w:rPr>
          <w:sz w:val="24"/>
          <w:szCs w:val="24"/>
        </w:rPr>
        <w:t xml:space="preserve"> mL). The combined ethyl acetate fractions were dried under N</w:t>
      </w:r>
      <w:r w:rsidR="00007FAC" w:rsidRPr="00427BA1">
        <w:rPr>
          <w:sz w:val="24"/>
          <w:szCs w:val="24"/>
          <w:vertAlign w:val="subscript"/>
        </w:rPr>
        <w:t>2</w:t>
      </w:r>
      <w:r w:rsidR="00007FAC" w:rsidRPr="00427BA1">
        <w:rPr>
          <w:sz w:val="24"/>
          <w:szCs w:val="24"/>
        </w:rPr>
        <w:t xml:space="preserve"> </w:t>
      </w:r>
      <w:r w:rsidR="00582AE9">
        <w:rPr>
          <w:sz w:val="24"/>
          <w:szCs w:val="24"/>
        </w:rPr>
        <w:t xml:space="preserve">and </w:t>
      </w:r>
      <w:r w:rsidR="00007FAC" w:rsidRPr="00427BA1">
        <w:rPr>
          <w:sz w:val="24"/>
          <w:szCs w:val="24"/>
        </w:rPr>
        <w:t>redissolved in methanol (</w:t>
      </w:r>
      <w:r w:rsidR="002A54A2" w:rsidRPr="00427BA1">
        <w:rPr>
          <w:sz w:val="24"/>
          <w:szCs w:val="24"/>
        </w:rPr>
        <w:t>1</w:t>
      </w:r>
      <w:r w:rsidR="00007FAC" w:rsidRPr="00427BA1">
        <w:rPr>
          <w:sz w:val="24"/>
          <w:szCs w:val="24"/>
        </w:rPr>
        <w:t xml:space="preserve"> mL).</w:t>
      </w:r>
      <w:r w:rsidR="00E03B07" w:rsidRPr="00427BA1">
        <w:rPr>
          <w:sz w:val="24"/>
          <w:szCs w:val="24"/>
        </w:rPr>
        <w:t xml:space="preserve"> The extracts </w:t>
      </w:r>
      <w:r w:rsidR="002555A0" w:rsidRPr="00427BA1">
        <w:rPr>
          <w:sz w:val="24"/>
          <w:szCs w:val="24"/>
        </w:rPr>
        <w:t xml:space="preserve">were </w:t>
      </w:r>
      <w:r w:rsidR="0061659D" w:rsidRPr="00427BA1">
        <w:rPr>
          <w:sz w:val="24"/>
          <w:szCs w:val="24"/>
        </w:rPr>
        <w:t>purified via C</w:t>
      </w:r>
      <w:r w:rsidR="0061659D" w:rsidRPr="00427BA1">
        <w:rPr>
          <w:sz w:val="24"/>
          <w:szCs w:val="24"/>
          <w:vertAlign w:val="subscript"/>
        </w:rPr>
        <w:t xml:space="preserve">18 </w:t>
      </w:r>
      <w:r w:rsidR="0061659D" w:rsidRPr="00427BA1">
        <w:rPr>
          <w:sz w:val="24"/>
          <w:szCs w:val="24"/>
        </w:rPr>
        <w:t xml:space="preserve">reverse-phase Sep-Pak cartridge and </w:t>
      </w:r>
      <w:r w:rsidR="00FD1485" w:rsidRPr="00427BA1">
        <w:rPr>
          <w:sz w:val="24"/>
          <w:szCs w:val="24"/>
        </w:rPr>
        <w:t>C</w:t>
      </w:r>
      <w:r w:rsidR="00FD1485" w:rsidRPr="00427BA1">
        <w:rPr>
          <w:sz w:val="24"/>
          <w:szCs w:val="24"/>
          <w:vertAlign w:val="subscript"/>
        </w:rPr>
        <w:t xml:space="preserve">18 </w:t>
      </w:r>
      <w:r w:rsidR="00FD1485" w:rsidRPr="00427BA1">
        <w:rPr>
          <w:sz w:val="24"/>
          <w:szCs w:val="24"/>
        </w:rPr>
        <w:t xml:space="preserve">reverse-phase HPLC as described </w:t>
      </w:r>
      <w:r w:rsidR="009B4086" w:rsidRPr="00427BA1">
        <w:rPr>
          <w:sz w:val="24"/>
          <w:szCs w:val="24"/>
        </w:rPr>
        <w:t xml:space="preserve">in Methods </w:t>
      </w:r>
      <w:r w:rsidR="00FD1485" w:rsidRPr="00427BA1">
        <w:rPr>
          <w:sz w:val="24"/>
          <w:szCs w:val="24"/>
        </w:rPr>
        <w:t xml:space="preserve">for </w:t>
      </w:r>
      <w:r w:rsidRPr="00427BA1">
        <w:rPr>
          <w:sz w:val="24"/>
          <w:szCs w:val="24"/>
        </w:rPr>
        <w:t xml:space="preserve">purification of </w:t>
      </w:r>
      <w:r w:rsidR="009B4086" w:rsidRPr="00427BA1">
        <w:rPr>
          <w:sz w:val="24"/>
          <w:szCs w:val="24"/>
        </w:rPr>
        <w:t xml:space="preserve">ABA incubation products. </w:t>
      </w:r>
      <w:r w:rsidR="00A224EC" w:rsidRPr="00427BA1">
        <w:rPr>
          <w:sz w:val="24"/>
          <w:szCs w:val="24"/>
        </w:rPr>
        <w:t xml:space="preserve">After HPLC, </w:t>
      </w:r>
      <w:r w:rsidR="00233A89" w:rsidRPr="00427BA1">
        <w:rPr>
          <w:sz w:val="24"/>
          <w:szCs w:val="24"/>
        </w:rPr>
        <w:t xml:space="preserve">ABA and its derivatives eluted </w:t>
      </w:r>
      <w:r w:rsidR="007C5B7B" w:rsidRPr="00427BA1">
        <w:rPr>
          <w:sz w:val="24"/>
          <w:szCs w:val="24"/>
        </w:rPr>
        <w:t xml:space="preserve">between </w:t>
      </w:r>
      <w:r w:rsidR="00A224EC" w:rsidRPr="00427BA1">
        <w:rPr>
          <w:sz w:val="24"/>
          <w:szCs w:val="24"/>
        </w:rPr>
        <w:t>5 an</w:t>
      </w:r>
      <w:r w:rsidR="00AD7FB0" w:rsidRPr="00427BA1">
        <w:rPr>
          <w:sz w:val="24"/>
          <w:szCs w:val="24"/>
        </w:rPr>
        <w:t>d</w:t>
      </w:r>
      <w:r w:rsidR="00A224EC" w:rsidRPr="00427BA1">
        <w:rPr>
          <w:sz w:val="24"/>
          <w:szCs w:val="24"/>
        </w:rPr>
        <w:t xml:space="preserve"> 10 min.</w:t>
      </w:r>
      <w:r w:rsidR="00EA4BAD" w:rsidRPr="00427BA1">
        <w:rPr>
          <w:sz w:val="24"/>
          <w:szCs w:val="24"/>
        </w:rPr>
        <w:t xml:space="preserve"> Samples were then transferred to glass ampoules, </w:t>
      </w:r>
      <w:r w:rsidR="00EA4BAD">
        <w:rPr>
          <w:sz w:val="24"/>
          <w:szCs w:val="24"/>
        </w:rPr>
        <w:t xml:space="preserve">dried, and redissolved in 2-4 µL </w:t>
      </w:r>
      <w:r w:rsidR="00EA4BAD" w:rsidRPr="007D3809">
        <w:rPr>
          <w:sz w:val="24"/>
          <w:szCs w:val="24"/>
        </w:rPr>
        <w:t>dichloromethane</w:t>
      </w:r>
      <w:r w:rsidR="00EA4BAD">
        <w:rPr>
          <w:sz w:val="24"/>
          <w:szCs w:val="24"/>
        </w:rPr>
        <w:t xml:space="preserve"> and subjected to full-scan GC-MS analysis</w:t>
      </w:r>
      <w:r w:rsidR="00027801">
        <w:rPr>
          <w:sz w:val="24"/>
          <w:szCs w:val="24"/>
        </w:rPr>
        <w:t xml:space="preserve"> (see Methods)</w:t>
      </w:r>
      <w:r w:rsidR="00EA4BAD">
        <w:rPr>
          <w:sz w:val="24"/>
          <w:szCs w:val="24"/>
        </w:rPr>
        <w:t>.</w:t>
      </w:r>
    </w:p>
    <w:p w14:paraId="408056EF" w14:textId="35D3CF05" w:rsidR="00F616D3" w:rsidRDefault="00A0603B" w:rsidP="000048E5">
      <w:pPr>
        <w:rPr>
          <w:sz w:val="24"/>
          <w:szCs w:val="24"/>
        </w:rPr>
      </w:pPr>
      <w:r w:rsidRPr="00A0603B">
        <w:rPr>
          <w:sz w:val="24"/>
          <w:szCs w:val="24"/>
        </w:rPr>
        <w:t xml:space="preserve">For quantitative </w:t>
      </w:r>
      <w:r w:rsidR="00D829D3">
        <w:rPr>
          <w:sz w:val="24"/>
          <w:szCs w:val="24"/>
        </w:rPr>
        <w:t>analysis</w:t>
      </w:r>
      <w:r w:rsidRPr="00A0603B">
        <w:rPr>
          <w:sz w:val="24"/>
          <w:szCs w:val="24"/>
        </w:rPr>
        <w:t xml:space="preserve"> of endogenous GAs </w:t>
      </w:r>
      <w:r w:rsidR="00D874C6">
        <w:rPr>
          <w:sz w:val="24"/>
          <w:szCs w:val="24"/>
        </w:rPr>
        <w:t>from</w:t>
      </w:r>
      <w:r w:rsidRPr="00A0603B">
        <w:rPr>
          <w:sz w:val="24"/>
          <w:szCs w:val="24"/>
        </w:rPr>
        <w:t xml:space="preserve"> the dehydrated and rehydrated Arabidopsis Col-0 plants described above, </w:t>
      </w:r>
      <w:r>
        <w:rPr>
          <w:sz w:val="24"/>
          <w:szCs w:val="24"/>
        </w:rPr>
        <w:t xml:space="preserve">each of </w:t>
      </w:r>
      <w:r w:rsidRPr="00A0603B">
        <w:rPr>
          <w:sz w:val="24"/>
          <w:szCs w:val="24"/>
        </w:rPr>
        <w:t>the three biological replicates (0.02 g) were spiked with 17,17-</w:t>
      </w:r>
      <w:r w:rsidRPr="00A0603B">
        <w:rPr>
          <w:i/>
          <w:iCs/>
          <w:sz w:val="24"/>
          <w:szCs w:val="24"/>
        </w:rPr>
        <w:t>d2</w:t>
      </w:r>
      <w:r w:rsidRPr="00A0603B">
        <w:rPr>
          <w:sz w:val="24"/>
          <w:szCs w:val="24"/>
        </w:rPr>
        <w:t>-GA</w:t>
      </w:r>
      <w:r w:rsidRPr="00A0603B">
        <w:rPr>
          <w:sz w:val="24"/>
          <w:szCs w:val="24"/>
          <w:vertAlign w:val="subscript"/>
        </w:rPr>
        <w:t>12</w:t>
      </w:r>
      <w:r w:rsidRPr="00A0603B">
        <w:rPr>
          <w:sz w:val="24"/>
          <w:szCs w:val="24"/>
        </w:rPr>
        <w:t xml:space="preserve"> (2.5 ng) and 17,17-</w:t>
      </w:r>
      <w:r w:rsidRPr="00A0603B">
        <w:rPr>
          <w:i/>
          <w:iCs/>
          <w:sz w:val="24"/>
          <w:szCs w:val="24"/>
        </w:rPr>
        <w:t>d2</w:t>
      </w:r>
      <w:r w:rsidRPr="00A0603B">
        <w:rPr>
          <w:sz w:val="24"/>
          <w:szCs w:val="24"/>
        </w:rPr>
        <w:t>-DHGA</w:t>
      </w:r>
      <w:r w:rsidRPr="00A0603B">
        <w:rPr>
          <w:sz w:val="24"/>
          <w:szCs w:val="24"/>
          <w:vertAlign w:val="subscript"/>
        </w:rPr>
        <w:t>12</w:t>
      </w:r>
      <w:r w:rsidRPr="00A0603B">
        <w:rPr>
          <w:sz w:val="24"/>
          <w:szCs w:val="24"/>
        </w:rPr>
        <w:t xml:space="preserve"> (0.4 ng). </w:t>
      </w:r>
      <w:r w:rsidR="00DC4C5D">
        <w:rPr>
          <w:sz w:val="24"/>
          <w:szCs w:val="24"/>
        </w:rPr>
        <w:t>After HPLC</w:t>
      </w:r>
      <w:r w:rsidR="00500584">
        <w:rPr>
          <w:sz w:val="24"/>
          <w:szCs w:val="24"/>
        </w:rPr>
        <w:t>, authentic</w:t>
      </w:r>
      <w:r w:rsidR="007A6DA8">
        <w:rPr>
          <w:sz w:val="24"/>
          <w:szCs w:val="24"/>
        </w:rPr>
        <w:t xml:space="preserve"> </w:t>
      </w:r>
      <w:r w:rsidR="007A6DA8" w:rsidRPr="38139B17">
        <w:rPr>
          <w:sz w:val="24"/>
          <w:szCs w:val="24"/>
        </w:rPr>
        <w:t>17,17-</w:t>
      </w:r>
      <w:r w:rsidR="007A6DA8" w:rsidRPr="38139B17">
        <w:rPr>
          <w:i/>
          <w:iCs/>
          <w:sz w:val="24"/>
          <w:szCs w:val="24"/>
        </w:rPr>
        <w:t>d2</w:t>
      </w:r>
      <w:r w:rsidR="007A6DA8" w:rsidRPr="38139B17">
        <w:rPr>
          <w:sz w:val="24"/>
          <w:szCs w:val="24"/>
        </w:rPr>
        <w:t>-</w:t>
      </w:r>
      <w:r w:rsidR="007A6DA8">
        <w:rPr>
          <w:sz w:val="24"/>
          <w:szCs w:val="24"/>
        </w:rPr>
        <w:t>DHGA</w:t>
      </w:r>
      <w:r w:rsidR="007A6DA8" w:rsidRPr="00BC4A7B">
        <w:rPr>
          <w:sz w:val="24"/>
          <w:szCs w:val="24"/>
          <w:vertAlign w:val="subscript"/>
        </w:rPr>
        <w:t>12</w:t>
      </w:r>
      <w:r w:rsidR="007A6DA8" w:rsidRPr="00991E3E">
        <w:rPr>
          <w:sz w:val="24"/>
          <w:szCs w:val="24"/>
        </w:rPr>
        <w:t xml:space="preserve"> </w:t>
      </w:r>
      <w:r w:rsidR="007A6DA8" w:rsidRPr="00D314C5">
        <w:rPr>
          <w:sz w:val="24"/>
          <w:szCs w:val="24"/>
        </w:rPr>
        <w:t>eluted</w:t>
      </w:r>
      <w:r w:rsidR="007A6DA8">
        <w:rPr>
          <w:sz w:val="24"/>
          <w:szCs w:val="24"/>
        </w:rPr>
        <w:t xml:space="preserve"> between 21-24 mL</w:t>
      </w:r>
      <w:r w:rsidR="007A6DA8" w:rsidRPr="38139B17">
        <w:rPr>
          <w:sz w:val="24"/>
          <w:szCs w:val="24"/>
        </w:rPr>
        <w:t xml:space="preserve">, </w:t>
      </w:r>
      <w:r w:rsidR="007A6DA8">
        <w:rPr>
          <w:sz w:val="24"/>
          <w:szCs w:val="24"/>
        </w:rPr>
        <w:t xml:space="preserve">which </w:t>
      </w:r>
      <w:r w:rsidR="005A33D4">
        <w:rPr>
          <w:sz w:val="24"/>
          <w:szCs w:val="24"/>
        </w:rPr>
        <w:t xml:space="preserve">was </w:t>
      </w:r>
      <w:r w:rsidR="007A6DA8">
        <w:rPr>
          <w:sz w:val="24"/>
          <w:szCs w:val="24"/>
        </w:rPr>
        <w:t xml:space="preserve">prepared </w:t>
      </w:r>
      <w:r w:rsidR="007A6DA8" w:rsidRPr="38139B17">
        <w:rPr>
          <w:sz w:val="24"/>
          <w:szCs w:val="24"/>
        </w:rPr>
        <w:t xml:space="preserve">from </w:t>
      </w:r>
      <w:r w:rsidR="007A6DA8">
        <w:rPr>
          <w:sz w:val="24"/>
          <w:szCs w:val="24"/>
        </w:rPr>
        <w:t>respective label</w:t>
      </w:r>
      <w:r w:rsidR="00166D93">
        <w:rPr>
          <w:sz w:val="24"/>
          <w:szCs w:val="24"/>
        </w:rPr>
        <w:t>l</w:t>
      </w:r>
      <w:r w:rsidR="007A6DA8">
        <w:rPr>
          <w:sz w:val="24"/>
          <w:szCs w:val="24"/>
        </w:rPr>
        <w:t xml:space="preserve">ed </w:t>
      </w:r>
      <w:r w:rsidR="007A6DA8" w:rsidRPr="38139B17">
        <w:rPr>
          <w:sz w:val="24"/>
          <w:szCs w:val="24"/>
        </w:rPr>
        <w:t>GA</w:t>
      </w:r>
      <w:r w:rsidR="007A6DA8" w:rsidRPr="38139B17">
        <w:rPr>
          <w:sz w:val="24"/>
          <w:szCs w:val="24"/>
          <w:vertAlign w:val="subscript"/>
        </w:rPr>
        <w:t>12</w:t>
      </w:r>
      <w:r w:rsidR="007A6DA8" w:rsidRPr="38139B17">
        <w:rPr>
          <w:sz w:val="24"/>
          <w:szCs w:val="24"/>
        </w:rPr>
        <w:t xml:space="preserve"> as described by Liu et al.</w:t>
      </w:r>
      <w:r w:rsidR="007A6DA8" w:rsidRPr="38139B17">
        <w:rPr>
          <w:sz w:val="24"/>
          <w:szCs w:val="24"/>
          <w:vertAlign w:val="superscript"/>
        </w:rPr>
        <w:t>1</w:t>
      </w:r>
      <w:r w:rsidR="007A6DA8" w:rsidRPr="38139B17">
        <w:rPr>
          <w:sz w:val="24"/>
          <w:szCs w:val="24"/>
        </w:rPr>
        <w:t xml:space="preserve"> for the chemical synthesis of DHGA</w:t>
      </w:r>
      <w:r w:rsidR="007A6DA8" w:rsidRPr="38139B17">
        <w:rPr>
          <w:sz w:val="24"/>
          <w:szCs w:val="24"/>
          <w:vertAlign w:val="subscript"/>
        </w:rPr>
        <w:t>12</w:t>
      </w:r>
      <w:r w:rsidR="007A6DA8" w:rsidRPr="38139B17">
        <w:rPr>
          <w:sz w:val="24"/>
          <w:szCs w:val="24"/>
        </w:rPr>
        <w:t>. The identity of the chemically prepared DHGA</w:t>
      </w:r>
      <w:r w:rsidR="007A6DA8" w:rsidRPr="38139B17">
        <w:rPr>
          <w:sz w:val="24"/>
          <w:szCs w:val="24"/>
          <w:vertAlign w:val="subscript"/>
        </w:rPr>
        <w:t>12</w:t>
      </w:r>
      <w:r w:rsidR="007A6DA8" w:rsidRPr="38139B17">
        <w:rPr>
          <w:sz w:val="24"/>
          <w:szCs w:val="24"/>
        </w:rPr>
        <w:t xml:space="preserve"> was verified in enzyme assays as described above for GAS2 using recombinant AtGA20ox1 and a mixture of recombinant AtGA20ox1 and AtGA3ox1 (1:1, </w:t>
      </w:r>
      <w:r w:rsidR="007A6DA8">
        <w:rPr>
          <w:sz w:val="24"/>
          <w:szCs w:val="24"/>
        </w:rPr>
        <w:t>v</w:t>
      </w:r>
      <w:r w:rsidR="007A6DA8" w:rsidRPr="38139B17">
        <w:rPr>
          <w:sz w:val="24"/>
          <w:szCs w:val="24"/>
        </w:rPr>
        <w:t>/</w:t>
      </w:r>
      <w:r w:rsidR="007A6DA8">
        <w:rPr>
          <w:sz w:val="24"/>
          <w:szCs w:val="24"/>
        </w:rPr>
        <w:t>v</w:t>
      </w:r>
      <w:r w:rsidR="007A6DA8" w:rsidRPr="38139B17">
        <w:rPr>
          <w:sz w:val="24"/>
          <w:szCs w:val="24"/>
        </w:rPr>
        <w:t>), resulting in the known DHGAs products</w:t>
      </w:r>
      <w:r w:rsidR="007A6DA8" w:rsidRPr="38139B17">
        <w:rPr>
          <w:sz w:val="24"/>
          <w:szCs w:val="24"/>
          <w:vertAlign w:val="superscript"/>
        </w:rPr>
        <w:t>1</w:t>
      </w:r>
      <w:r w:rsidR="009F2860">
        <w:rPr>
          <w:sz w:val="24"/>
          <w:szCs w:val="24"/>
          <w:vertAlign w:val="superscript"/>
        </w:rPr>
        <w:t>4</w:t>
      </w:r>
      <w:r w:rsidR="007A6DA8" w:rsidRPr="38139B17">
        <w:rPr>
          <w:sz w:val="24"/>
          <w:szCs w:val="24"/>
        </w:rPr>
        <w:t>, GA</w:t>
      </w:r>
      <w:r w:rsidR="007A6DA8" w:rsidRPr="38139B17">
        <w:rPr>
          <w:sz w:val="24"/>
          <w:szCs w:val="24"/>
          <w:vertAlign w:val="subscript"/>
        </w:rPr>
        <w:t>10</w:t>
      </w:r>
      <w:r w:rsidR="007A6DA8" w:rsidRPr="38139B17">
        <w:rPr>
          <w:sz w:val="24"/>
          <w:szCs w:val="24"/>
        </w:rPr>
        <w:t xml:space="preserve"> and GA</w:t>
      </w:r>
      <w:r w:rsidR="007A6DA8" w:rsidRPr="38139B17">
        <w:rPr>
          <w:sz w:val="24"/>
          <w:szCs w:val="24"/>
          <w:vertAlign w:val="subscript"/>
        </w:rPr>
        <w:t>2</w:t>
      </w:r>
      <w:r w:rsidR="007A6DA8" w:rsidRPr="38139B17">
        <w:rPr>
          <w:sz w:val="24"/>
          <w:szCs w:val="24"/>
        </w:rPr>
        <w:t xml:space="preserve">, respectively, whose </w:t>
      </w:r>
      <w:r w:rsidR="007A6DA8" w:rsidRPr="38139B17">
        <w:rPr>
          <w:sz w:val="24"/>
          <w:szCs w:val="24"/>
        </w:rPr>
        <w:lastRenderedPageBreak/>
        <w:t>identity were confirmed by full-scan GC-MS.</w:t>
      </w:r>
      <w:r w:rsidR="007A6DA8" w:rsidRPr="002A083F">
        <w:rPr>
          <w:sz w:val="24"/>
          <w:szCs w:val="24"/>
        </w:rPr>
        <w:t xml:space="preserve"> </w:t>
      </w:r>
      <w:r w:rsidR="007A6DA8" w:rsidRPr="38139B17">
        <w:rPr>
          <w:sz w:val="24"/>
          <w:szCs w:val="24"/>
        </w:rPr>
        <w:t>KRI of 17,17-</w:t>
      </w:r>
      <w:r w:rsidR="007A6DA8" w:rsidRPr="38139B17">
        <w:rPr>
          <w:i/>
          <w:iCs/>
          <w:sz w:val="24"/>
          <w:szCs w:val="24"/>
        </w:rPr>
        <w:t>d2</w:t>
      </w:r>
      <w:r w:rsidR="007A6DA8" w:rsidRPr="38139B17">
        <w:rPr>
          <w:sz w:val="24"/>
          <w:szCs w:val="24"/>
        </w:rPr>
        <w:t>-DHGA</w:t>
      </w:r>
      <w:r w:rsidR="007A6DA8" w:rsidRPr="38139B17">
        <w:rPr>
          <w:sz w:val="24"/>
          <w:szCs w:val="24"/>
          <w:vertAlign w:val="subscript"/>
        </w:rPr>
        <w:t>12</w:t>
      </w:r>
      <w:r w:rsidR="007A6DA8" w:rsidRPr="38139B17">
        <w:rPr>
          <w:sz w:val="24"/>
          <w:szCs w:val="24"/>
        </w:rPr>
        <w:t xml:space="preserve"> as Me ester </w:t>
      </w:r>
      <w:proofErr w:type="spellStart"/>
      <w:r w:rsidR="007A6DA8" w:rsidRPr="38139B17">
        <w:rPr>
          <w:sz w:val="24"/>
          <w:szCs w:val="24"/>
        </w:rPr>
        <w:t>TMSi</w:t>
      </w:r>
      <w:proofErr w:type="spellEnd"/>
      <w:r w:rsidR="007A6DA8" w:rsidRPr="38139B17">
        <w:rPr>
          <w:sz w:val="24"/>
          <w:szCs w:val="24"/>
        </w:rPr>
        <w:t xml:space="preserve"> ether is 2597, with MS of m/z (rel. int.): 452[M</w:t>
      </w:r>
      <w:r w:rsidR="007A6DA8" w:rsidRPr="38139B17">
        <w:rPr>
          <w:sz w:val="24"/>
          <w:szCs w:val="24"/>
          <w:vertAlign w:val="superscript"/>
        </w:rPr>
        <w:t>+</w:t>
      </w:r>
      <w:r w:rsidR="007A6DA8" w:rsidRPr="38139B17">
        <w:rPr>
          <w:sz w:val="24"/>
          <w:szCs w:val="24"/>
        </w:rPr>
        <w:t>](4), 437(10), 405(18), 393(12), 363(10), 330(31), 303(17), 289(100), 288(89), 243(48), 212(29), 201(43), 181(24), 159(15), 145(17), 132(27), 119(23), 107(34).</w:t>
      </w:r>
      <w:r w:rsidR="007A6DA8" w:rsidRPr="005B59A5">
        <w:rPr>
          <w:sz w:val="24"/>
          <w:szCs w:val="24"/>
        </w:rPr>
        <w:t xml:space="preserve"> </w:t>
      </w:r>
      <w:r w:rsidR="009723BC">
        <w:rPr>
          <w:sz w:val="24"/>
          <w:szCs w:val="24"/>
        </w:rPr>
        <w:t>Endogenous GAs</w:t>
      </w:r>
      <w:r w:rsidR="00D2723E">
        <w:rPr>
          <w:sz w:val="24"/>
          <w:szCs w:val="24"/>
        </w:rPr>
        <w:t xml:space="preserve"> were extracted </w:t>
      </w:r>
      <w:r w:rsidR="005C2319">
        <w:rPr>
          <w:sz w:val="24"/>
          <w:szCs w:val="24"/>
        </w:rPr>
        <w:t xml:space="preserve">by solvent partition </w:t>
      </w:r>
      <w:r w:rsidR="00D2723E">
        <w:rPr>
          <w:sz w:val="24"/>
          <w:szCs w:val="24"/>
        </w:rPr>
        <w:t>as describe</w:t>
      </w:r>
      <w:r w:rsidR="005C2319">
        <w:rPr>
          <w:sz w:val="24"/>
          <w:szCs w:val="24"/>
        </w:rPr>
        <w:t>d</w:t>
      </w:r>
      <w:r w:rsidR="00CC28A3">
        <w:rPr>
          <w:sz w:val="24"/>
          <w:szCs w:val="24"/>
        </w:rPr>
        <w:t xml:space="preserve"> </w:t>
      </w:r>
      <w:r w:rsidR="00216E62">
        <w:rPr>
          <w:sz w:val="24"/>
          <w:szCs w:val="24"/>
        </w:rPr>
        <w:t>above</w:t>
      </w:r>
      <w:r w:rsidR="009D7EB8">
        <w:rPr>
          <w:sz w:val="24"/>
          <w:szCs w:val="24"/>
        </w:rPr>
        <w:t>.</w:t>
      </w:r>
      <w:r w:rsidR="00D2723E">
        <w:rPr>
          <w:sz w:val="24"/>
          <w:szCs w:val="24"/>
        </w:rPr>
        <w:t xml:space="preserve"> </w:t>
      </w:r>
      <w:r w:rsidR="00F616D3" w:rsidRPr="00F96501">
        <w:rPr>
          <w:sz w:val="24"/>
          <w:szCs w:val="24"/>
        </w:rPr>
        <w:t xml:space="preserve">The combined ethyl acetate fractions were </w:t>
      </w:r>
      <w:r w:rsidR="00D874C6">
        <w:rPr>
          <w:sz w:val="24"/>
          <w:szCs w:val="24"/>
        </w:rPr>
        <w:t>dried und</w:t>
      </w:r>
      <w:r w:rsidR="00580834">
        <w:rPr>
          <w:sz w:val="24"/>
          <w:szCs w:val="24"/>
        </w:rPr>
        <w:t>er</w:t>
      </w:r>
      <w:r w:rsidR="00D874C6">
        <w:rPr>
          <w:sz w:val="24"/>
          <w:szCs w:val="24"/>
        </w:rPr>
        <w:t xml:space="preserve"> N</w:t>
      </w:r>
      <w:r w:rsidR="00D874C6" w:rsidRPr="00D874C6">
        <w:rPr>
          <w:sz w:val="24"/>
          <w:szCs w:val="24"/>
          <w:vertAlign w:val="subscript"/>
        </w:rPr>
        <w:t>2</w:t>
      </w:r>
      <w:r w:rsidR="00F616D3" w:rsidRPr="00F96501">
        <w:rPr>
          <w:sz w:val="24"/>
          <w:szCs w:val="24"/>
        </w:rPr>
        <w:t>, redissolved in methanol (</w:t>
      </w:r>
      <w:r w:rsidR="00F616D3">
        <w:rPr>
          <w:sz w:val="24"/>
          <w:szCs w:val="24"/>
        </w:rPr>
        <w:t>2</w:t>
      </w:r>
      <w:r w:rsidR="00F616D3" w:rsidRPr="00F96501">
        <w:rPr>
          <w:sz w:val="24"/>
          <w:szCs w:val="24"/>
        </w:rPr>
        <w:t xml:space="preserve"> mL)</w:t>
      </w:r>
      <w:r w:rsidR="00F616D3">
        <w:rPr>
          <w:sz w:val="24"/>
          <w:szCs w:val="24"/>
        </w:rPr>
        <w:t xml:space="preserve"> and further purified by extraction on DEA anion exchange </w:t>
      </w:r>
      <w:r w:rsidR="004E4002">
        <w:rPr>
          <w:sz w:val="24"/>
          <w:szCs w:val="24"/>
        </w:rPr>
        <w:t>cart</w:t>
      </w:r>
      <w:r w:rsidR="0077646D">
        <w:rPr>
          <w:sz w:val="24"/>
          <w:szCs w:val="24"/>
        </w:rPr>
        <w:t>r</w:t>
      </w:r>
      <w:r w:rsidR="004E4002">
        <w:rPr>
          <w:sz w:val="24"/>
          <w:szCs w:val="24"/>
        </w:rPr>
        <w:t>i</w:t>
      </w:r>
      <w:r w:rsidR="0077646D">
        <w:rPr>
          <w:sz w:val="24"/>
          <w:szCs w:val="24"/>
        </w:rPr>
        <w:t>d</w:t>
      </w:r>
      <w:r w:rsidR="004E4002">
        <w:rPr>
          <w:sz w:val="24"/>
          <w:szCs w:val="24"/>
        </w:rPr>
        <w:t xml:space="preserve">ges </w:t>
      </w:r>
      <w:r w:rsidR="00F616D3" w:rsidRPr="38139B17">
        <w:rPr>
          <w:sz w:val="24"/>
          <w:szCs w:val="24"/>
        </w:rPr>
        <w:t xml:space="preserve">as described </w:t>
      </w:r>
      <w:r w:rsidR="00F616D3">
        <w:rPr>
          <w:sz w:val="24"/>
          <w:szCs w:val="24"/>
        </w:rPr>
        <w:t xml:space="preserve">above for </w:t>
      </w:r>
      <w:r w:rsidR="00F616D3" w:rsidRPr="00067479">
        <w:rPr>
          <w:sz w:val="24"/>
          <w:szCs w:val="24"/>
        </w:rPr>
        <w:t xml:space="preserve">extraction of gibberellin </w:t>
      </w:r>
      <w:r w:rsidR="00067479" w:rsidRPr="00067479">
        <w:rPr>
          <w:sz w:val="24"/>
          <w:szCs w:val="24"/>
        </w:rPr>
        <w:t>enzyme assays</w:t>
      </w:r>
      <w:r w:rsidR="00F616D3" w:rsidRPr="38139B17">
        <w:rPr>
          <w:sz w:val="24"/>
          <w:szCs w:val="24"/>
        </w:rPr>
        <w:t xml:space="preserve">. </w:t>
      </w:r>
      <w:r w:rsidR="009F270F">
        <w:rPr>
          <w:sz w:val="24"/>
          <w:szCs w:val="24"/>
        </w:rPr>
        <w:t>T</w:t>
      </w:r>
      <w:r w:rsidR="009F270F" w:rsidRPr="00556906">
        <w:rPr>
          <w:sz w:val="24"/>
          <w:szCs w:val="24"/>
        </w:rPr>
        <w:t>he samples</w:t>
      </w:r>
      <w:r w:rsidR="009F270F">
        <w:rPr>
          <w:sz w:val="24"/>
          <w:szCs w:val="24"/>
        </w:rPr>
        <w:t xml:space="preserve"> were </w:t>
      </w:r>
      <w:r w:rsidR="00457CD6">
        <w:rPr>
          <w:sz w:val="24"/>
          <w:szCs w:val="24"/>
        </w:rPr>
        <w:t xml:space="preserve">then </w:t>
      </w:r>
      <w:r w:rsidR="009F270F">
        <w:rPr>
          <w:sz w:val="24"/>
          <w:szCs w:val="24"/>
        </w:rPr>
        <w:t xml:space="preserve">further purified </w:t>
      </w:r>
      <w:r w:rsidR="001C2AA4">
        <w:rPr>
          <w:sz w:val="24"/>
          <w:szCs w:val="24"/>
        </w:rPr>
        <w:t>using</w:t>
      </w:r>
      <w:r w:rsidR="009F270F">
        <w:rPr>
          <w:sz w:val="24"/>
          <w:szCs w:val="24"/>
        </w:rPr>
        <w:t xml:space="preserve"> </w:t>
      </w:r>
      <w:r w:rsidR="009F270F" w:rsidRPr="00556906">
        <w:rPr>
          <w:sz w:val="24"/>
          <w:szCs w:val="24"/>
        </w:rPr>
        <w:t>C</w:t>
      </w:r>
      <w:r w:rsidR="009F270F" w:rsidRPr="00BC4A7B">
        <w:rPr>
          <w:sz w:val="24"/>
          <w:szCs w:val="24"/>
          <w:vertAlign w:val="subscript"/>
        </w:rPr>
        <w:t>18</w:t>
      </w:r>
      <w:r w:rsidR="009F270F">
        <w:rPr>
          <w:sz w:val="24"/>
          <w:szCs w:val="24"/>
          <w:vertAlign w:val="subscript"/>
        </w:rPr>
        <w:t xml:space="preserve"> </w:t>
      </w:r>
      <w:r w:rsidR="009F270F" w:rsidRPr="00512A97">
        <w:rPr>
          <w:sz w:val="24"/>
          <w:szCs w:val="24"/>
        </w:rPr>
        <w:t xml:space="preserve">reverse-phase Sep-Pak </w:t>
      </w:r>
      <w:r w:rsidR="009F270F" w:rsidRPr="00556906">
        <w:rPr>
          <w:sz w:val="24"/>
          <w:szCs w:val="24"/>
        </w:rPr>
        <w:t>cartridge</w:t>
      </w:r>
      <w:r w:rsidR="009F270F">
        <w:rPr>
          <w:sz w:val="24"/>
          <w:szCs w:val="24"/>
        </w:rPr>
        <w:t xml:space="preserve"> as described </w:t>
      </w:r>
      <w:r w:rsidR="00863D37">
        <w:rPr>
          <w:sz w:val="24"/>
          <w:szCs w:val="24"/>
        </w:rPr>
        <w:t xml:space="preserve">in Methods </w:t>
      </w:r>
      <w:r w:rsidR="009F270F">
        <w:rPr>
          <w:sz w:val="24"/>
          <w:szCs w:val="24"/>
        </w:rPr>
        <w:t>for purification of ABA incubation products.</w:t>
      </w:r>
      <w:r w:rsidR="00276117">
        <w:rPr>
          <w:sz w:val="24"/>
          <w:szCs w:val="24"/>
        </w:rPr>
        <w:t xml:space="preserve"> </w:t>
      </w:r>
      <w:r w:rsidR="005B59A5">
        <w:rPr>
          <w:sz w:val="24"/>
          <w:szCs w:val="24"/>
        </w:rPr>
        <w:t xml:space="preserve">The </w:t>
      </w:r>
      <w:r w:rsidR="008E6D54">
        <w:rPr>
          <w:sz w:val="24"/>
          <w:szCs w:val="24"/>
        </w:rPr>
        <w:t>samples</w:t>
      </w:r>
      <w:r w:rsidR="00D53C2D">
        <w:rPr>
          <w:sz w:val="24"/>
          <w:szCs w:val="24"/>
        </w:rPr>
        <w:t xml:space="preserve"> </w:t>
      </w:r>
      <w:r w:rsidR="005B59A5" w:rsidRPr="38139B17">
        <w:rPr>
          <w:sz w:val="24"/>
          <w:szCs w:val="24"/>
        </w:rPr>
        <w:t xml:space="preserve">were methylated </w:t>
      </w:r>
      <w:r w:rsidR="005B59A5">
        <w:rPr>
          <w:sz w:val="24"/>
          <w:szCs w:val="24"/>
        </w:rPr>
        <w:t xml:space="preserve">and </w:t>
      </w:r>
      <w:proofErr w:type="spellStart"/>
      <w:r w:rsidR="005B59A5" w:rsidRPr="38139B17">
        <w:rPr>
          <w:sz w:val="24"/>
          <w:szCs w:val="24"/>
        </w:rPr>
        <w:t>trimethylsilylated</w:t>
      </w:r>
      <w:proofErr w:type="spellEnd"/>
      <w:r w:rsidR="005B59A5" w:rsidRPr="38139B17">
        <w:rPr>
          <w:sz w:val="24"/>
          <w:szCs w:val="24"/>
        </w:rPr>
        <w:t xml:space="preserve"> as described above</w:t>
      </w:r>
      <w:r w:rsidR="00EF7E67">
        <w:rPr>
          <w:sz w:val="24"/>
          <w:szCs w:val="24"/>
        </w:rPr>
        <w:t xml:space="preserve"> and analysed by GC-</w:t>
      </w:r>
      <w:r w:rsidR="00D11139">
        <w:rPr>
          <w:sz w:val="24"/>
          <w:szCs w:val="24"/>
        </w:rPr>
        <w:t xml:space="preserve">MS </w:t>
      </w:r>
      <w:r w:rsidR="00E4698F" w:rsidRPr="00B043CC">
        <w:rPr>
          <w:sz w:val="24"/>
          <w:szCs w:val="24"/>
        </w:rPr>
        <w:t xml:space="preserve">in the selected ion monitoring mode </w:t>
      </w:r>
      <w:r w:rsidR="00E4698F">
        <w:rPr>
          <w:sz w:val="24"/>
          <w:szCs w:val="24"/>
        </w:rPr>
        <w:t xml:space="preserve">(SIM, </w:t>
      </w:r>
      <w:r w:rsidR="002E7076">
        <w:rPr>
          <w:sz w:val="24"/>
          <w:szCs w:val="24"/>
        </w:rPr>
        <w:t xml:space="preserve">for </w:t>
      </w:r>
      <w:r w:rsidR="0024514C">
        <w:rPr>
          <w:sz w:val="24"/>
          <w:szCs w:val="24"/>
        </w:rPr>
        <w:t>settings see Method</w:t>
      </w:r>
      <w:r w:rsidR="002E7076">
        <w:rPr>
          <w:sz w:val="24"/>
          <w:szCs w:val="24"/>
        </w:rPr>
        <w:t>s)</w:t>
      </w:r>
      <w:r w:rsidR="005B59A5" w:rsidRPr="38139B17">
        <w:rPr>
          <w:sz w:val="24"/>
          <w:szCs w:val="24"/>
        </w:rPr>
        <w:t>. The ions monitored for quantification were 288 and 286, and 330 and 328</w:t>
      </w:r>
      <w:r w:rsidR="00633929">
        <w:rPr>
          <w:sz w:val="24"/>
          <w:szCs w:val="24"/>
        </w:rPr>
        <w:t xml:space="preserve"> </w:t>
      </w:r>
      <w:r w:rsidR="00D874C6">
        <w:rPr>
          <w:sz w:val="24"/>
          <w:szCs w:val="24"/>
        </w:rPr>
        <w:t xml:space="preserve">for </w:t>
      </w:r>
      <w:r w:rsidR="00D874C6" w:rsidRPr="38139B17">
        <w:rPr>
          <w:sz w:val="24"/>
          <w:szCs w:val="24"/>
        </w:rPr>
        <w:t>DHGA</w:t>
      </w:r>
      <w:r w:rsidR="00D874C6" w:rsidRPr="38139B17">
        <w:rPr>
          <w:sz w:val="24"/>
          <w:szCs w:val="24"/>
          <w:vertAlign w:val="subscript"/>
        </w:rPr>
        <w:t>12</w:t>
      </w:r>
      <w:r w:rsidR="00D874C6">
        <w:rPr>
          <w:sz w:val="24"/>
          <w:szCs w:val="24"/>
          <w:vertAlign w:val="subscript"/>
        </w:rPr>
        <w:t xml:space="preserve"> </w:t>
      </w:r>
      <w:r w:rsidR="00633929">
        <w:rPr>
          <w:sz w:val="24"/>
          <w:szCs w:val="24"/>
        </w:rPr>
        <w:t xml:space="preserve">and </w:t>
      </w:r>
      <w:r w:rsidR="00D93014">
        <w:rPr>
          <w:sz w:val="24"/>
          <w:szCs w:val="24"/>
        </w:rPr>
        <w:t>3</w:t>
      </w:r>
      <w:r w:rsidR="00EE5D38">
        <w:rPr>
          <w:sz w:val="24"/>
          <w:szCs w:val="24"/>
        </w:rPr>
        <w:t>30</w:t>
      </w:r>
      <w:r w:rsidR="00633929" w:rsidRPr="00633929">
        <w:rPr>
          <w:sz w:val="24"/>
          <w:szCs w:val="24"/>
        </w:rPr>
        <w:t xml:space="preserve"> and 3</w:t>
      </w:r>
      <w:r w:rsidR="00EE5D38">
        <w:rPr>
          <w:sz w:val="24"/>
          <w:szCs w:val="24"/>
        </w:rPr>
        <w:t>28</w:t>
      </w:r>
      <w:r w:rsidR="001E1E51">
        <w:rPr>
          <w:sz w:val="24"/>
          <w:szCs w:val="24"/>
        </w:rPr>
        <w:t xml:space="preserve">, and </w:t>
      </w:r>
      <w:r w:rsidR="00EE5D38">
        <w:rPr>
          <w:sz w:val="24"/>
          <w:szCs w:val="24"/>
        </w:rPr>
        <w:t>302</w:t>
      </w:r>
      <w:r w:rsidR="001E1E51">
        <w:rPr>
          <w:sz w:val="24"/>
          <w:szCs w:val="24"/>
        </w:rPr>
        <w:t xml:space="preserve"> and </w:t>
      </w:r>
      <w:r w:rsidR="00EE5D38">
        <w:rPr>
          <w:sz w:val="24"/>
          <w:szCs w:val="24"/>
        </w:rPr>
        <w:t>300</w:t>
      </w:r>
      <w:r w:rsidR="00D874C6" w:rsidRPr="00D874C6">
        <w:rPr>
          <w:sz w:val="24"/>
          <w:szCs w:val="24"/>
        </w:rPr>
        <w:t xml:space="preserve"> </w:t>
      </w:r>
      <w:r w:rsidR="00D874C6">
        <w:rPr>
          <w:sz w:val="24"/>
          <w:szCs w:val="24"/>
        </w:rPr>
        <w:t>for GA</w:t>
      </w:r>
      <w:r w:rsidR="00D874C6">
        <w:rPr>
          <w:sz w:val="24"/>
          <w:szCs w:val="24"/>
          <w:vertAlign w:val="subscript"/>
        </w:rPr>
        <w:t>12</w:t>
      </w:r>
      <w:r w:rsidR="005B59A5" w:rsidRPr="38139B17">
        <w:rPr>
          <w:sz w:val="24"/>
          <w:szCs w:val="24"/>
        </w:rPr>
        <w:t>.</w:t>
      </w:r>
      <w:r w:rsidR="000048E5">
        <w:rPr>
          <w:sz w:val="24"/>
          <w:szCs w:val="24"/>
        </w:rPr>
        <w:t xml:space="preserve"> </w:t>
      </w:r>
      <w:r w:rsidR="000048E5" w:rsidRPr="000048E5">
        <w:rPr>
          <w:sz w:val="24"/>
          <w:szCs w:val="24"/>
        </w:rPr>
        <w:t>Identiﬁcation was conﬁrmed on the</w:t>
      </w:r>
      <w:r w:rsidR="000048E5">
        <w:rPr>
          <w:sz w:val="24"/>
          <w:szCs w:val="24"/>
        </w:rPr>
        <w:t xml:space="preserve"> </w:t>
      </w:r>
      <w:r w:rsidR="000048E5" w:rsidRPr="000048E5">
        <w:rPr>
          <w:sz w:val="24"/>
          <w:szCs w:val="24"/>
        </w:rPr>
        <w:t>basis of retention time and the co-occurrence of additional ions. Endogenous</w:t>
      </w:r>
      <w:r w:rsidR="000048E5">
        <w:rPr>
          <w:sz w:val="24"/>
          <w:szCs w:val="24"/>
        </w:rPr>
        <w:t xml:space="preserve"> </w:t>
      </w:r>
      <w:r w:rsidR="000048E5" w:rsidRPr="000048E5">
        <w:rPr>
          <w:sz w:val="24"/>
          <w:szCs w:val="24"/>
        </w:rPr>
        <w:t>levels were calculated on the basis of peak areas, after corrections were made for</w:t>
      </w:r>
      <w:r w:rsidR="000048E5">
        <w:rPr>
          <w:sz w:val="24"/>
          <w:szCs w:val="24"/>
        </w:rPr>
        <w:t xml:space="preserve"> </w:t>
      </w:r>
      <w:r w:rsidR="000048E5" w:rsidRPr="000048E5">
        <w:rPr>
          <w:sz w:val="24"/>
          <w:szCs w:val="24"/>
        </w:rPr>
        <w:t>the contribution of naturally occurring isotopes and for the presence of unlabe</w:t>
      </w:r>
      <w:r w:rsidR="00C53F75">
        <w:rPr>
          <w:sz w:val="24"/>
          <w:szCs w:val="24"/>
        </w:rPr>
        <w:t>l</w:t>
      </w:r>
      <w:r w:rsidR="000048E5" w:rsidRPr="000048E5">
        <w:rPr>
          <w:sz w:val="24"/>
          <w:szCs w:val="24"/>
        </w:rPr>
        <w:t>led GAs in the internal standards, whe</w:t>
      </w:r>
      <w:r w:rsidR="004A3918">
        <w:rPr>
          <w:sz w:val="24"/>
          <w:szCs w:val="24"/>
        </w:rPr>
        <w:t>n</w:t>
      </w:r>
      <w:r w:rsidR="000048E5" w:rsidRPr="000048E5">
        <w:rPr>
          <w:sz w:val="24"/>
          <w:szCs w:val="24"/>
        </w:rPr>
        <w:t xml:space="preserve"> necessary</w:t>
      </w:r>
      <w:r w:rsidR="00E37190" w:rsidRPr="00173A1B">
        <w:rPr>
          <w:sz w:val="24"/>
          <w:szCs w:val="24"/>
          <w:vertAlign w:val="superscript"/>
        </w:rPr>
        <w:t>15</w:t>
      </w:r>
      <w:r w:rsidR="000048E5">
        <w:rPr>
          <w:sz w:val="24"/>
          <w:szCs w:val="24"/>
        </w:rPr>
        <w:t>.</w:t>
      </w:r>
    </w:p>
    <w:p w14:paraId="1A413A34" w14:textId="13D0D9B5" w:rsidR="00746CA7" w:rsidRDefault="00746CA7" w:rsidP="00746CA7">
      <w:pPr>
        <w:rPr>
          <w:sz w:val="24"/>
          <w:szCs w:val="24"/>
        </w:rPr>
      </w:pPr>
      <w:r w:rsidRPr="00BC4A7B">
        <w:rPr>
          <w:sz w:val="24"/>
          <w:szCs w:val="24"/>
        </w:rPr>
        <w:t>For</w:t>
      </w:r>
      <w:r>
        <w:rPr>
          <w:sz w:val="24"/>
          <w:szCs w:val="24"/>
        </w:rPr>
        <w:t xml:space="preserve"> analysis of e</w:t>
      </w:r>
      <w:r w:rsidRPr="38139B17">
        <w:rPr>
          <w:sz w:val="24"/>
          <w:szCs w:val="24"/>
        </w:rPr>
        <w:t>ndogenous gibberellins</w:t>
      </w:r>
      <w:r>
        <w:rPr>
          <w:sz w:val="24"/>
          <w:szCs w:val="24"/>
        </w:rPr>
        <w:t xml:space="preserve"> </w:t>
      </w:r>
      <w:r w:rsidR="00C65CC4">
        <w:rPr>
          <w:sz w:val="24"/>
          <w:szCs w:val="24"/>
        </w:rPr>
        <w:t xml:space="preserve">from </w:t>
      </w:r>
      <w:r w:rsidRPr="38139B17">
        <w:rPr>
          <w:sz w:val="24"/>
          <w:szCs w:val="24"/>
        </w:rPr>
        <w:t>0.6 g dry Arabidopsis Col-0 seeds imbibed in water at 4°C for 20 h</w:t>
      </w:r>
      <w:r w:rsidR="00772160">
        <w:rPr>
          <w:sz w:val="24"/>
          <w:szCs w:val="24"/>
        </w:rPr>
        <w:t>,</w:t>
      </w:r>
      <w:r w:rsidRPr="38139B17">
        <w:rPr>
          <w:sz w:val="24"/>
          <w:szCs w:val="24"/>
        </w:rPr>
        <w:t xml:space="preserve"> </w:t>
      </w:r>
      <w:r w:rsidR="00BC35E2">
        <w:rPr>
          <w:sz w:val="24"/>
          <w:szCs w:val="24"/>
        </w:rPr>
        <w:t xml:space="preserve">the plant material </w:t>
      </w:r>
      <w:r>
        <w:rPr>
          <w:sz w:val="24"/>
          <w:szCs w:val="24"/>
        </w:rPr>
        <w:t>w</w:t>
      </w:r>
      <w:r w:rsidR="00733A24">
        <w:rPr>
          <w:sz w:val="24"/>
          <w:szCs w:val="24"/>
        </w:rPr>
        <w:t>as</w:t>
      </w:r>
      <w:r w:rsidRPr="00C70F64">
        <w:rPr>
          <w:sz w:val="24"/>
          <w:szCs w:val="24"/>
        </w:rPr>
        <w:t xml:space="preserve"> pulverized under liquid nitrogen</w:t>
      </w:r>
      <w:r>
        <w:rPr>
          <w:sz w:val="24"/>
          <w:szCs w:val="24"/>
        </w:rPr>
        <w:t xml:space="preserve">. </w:t>
      </w:r>
      <w:r w:rsidR="00263133">
        <w:rPr>
          <w:sz w:val="24"/>
          <w:szCs w:val="24"/>
        </w:rPr>
        <w:t xml:space="preserve">Gibberellins were extracted by </w:t>
      </w:r>
      <w:r w:rsidR="00034298">
        <w:rPr>
          <w:sz w:val="24"/>
          <w:szCs w:val="24"/>
        </w:rPr>
        <w:t xml:space="preserve">solvent partition, </w:t>
      </w:r>
      <w:r w:rsidR="00BC35E2">
        <w:rPr>
          <w:sz w:val="24"/>
          <w:szCs w:val="24"/>
        </w:rPr>
        <w:t xml:space="preserve">solid phase extraction on </w:t>
      </w:r>
      <w:r w:rsidR="00034298">
        <w:rPr>
          <w:sz w:val="24"/>
          <w:szCs w:val="24"/>
        </w:rPr>
        <w:t xml:space="preserve">DEA anion exchange and </w:t>
      </w:r>
      <w:r w:rsidR="00034298" w:rsidRPr="00556906">
        <w:rPr>
          <w:sz w:val="24"/>
          <w:szCs w:val="24"/>
        </w:rPr>
        <w:t>C</w:t>
      </w:r>
      <w:r w:rsidR="00034298" w:rsidRPr="00BC4A7B">
        <w:rPr>
          <w:sz w:val="24"/>
          <w:szCs w:val="24"/>
          <w:vertAlign w:val="subscript"/>
        </w:rPr>
        <w:t>18</w:t>
      </w:r>
      <w:r w:rsidR="00034298">
        <w:rPr>
          <w:sz w:val="24"/>
          <w:szCs w:val="24"/>
          <w:vertAlign w:val="subscript"/>
        </w:rPr>
        <w:t xml:space="preserve"> </w:t>
      </w:r>
      <w:r w:rsidR="00034298" w:rsidRPr="00512A97">
        <w:rPr>
          <w:sz w:val="24"/>
          <w:szCs w:val="24"/>
        </w:rPr>
        <w:t xml:space="preserve">reverse-phase Sep-Pak </w:t>
      </w:r>
      <w:r w:rsidR="00034298" w:rsidRPr="00556906">
        <w:rPr>
          <w:sz w:val="24"/>
          <w:szCs w:val="24"/>
        </w:rPr>
        <w:t>cartridge</w:t>
      </w:r>
      <w:r w:rsidR="00BC35E2">
        <w:rPr>
          <w:sz w:val="24"/>
          <w:szCs w:val="24"/>
        </w:rPr>
        <w:t>s</w:t>
      </w:r>
      <w:r w:rsidR="00034298">
        <w:rPr>
          <w:sz w:val="24"/>
          <w:szCs w:val="24"/>
        </w:rPr>
        <w:t xml:space="preserve"> as de</w:t>
      </w:r>
      <w:r w:rsidR="000D0E37">
        <w:rPr>
          <w:sz w:val="24"/>
          <w:szCs w:val="24"/>
        </w:rPr>
        <w:t>scribed above</w:t>
      </w:r>
      <w:r w:rsidR="000B46FC">
        <w:rPr>
          <w:sz w:val="24"/>
          <w:szCs w:val="24"/>
        </w:rPr>
        <w:t>,</w:t>
      </w:r>
      <w:r w:rsidR="009F48F3">
        <w:rPr>
          <w:sz w:val="24"/>
          <w:szCs w:val="24"/>
        </w:rPr>
        <w:t xml:space="preserve"> and</w:t>
      </w:r>
      <w:r w:rsidR="008D063F">
        <w:rPr>
          <w:sz w:val="24"/>
          <w:szCs w:val="24"/>
        </w:rPr>
        <w:t xml:space="preserve"> then</w:t>
      </w:r>
      <w:r w:rsidR="009F48F3">
        <w:rPr>
          <w:sz w:val="24"/>
          <w:szCs w:val="24"/>
        </w:rPr>
        <w:t xml:space="preserve"> </w:t>
      </w:r>
      <w:r w:rsidR="00353703">
        <w:rPr>
          <w:sz w:val="24"/>
          <w:szCs w:val="24"/>
        </w:rPr>
        <w:t xml:space="preserve">separated by </w:t>
      </w:r>
      <w:r w:rsidR="009F48F3" w:rsidRPr="00556906">
        <w:rPr>
          <w:sz w:val="24"/>
          <w:szCs w:val="24"/>
        </w:rPr>
        <w:t>C</w:t>
      </w:r>
      <w:r w:rsidR="009F48F3" w:rsidRPr="000752AC">
        <w:rPr>
          <w:sz w:val="24"/>
          <w:szCs w:val="24"/>
          <w:vertAlign w:val="subscript"/>
        </w:rPr>
        <w:t>18</w:t>
      </w:r>
      <w:r w:rsidR="009F48F3">
        <w:rPr>
          <w:sz w:val="24"/>
          <w:szCs w:val="24"/>
          <w:vertAlign w:val="subscript"/>
        </w:rPr>
        <w:t xml:space="preserve"> </w:t>
      </w:r>
      <w:r w:rsidR="009F48F3" w:rsidRPr="00512A97">
        <w:rPr>
          <w:sz w:val="24"/>
          <w:szCs w:val="24"/>
        </w:rPr>
        <w:t>reverse-phase</w:t>
      </w:r>
      <w:r w:rsidR="009F48F3">
        <w:rPr>
          <w:sz w:val="24"/>
          <w:szCs w:val="24"/>
        </w:rPr>
        <w:t xml:space="preserve"> HPLC as described in Methods for purification of ABA incubation products. </w:t>
      </w:r>
      <w:bookmarkStart w:id="0" w:name="_Hlk147167002"/>
      <w:r w:rsidR="002D736A" w:rsidRPr="46DAA024">
        <w:rPr>
          <w:sz w:val="24"/>
          <w:szCs w:val="24"/>
          <w:lang w:val="en-US"/>
        </w:rPr>
        <w:t xml:space="preserve">R/T </w:t>
      </w:r>
      <w:r w:rsidR="002D736A">
        <w:rPr>
          <w:sz w:val="24"/>
          <w:szCs w:val="24"/>
          <w:lang w:val="en-US"/>
        </w:rPr>
        <w:t xml:space="preserve">of </w:t>
      </w:r>
      <w:r w:rsidR="002D736A">
        <w:rPr>
          <w:sz w:val="24"/>
          <w:szCs w:val="24"/>
        </w:rPr>
        <w:t>a</w:t>
      </w:r>
      <w:r w:rsidR="00F874A2">
        <w:rPr>
          <w:sz w:val="24"/>
          <w:szCs w:val="24"/>
        </w:rPr>
        <w:t>uthentic 17-</w:t>
      </w:r>
      <w:r w:rsidR="00F874A2" w:rsidRPr="00D314C5">
        <w:rPr>
          <w:sz w:val="24"/>
          <w:szCs w:val="24"/>
          <w:vertAlign w:val="superscript"/>
        </w:rPr>
        <w:t>14</w:t>
      </w:r>
      <w:r w:rsidR="00F874A2">
        <w:rPr>
          <w:sz w:val="24"/>
          <w:szCs w:val="24"/>
        </w:rPr>
        <w:t>C-labeled DHGA</w:t>
      </w:r>
      <w:r w:rsidR="00F874A2">
        <w:rPr>
          <w:sz w:val="24"/>
          <w:szCs w:val="24"/>
          <w:vertAlign w:val="subscript"/>
        </w:rPr>
        <w:t>12</w:t>
      </w:r>
      <w:r w:rsidR="00F874A2">
        <w:rPr>
          <w:sz w:val="24"/>
          <w:szCs w:val="24"/>
        </w:rPr>
        <w:t xml:space="preserve"> </w:t>
      </w:r>
      <w:r w:rsidR="00B0000B">
        <w:rPr>
          <w:sz w:val="24"/>
          <w:szCs w:val="24"/>
        </w:rPr>
        <w:t>by HPLC was</w:t>
      </w:r>
      <w:r w:rsidR="00B0000B" w:rsidRPr="46DAA024">
        <w:rPr>
          <w:sz w:val="24"/>
          <w:szCs w:val="24"/>
          <w:lang w:val="en-US"/>
        </w:rPr>
        <w:t xml:space="preserve"> 23.13 min</w:t>
      </w:r>
      <w:r w:rsidR="008E6D54">
        <w:rPr>
          <w:sz w:val="24"/>
          <w:szCs w:val="24"/>
        </w:rPr>
        <w:t>.</w:t>
      </w:r>
      <w:r w:rsidR="00F874A2" w:rsidRPr="38139B17">
        <w:rPr>
          <w:sz w:val="24"/>
          <w:szCs w:val="24"/>
        </w:rPr>
        <w:t xml:space="preserve"> </w:t>
      </w:r>
      <w:bookmarkEnd w:id="0"/>
      <w:r w:rsidR="00F165A2">
        <w:rPr>
          <w:sz w:val="24"/>
          <w:szCs w:val="24"/>
        </w:rPr>
        <w:t xml:space="preserve">The samples </w:t>
      </w:r>
      <w:r w:rsidR="00F165A2" w:rsidRPr="38139B17">
        <w:rPr>
          <w:sz w:val="24"/>
          <w:szCs w:val="24"/>
        </w:rPr>
        <w:t xml:space="preserve">were methylated </w:t>
      </w:r>
      <w:r w:rsidR="00F165A2">
        <w:rPr>
          <w:sz w:val="24"/>
          <w:szCs w:val="24"/>
        </w:rPr>
        <w:t xml:space="preserve">and </w:t>
      </w:r>
      <w:proofErr w:type="spellStart"/>
      <w:r w:rsidR="00F165A2" w:rsidRPr="38139B17">
        <w:rPr>
          <w:sz w:val="24"/>
          <w:szCs w:val="24"/>
        </w:rPr>
        <w:t>trimethylsilylated</w:t>
      </w:r>
      <w:proofErr w:type="spellEnd"/>
      <w:r w:rsidR="00F165A2" w:rsidRPr="38139B17">
        <w:rPr>
          <w:sz w:val="24"/>
          <w:szCs w:val="24"/>
        </w:rPr>
        <w:t xml:space="preserve"> as described above</w:t>
      </w:r>
      <w:r w:rsidR="00F165A2">
        <w:rPr>
          <w:sz w:val="24"/>
          <w:szCs w:val="24"/>
        </w:rPr>
        <w:t xml:space="preserve"> and analysed by full-scan GC-MS (see Methods)</w:t>
      </w:r>
      <w:r w:rsidR="00F165A2" w:rsidRPr="38139B17">
        <w:rPr>
          <w:sz w:val="24"/>
          <w:szCs w:val="24"/>
        </w:rPr>
        <w:t>.</w:t>
      </w:r>
    </w:p>
    <w:p w14:paraId="37C093EE" w14:textId="77777777" w:rsidR="00AF0AA6" w:rsidRDefault="00AF0AA6" w:rsidP="00FC6F29">
      <w:pPr>
        <w:rPr>
          <w:b/>
          <w:bCs/>
          <w:sz w:val="24"/>
          <w:szCs w:val="24"/>
          <w:lang w:val="en-US"/>
        </w:rPr>
      </w:pPr>
    </w:p>
    <w:p w14:paraId="22CBC0C8" w14:textId="41DF8A11" w:rsidR="00FC6F29" w:rsidRPr="00541718" w:rsidRDefault="00FC6F29" w:rsidP="00FC6F29">
      <w:pPr>
        <w:rPr>
          <w:b/>
          <w:bCs/>
          <w:sz w:val="24"/>
          <w:szCs w:val="24"/>
          <w:lang w:val="en-US"/>
        </w:rPr>
      </w:pPr>
      <w:r w:rsidRPr="00541718">
        <w:rPr>
          <w:b/>
          <w:bCs/>
          <w:sz w:val="24"/>
          <w:szCs w:val="24"/>
          <w:lang w:val="en-US"/>
        </w:rPr>
        <w:t>Supplementary References</w:t>
      </w:r>
    </w:p>
    <w:p w14:paraId="7DAF8CA6" w14:textId="77777777" w:rsidR="00FC6F29" w:rsidRDefault="00FC6F29" w:rsidP="00FC6F2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center" w:pos="4703"/>
        </w:tabs>
        <w:ind w:left="705" w:hanging="705"/>
        <w:rPr>
          <w:sz w:val="24"/>
          <w:szCs w:val="24"/>
          <w:lang w:val="en-US"/>
        </w:rPr>
      </w:pPr>
      <w:r w:rsidRPr="00541718">
        <w:rPr>
          <w:sz w:val="24"/>
          <w:szCs w:val="24"/>
        </w:rPr>
        <w:t xml:space="preserve">15. </w:t>
      </w:r>
      <w:r w:rsidRPr="00541718">
        <w:rPr>
          <w:sz w:val="24"/>
          <w:szCs w:val="24"/>
        </w:rPr>
        <w:tab/>
        <w:t xml:space="preserve">Lange, T. et al. </w:t>
      </w:r>
      <w:r w:rsidRPr="00541718">
        <w:rPr>
          <w:rFonts w:eastAsia="Times New Roman" w:cs="Segoe UI"/>
          <w:color w:val="212121"/>
          <w:sz w:val="24"/>
          <w:szCs w:val="24"/>
          <w:shd w:val="clear" w:color="auto" w:fill="FFFFFF"/>
        </w:rPr>
        <w:t xml:space="preserve">The class III gibberellin 2-oxidases AtGA2ox9 and AtGA2ox10 contribute to cold stress tolerance and fertility. </w:t>
      </w:r>
      <w:r w:rsidRPr="00541718">
        <w:rPr>
          <w:rFonts w:eastAsia="Times New Roman" w:cs="Segoe UI"/>
          <w:i/>
          <w:color w:val="212121"/>
          <w:sz w:val="24"/>
          <w:szCs w:val="24"/>
          <w:shd w:val="clear" w:color="auto" w:fill="FFFFFF"/>
        </w:rPr>
        <w:t>Plant Physiol.</w:t>
      </w:r>
      <w:r w:rsidRPr="00541718">
        <w:rPr>
          <w:rFonts w:eastAsia="Times New Roman" w:cs="Segoe UI"/>
          <w:color w:val="212121"/>
          <w:sz w:val="24"/>
          <w:szCs w:val="24"/>
          <w:shd w:val="clear" w:color="auto" w:fill="FFFFFF"/>
        </w:rPr>
        <w:t xml:space="preserve"> </w:t>
      </w:r>
      <w:r w:rsidRPr="00541718">
        <w:rPr>
          <w:rFonts w:eastAsia="Times New Roman" w:cs="Segoe UI"/>
          <w:b/>
          <w:color w:val="212121"/>
          <w:sz w:val="24"/>
          <w:szCs w:val="24"/>
          <w:shd w:val="clear" w:color="auto" w:fill="FFFFFF"/>
        </w:rPr>
        <w:t>184</w:t>
      </w:r>
      <w:r w:rsidRPr="00541718">
        <w:rPr>
          <w:rFonts w:eastAsia="Times New Roman" w:cs="Segoe UI"/>
          <w:color w:val="212121"/>
          <w:sz w:val="24"/>
          <w:szCs w:val="24"/>
          <w:shd w:val="clear" w:color="auto" w:fill="FFFFFF"/>
        </w:rPr>
        <w:t>, 478-486 (2020).</w:t>
      </w:r>
    </w:p>
    <w:p w14:paraId="0ECA1088" w14:textId="77777777" w:rsidR="003C129F" w:rsidRDefault="003C129F" w:rsidP="003C129F">
      <w:pPr>
        <w:rPr>
          <w:sz w:val="24"/>
          <w:szCs w:val="24"/>
        </w:rPr>
      </w:pPr>
    </w:p>
    <w:p w14:paraId="04CB9A9D" w14:textId="41A9278F" w:rsidR="00284BAA" w:rsidRDefault="00284BAA">
      <w:pPr>
        <w:rPr>
          <w:sz w:val="24"/>
          <w:szCs w:val="24"/>
          <w:vertAlign w:val="superscript"/>
        </w:rPr>
      </w:pPr>
    </w:p>
    <w:p w14:paraId="54CF3FAF" w14:textId="3B1C3222" w:rsidR="00EE3A8E" w:rsidRDefault="00D31643" w:rsidP="001D6ADB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5CA1579F" wp14:editId="67B8E6BF">
            <wp:extent cx="4600800" cy="417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800" cy="417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7F4B90" w14:textId="42995425" w:rsidR="00187C43" w:rsidRDefault="00A07266" w:rsidP="0006384A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</w:t>
      </w:r>
      <w:r w:rsidR="00296BF2" w:rsidRPr="46DAA024">
        <w:rPr>
          <w:b/>
          <w:bCs/>
          <w:sz w:val="24"/>
          <w:szCs w:val="24"/>
          <w:lang w:val="en-US"/>
        </w:rPr>
        <w:t>Fig</w:t>
      </w:r>
      <w:r w:rsidR="00D60BB1">
        <w:rPr>
          <w:b/>
          <w:bCs/>
          <w:sz w:val="24"/>
          <w:szCs w:val="24"/>
          <w:lang w:val="en-US"/>
        </w:rPr>
        <w:t>.</w:t>
      </w:r>
      <w:r w:rsidR="00296BF2" w:rsidRPr="46DAA024">
        <w:rPr>
          <w:b/>
          <w:bCs/>
          <w:sz w:val="24"/>
          <w:szCs w:val="24"/>
          <w:lang w:val="en-US"/>
        </w:rPr>
        <w:t xml:space="preserve"> 1</w:t>
      </w:r>
      <w:r w:rsidR="00397C35">
        <w:t xml:space="preserve"> </w:t>
      </w:r>
      <w:r w:rsidR="00397C35" w:rsidRPr="46DAA024">
        <w:rPr>
          <w:b/>
          <w:bCs/>
          <w:sz w:val="24"/>
          <w:szCs w:val="24"/>
          <w:lang w:val="en-US"/>
        </w:rPr>
        <w:t>|</w:t>
      </w:r>
      <w:r w:rsidR="00296BF2" w:rsidRPr="46DAA024">
        <w:rPr>
          <w:b/>
          <w:bCs/>
          <w:sz w:val="24"/>
          <w:szCs w:val="24"/>
          <w:lang w:val="en-US"/>
        </w:rPr>
        <w:t xml:space="preserve"> </w:t>
      </w:r>
      <w:r w:rsidR="00C004D5" w:rsidRPr="46DAA024">
        <w:rPr>
          <w:b/>
          <w:bCs/>
          <w:sz w:val="24"/>
          <w:szCs w:val="24"/>
          <w:lang w:val="en-US"/>
        </w:rPr>
        <w:t>Metabolism of ABA and GA</w:t>
      </w:r>
      <w:r w:rsidR="00C004D5" w:rsidRPr="46DAA024">
        <w:rPr>
          <w:b/>
          <w:bCs/>
          <w:sz w:val="24"/>
          <w:szCs w:val="24"/>
          <w:vertAlign w:val="subscript"/>
          <w:lang w:val="en-US"/>
        </w:rPr>
        <w:t>12</w:t>
      </w:r>
      <w:r w:rsidR="00C004D5" w:rsidRPr="46DAA024">
        <w:rPr>
          <w:b/>
          <w:bCs/>
          <w:sz w:val="24"/>
          <w:szCs w:val="24"/>
          <w:lang w:val="en-US"/>
        </w:rPr>
        <w:t xml:space="preserve"> by GAS2</w:t>
      </w:r>
      <w:r w:rsidR="000D2042" w:rsidRPr="46DAA024">
        <w:rPr>
          <w:b/>
          <w:bCs/>
          <w:sz w:val="24"/>
          <w:szCs w:val="24"/>
          <w:lang w:val="en-US"/>
        </w:rPr>
        <w:t>.</w:t>
      </w:r>
      <w:r w:rsidR="000D2042" w:rsidRPr="46DAA024">
        <w:rPr>
          <w:sz w:val="24"/>
          <w:szCs w:val="24"/>
          <w:lang w:val="en-US"/>
        </w:rPr>
        <w:t xml:space="preserve"> </w:t>
      </w:r>
    </w:p>
    <w:p w14:paraId="4B8A8294" w14:textId="72E97281" w:rsidR="0006384A" w:rsidRPr="007906C8" w:rsidRDefault="00C02F27" w:rsidP="0006384A">
      <w:pPr>
        <w:rPr>
          <w:sz w:val="24"/>
          <w:szCs w:val="24"/>
          <w:lang w:val="en-US"/>
        </w:rPr>
      </w:pPr>
      <w:r w:rsidRPr="46DAA024">
        <w:rPr>
          <w:b/>
          <w:bCs/>
          <w:sz w:val="24"/>
          <w:szCs w:val="24"/>
          <w:lang w:val="en-US"/>
        </w:rPr>
        <w:t>a-</w:t>
      </w:r>
      <w:r w:rsidR="00313047" w:rsidRPr="46DAA024">
        <w:rPr>
          <w:b/>
          <w:bCs/>
          <w:sz w:val="24"/>
          <w:szCs w:val="24"/>
          <w:lang w:val="en-US"/>
        </w:rPr>
        <w:t>c</w:t>
      </w:r>
      <w:r w:rsidR="00313047" w:rsidRPr="46DAA024">
        <w:rPr>
          <w:sz w:val="24"/>
          <w:szCs w:val="24"/>
          <w:lang w:val="en-US"/>
        </w:rPr>
        <w:t xml:space="preserve"> </w:t>
      </w:r>
      <w:r w:rsidR="00277594" w:rsidRPr="46DAA024">
        <w:rPr>
          <w:sz w:val="24"/>
          <w:szCs w:val="24"/>
          <w:lang w:val="en-US"/>
        </w:rPr>
        <w:t>Incubation</w:t>
      </w:r>
      <w:r w:rsidR="007571E3" w:rsidRPr="46DAA024">
        <w:rPr>
          <w:sz w:val="24"/>
          <w:szCs w:val="24"/>
          <w:lang w:val="en-US"/>
        </w:rPr>
        <w:t>s</w:t>
      </w:r>
      <w:r w:rsidR="00277594" w:rsidRPr="46DAA024">
        <w:rPr>
          <w:sz w:val="24"/>
          <w:szCs w:val="24"/>
          <w:lang w:val="en-US"/>
        </w:rPr>
        <w:t xml:space="preserve"> </w:t>
      </w:r>
      <w:r w:rsidR="00BC36E7" w:rsidRPr="46DAA024">
        <w:rPr>
          <w:sz w:val="24"/>
          <w:szCs w:val="24"/>
          <w:lang w:val="en-US"/>
        </w:rPr>
        <w:t xml:space="preserve">with </w:t>
      </w:r>
      <w:r w:rsidR="00CE06E2" w:rsidRPr="46DAA024">
        <w:rPr>
          <w:sz w:val="24"/>
          <w:szCs w:val="24"/>
          <w:lang w:val="en-US"/>
        </w:rPr>
        <w:t>GAS2 cell</w:t>
      </w:r>
      <w:r w:rsidR="00ED13C5" w:rsidRPr="46DAA024">
        <w:rPr>
          <w:sz w:val="24"/>
          <w:szCs w:val="24"/>
          <w:lang w:val="en-US"/>
        </w:rPr>
        <w:t xml:space="preserve"> </w:t>
      </w:r>
      <w:r w:rsidR="00CE06E2" w:rsidRPr="46DAA024">
        <w:rPr>
          <w:sz w:val="24"/>
          <w:szCs w:val="24"/>
          <w:lang w:val="en-US"/>
        </w:rPr>
        <w:t xml:space="preserve">lysate </w:t>
      </w:r>
      <w:r w:rsidR="002E49E9" w:rsidRPr="46DAA024">
        <w:rPr>
          <w:sz w:val="24"/>
          <w:szCs w:val="24"/>
          <w:lang w:val="en-US"/>
        </w:rPr>
        <w:t xml:space="preserve">(10 </w:t>
      </w:r>
      <w:proofErr w:type="spellStart"/>
      <w:r w:rsidR="002E49E9" w:rsidRPr="46DAA024">
        <w:rPr>
          <w:sz w:val="24"/>
          <w:szCs w:val="24"/>
          <w:lang w:val="en-US"/>
        </w:rPr>
        <w:t>uL</w:t>
      </w:r>
      <w:proofErr w:type="spellEnd"/>
      <w:r w:rsidR="002E49E9" w:rsidRPr="46DAA024">
        <w:rPr>
          <w:sz w:val="24"/>
          <w:szCs w:val="24"/>
          <w:lang w:val="en-US"/>
        </w:rPr>
        <w:t xml:space="preserve">) </w:t>
      </w:r>
      <w:r w:rsidR="00CE06E2" w:rsidRPr="46DAA024">
        <w:rPr>
          <w:sz w:val="24"/>
          <w:szCs w:val="24"/>
          <w:lang w:val="en-US"/>
        </w:rPr>
        <w:t xml:space="preserve">and </w:t>
      </w:r>
      <w:r w:rsidR="00F96904" w:rsidRPr="46DAA024">
        <w:rPr>
          <w:sz w:val="24"/>
          <w:szCs w:val="24"/>
          <w:lang w:val="en-US"/>
        </w:rPr>
        <w:t>3’,5’,5’,7’,7’,7’-</w:t>
      </w:r>
      <w:r w:rsidR="0022289E" w:rsidRPr="46DAA024">
        <w:rPr>
          <w:i/>
          <w:iCs/>
          <w:sz w:val="24"/>
          <w:szCs w:val="24"/>
          <w:lang w:val="en-US"/>
        </w:rPr>
        <w:t>d6</w:t>
      </w:r>
      <w:r w:rsidR="0022289E" w:rsidRPr="46DAA024">
        <w:rPr>
          <w:sz w:val="24"/>
          <w:szCs w:val="24"/>
          <w:lang w:val="en-US"/>
        </w:rPr>
        <w:t>-ABA (</w:t>
      </w:r>
      <w:r w:rsidR="002E49E9" w:rsidRPr="46DAA024">
        <w:rPr>
          <w:sz w:val="24"/>
          <w:szCs w:val="24"/>
          <w:lang w:val="en-US"/>
        </w:rPr>
        <w:t xml:space="preserve">50 ng, </w:t>
      </w:r>
      <w:proofErr w:type="spellStart"/>
      <w:r w:rsidR="0022289E" w:rsidRPr="46DAA024">
        <w:rPr>
          <w:b/>
          <w:bCs/>
          <w:sz w:val="24"/>
          <w:szCs w:val="24"/>
          <w:lang w:val="en-US"/>
        </w:rPr>
        <w:t>a,</w:t>
      </w:r>
      <w:r w:rsidR="00B46368" w:rsidRPr="46DAA024">
        <w:rPr>
          <w:b/>
          <w:bCs/>
          <w:sz w:val="24"/>
          <w:szCs w:val="24"/>
          <w:lang w:val="en-US"/>
        </w:rPr>
        <w:t>b</w:t>
      </w:r>
      <w:proofErr w:type="spellEnd"/>
      <w:r w:rsidR="0022289E" w:rsidRPr="46DAA024">
        <w:rPr>
          <w:sz w:val="24"/>
          <w:szCs w:val="24"/>
          <w:lang w:val="en-US"/>
        </w:rPr>
        <w:t>) o</w:t>
      </w:r>
      <w:r w:rsidR="006E61DD" w:rsidRPr="46DAA024">
        <w:rPr>
          <w:sz w:val="24"/>
          <w:szCs w:val="24"/>
          <w:lang w:val="en-US"/>
        </w:rPr>
        <w:t xml:space="preserve">r </w:t>
      </w:r>
      <w:r w:rsidR="004F7374" w:rsidRPr="46DAA024">
        <w:rPr>
          <w:sz w:val="24"/>
          <w:szCs w:val="24"/>
          <w:lang w:val="en-US"/>
        </w:rPr>
        <w:t>17,1</w:t>
      </w:r>
      <w:r w:rsidR="00D5765E" w:rsidRPr="46DAA024">
        <w:rPr>
          <w:sz w:val="24"/>
          <w:szCs w:val="24"/>
          <w:lang w:val="en-US"/>
        </w:rPr>
        <w:t>7-</w:t>
      </w:r>
      <w:r w:rsidR="00D5765E" w:rsidRPr="46DAA024">
        <w:rPr>
          <w:i/>
          <w:iCs/>
          <w:sz w:val="24"/>
          <w:szCs w:val="24"/>
          <w:lang w:val="en-US"/>
        </w:rPr>
        <w:t>d2</w:t>
      </w:r>
      <w:r w:rsidR="00D5765E" w:rsidRPr="46DAA024">
        <w:rPr>
          <w:sz w:val="24"/>
          <w:szCs w:val="24"/>
          <w:lang w:val="en-US"/>
        </w:rPr>
        <w:t>-GA</w:t>
      </w:r>
      <w:r w:rsidR="00D5765E" w:rsidRPr="46DAA024">
        <w:rPr>
          <w:sz w:val="24"/>
          <w:szCs w:val="24"/>
          <w:vertAlign w:val="subscript"/>
          <w:lang w:val="en-US"/>
        </w:rPr>
        <w:t>12</w:t>
      </w:r>
      <w:r w:rsidR="00D5765E" w:rsidRPr="46DAA024">
        <w:rPr>
          <w:sz w:val="24"/>
          <w:szCs w:val="24"/>
          <w:lang w:val="en-US"/>
        </w:rPr>
        <w:t xml:space="preserve"> </w:t>
      </w:r>
      <w:r w:rsidR="001F1196" w:rsidRPr="46DAA024">
        <w:rPr>
          <w:sz w:val="24"/>
          <w:szCs w:val="24"/>
          <w:lang w:val="en-US"/>
        </w:rPr>
        <w:t>(</w:t>
      </w:r>
      <w:r w:rsidR="00551E35" w:rsidRPr="46DAA024">
        <w:rPr>
          <w:sz w:val="24"/>
          <w:szCs w:val="24"/>
          <w:lang w:val="en-US"/>
        </w:rPr>
        <w:t xml:space="preserve">5 ng, </w:t>
      </w:r>
      <w:r w:rsidR="00B46368" w:rsidRPr="46DAA024">
        <w:rPr>
          <w:b/>
          <w:bCs/>
          <w:sz w:val="24"/>
          <w:szCs w:val="24"/>
          <w:lang w:val="en-US"/>
        </w:rPr>
        <w:t>c</w:t>
      </w:r>
      <w:r w:rsidR="001F1196" w:rsidRPr="46DAA024">
        <w:rPr>
          <w:sz w:val="24"/>
          <w:szCs w:val="24"/>
          <w:lang w:val="en-US"/>
        </w:rPr>
        <w:t xml:space="preserve">) </w:t>
      </w:r>
      <w:r w:rsidR="00164C99" w:rsidRPr="46DAA024">
        <w:rPr>
          <w:sz w:val="24"/>
          <w:szCs w:val="24"/>
          <w:lang w:val="en-US"/>
        </w:rPr>
        <w:t>with</w:t>
      </w:r>
      <w:r w:rsidR="008C11C3" w:rsidRPr="46DAA024">
        <w:rPr>
          <w:sz w:val="24"/>
          <w:szCs w:val="24"/>
          <w:lang w:val="en-US"/>
        </w:rPr>
        <w:t>out (</w:t>
      </w:r>
      <w:r w:rsidR="008C11C3" w:rsidRPr="46DAA024">
        <w:rPr>
          <w:b/>
          <w:bCs/>
          <w:sz w:val="24"/>
          <w:szCs w:val="24"/>
          <w:lang w:val="en-US"/>
        </w:rPr>
        <w:t>a</w:t>
      </w:r>
      <w:r w:rsidR="008C11C3" w:rsidRPr="46DAA024">
        <w:rPr>
          <w:sz w:val="24"/>
          <w:szCs w:val="24"/>
          <w:lang w:val="en-US"/>
        </w:rPr>
        <w:t xml:space="preserve">) or </w:t>
      </w:r>
      <w:r w:rsidR="00313047" w:rsidRPr="46DAA024">
        <w:rPr>
          <w:sz w:val="24"/>
          <w:szCs w:val="24"/>
          <w:lang w:val="en-US"/>
        </w:rPr>
        <w:t xml:space="preserve">with </w:t>
      </w:r>
      <w:r w:rsidR="00164C99" w:rsidRPr="46DAA024">
        <w:rPr>
          <w:sz w:val="24"/>
          <w:szCs w:val="24"/>
          <w:lang w:val="en-US"/>
        </w:rPr>
        <w:t>cofactors (</w:t>
      </w:r>
      <w:proofErr w:type="spellStart"/>
      <w:r w:rsidR="00313047" w:rsidRPr="46DAA024">
        <w:rPr>
          <w:b/>
          <w:bCs/>
          <w:sz w:val="24"/>
          <w:szCs w:val="24"/>
          <w:lang w:val="en-US"/>
        </w:rPr>
        <w:t>b,c</w:t>
      </w:r>
      <w:proofErr w:type="spellEnd"/>
      <w:r w:rsidR="00164C99" w:rsidRPr="46DAA024">
        <w:rPr>
          <w:sz w:val="24"/>
          <w:szCs w:val="24"/>
          <w:lang w:val="en-US"/>
        </w:rPr>
        <w:t xml:space="preserve">) </w:t>
      </w:r>
      <w:r w:rsidR="00D5765E" w:rsidRPr="46DAA024">
        <w:rPr>
          <w:sz w:val="24"/>
          <w:szCs w:val="24"/>
          <w:lang w:val="en-US"/>
        </w:rPr>
        <w:t xml:space="preserve">for </w:t>
      </w:r>
      <w:r w:rsidR="009A1CCF" w:rsidRPr="46DAA024">
        <w:rPr>
          <w:sz w:val="24"/>
          <w:szCs w:val="24"/>
          <w:lang w:val="en-US"/>
        </w:rPr>
        <w:t>3</w:t>
      </w:r>
      <w:r w:rsidR="00075BA4" w:rsidRPr="46DAA024">
        <w:rPr>
          <w:sz w:val="24"/>
          <w:szCs w:val="24"/>
          <w:lang w:val="en-US"/>
        </w:rPr>
        <w:t xml:space="preserve"> </w:t>
      </w:r>
      <w:r w:rsidR="00D5765E" w:rsidRPr="46DAA024">
        <w:rPr>
          <w:sz w:val="24"/>
          <w:szCs w:val="24"/>
          <w:lang w:val="en-US"/>
        </w:rPr>
        <w:t>h</w:t>
      </w:r>
      <w:r w:rsidR="008C11C3" w:rsidRPr="46DAA024">
        <w:rPr>
          <w:sz w:val="24"/>
          <w:szCs w:val="24"/>
          <w:lang w:val="en-US"/>
        </w:rPr>
        <w:t xml:space="preserve"> as described in </w:t>
      </w:r>
      <w:r w:rsidR="00ED13C5" w:rsidRPr="46DAA024">
        <w:rPr>
          <w:sz w:val="24"/>
          <w:szCs w:val="24"/>
          <w:lang w:val="en-US"/>
        </w:rPr>
        <w:t>M</w:t>
      </w:r>
      <w:r w:rsidR="008C11C3" w:rsidRPr="46DAA024">
        <w:rPr>
          <w:sz w:val="24"/>
          <w:szCs w:val="24"/>
          <w:lang w:val="en-US"/>
        </w:rPr>
        <w:t>ethods</w:t>
      </w:r>
      <w:r w:rsidR="00B40D02" w:rsidRPr="46DAA024">
        <w:rPr>
          <w:sz w:val="24"/>
          <w:szCs w:val="24"/>
          <w:lang w:val="en-US"/>
        </w:rPr>
        <w:t xml:space="preserve">. </w:t>
      </w:r>
      <w:proofErr w:type="spellStart"/>
      <w:r w:rsidR="0032606C" w:rsidRPr="46DAA024">
        <w:rPr>
          <w:b/>
          <w:bCs/>
          <w:sz w:val="24"/>
          <w:szCs w:val="24"/>
          <w:lang w:val="en-US"/>
        </w:rPr>
        <w:t>d,e</w:t>
      </w:r>
      <w:proofErr w:type="spellEnd"/>
      <w:r w:rsidR="0032606C" w:rsidRPr="46DAA024">
        <w:rPr>
          <w:sz w:val="24"/>
          <w:szCs w:val="24"/>
          <w:lang w:val="en-US"/>
        </w:rPr>
        <w:t xml:space="preserve"> </w:t>
      </w:r>
      <w:r w:rsidR="006B73BD" w:rsidRPr="46DAA024">
        <w:rPr>
          <w:sz w:val="24"/>
          <w:szCs w:val="24"/>
          <w:lang w:val="en-US"/>
        </w:rPr>
        <w:t>Incubations</w:t>
      </w:r>
      <w:r w:rsidR="002828F2" w:rsidRPr="46DAA024">
        <w:rPr>
          <w:sz w:val="24"/>
          <w:szCs w:val="24"/>
          <w:lang w:val="en-US"/>
        </w:rPr>
        <w:t xml:space="preserve"> as described </w:t>
      </w:r>
      <w:r w:rsidR="00D33F48" w:rsidRPr="46DAA024">
        <w:rPr>
          <w:sz w:val="24"/>
          <w:szCs w:val="24"/>
          <w:lang w:val="en-US"/>
        </w:rPr>
        <w:t>by Liu et al.</w:t>
      </w:r>
      <w:r w:rsidR="004C194F" w:rsidRPr="46DAA024">
        <w:rPr>
          <w:sz w:val="24"/>
          <w:szCs w:val="24"/>
          <w:vertAlign w:val="superscript"/>
          <w:lang w:val="en-US"/>
        </w:rPr>
        <w:t>1</w:t>
      </w:r>
      <w:r w:rsidR="007E2958">
        <w:rPr>
          <w:sz w:val="24"/>
          <w:szCs w:val="24"/>
          <w:lang w:val="en-US"/>
        </w:rPr>
        <w:t>;</w:t>
      </w:r>
      <w:r w:rsidR="00D33F48" w:rsidRPr="46DAA024">
        <w:rPr>
          <w:sz w:val="24"/>
          <w:szCs w:val="24"/>
          <w:lang w:val="en-US"/>
        </w:rPr>
        <w:t xml:space="preserve"> </w:t>
      </w:r>
      <w:r w:rsidR="00884DB2" w:rsidRPr="46DAA024">
        <w:rPr>
          <w:sz w:val="24"/>
          <w:szCs w:val="24"/>
          <w:lang w:val="en-US"/>
        </w:rPr>
        <w:t xml:space="preserve">GAS2 cell lysate </w:t>
      </w:r>
      <w:r w:rsidR="00CC51A1">
        <w:rPr>
          <w:sz w:val="24"/>
          <w:szCs w:val="24"/>
          <w:lang w:val="en-US"/>
        </w:rPr>
        <w:t>(</w:t>
      </w:r>
      <w:r w:rsidR="00CC51A1" w:rsidRPr="46DAA024">
        <w:rPr>
          <w:sz w:val="24"/>
          <w:szCs w:val="24"/>
          <w:lang w:val="en-US"/>
        </w:rPr>
        <w:t>20 µ</w:t>
      </w:r>
      <w:r w:rsidR="00C153F4">
        <w:rPr>
          <w:sz w:val="24"/>
          <w:szCs w:val="24"/>
          <w:lang w:val="en-US"/>
        </w:rPr>
        <w:t>L</w:t>
      </w:r>
      <w:r w:rsidR="00BC5D5A">
        <w:rPr>
          <w:sz w:val="24"/>
          <w:szCs w:val="24"/>
          <w:lang w:val="en-US"/>
        </w:rPr>
        <w:t xml:space="preserve">) </w:t>
      </w:r>
      <w:r w:rsidR="00B40D02" w:rsidRPr="46DAA024">
        <w:rPr>
          <w:sz w:val="24"/>
          <w:szCs w:val="24"/>
          <w:lang w:val="en-US"/>
        </w:rPr>
        <w:t>with</w:t>
      </w:r>
      <w:r w:rsidR="00BC5D5A">
        <w:rPr>
          <w:sz w:val="24"/>
          <w:szCs w:val="24"/>
          <w:lang w:val="en-US"/>
        </w:rPr>
        <w:t xml:space="preserve"> </w:t>
      </w:r>
      <w:r w:rsidR="00BC5D5A" w:rsidRPr="46DAA024">
        <w:rPr>
          <w:sz w:val="24"/>
          <w:szCs w:val="24"/>
          <w:lang w:val="en-US"/>
        </w:rPr>
        <w:t>3’,5’,5’,7’,7’,7’-</w:t>
      </w:r>
      <w:r w:rsidR="00BC5D5A" w:rsidRPr="46DAA024">
        <w:rPr>
          <w:i/>
          <w:iCs/>
          <w:sz w:val="24"/>
          <w:szCs w:val="24"/>
          <w:lang w:val="en-US"/>
        </w:rPr>
        <w:t>d6</w:t>
      </w:r>
      <w:r w:rsidR="00BC5D5A" w:rsidRPr="46DAA024">
        <w:rPr>
          <w:sz w:val="24"/>
          <w:szCs w:val="24"/>
          <w:lang w:val="en-US"/>
        </w:rPr>
        <w:t>-ABA</w:t>
      </w:r>
      <w:r w:rsidR="00B40D02" w:rsidRPr="46DAA024">
        <w:rPr>
          <w:sz w:val="24"/>
          <w:szCs w:val="24"/>
          <w:lang w:val="en-US"/>
        </w:rPr>
        <w:t xml:space="preserve"> </w:t>
      </w:r>
      <w:r w:rsidR="00BC5D5A">
        <w:rPr>
          <w:sz w:val="24"/>
          <w:szCs w:val="24"/>
          <w:lang w:val="en-US"/>
        </w:rPr>
        <w:t>(</w:t>
      </w:r>
      <w:r w:rsidR="006E61DD" w:rsidRPr="46DAA024">
        <w:rPr>
          <w:sz w:val="24"/>
          <w:szCs w:val="24"/>
          <w:lang w:val="en-US"/>
        </w:rPr>
        <w:t>100 ng</w:t>
      </w:r>
      <w:r w:rsidR="005D6091">
        <w:rPr>
          <w:sz w:val="24"/>
          <w:szCs w:val="24"/>
          <w:lang w:val="en-US"/>
        </w:rPr>
        <w:t xml:space="preserve">, </w:t>
      </w:r>
      <w:r w:rsidR="005716B3" w:rsidRPr="46DAA024">
        <w:rPr>
          <w:b/>
          <w:bCs/>
          <w:sz w:val="24"/>
          <w:szCs w:val="24"/>
          <w:lang w:val="en-US"/>
        </w:rPr>
        <w:t>d</w:t>
      </w:r>
      <w:r w:rsidR="005716B3" w:rsidRPr="46DAA024">
        <w:rPr>
          <w:sz w:val="24"/>
          <w:szCs w:val="24"/>
          <w:lang w:val="en-US"/>
        </w:rPr>
        <w:t>)</w:t>
      </w:r>
      <w:r w:rsidR="006E61DD" w:rsidRPr="46DAA024">
        <w:rPr>
          <w:sz w:val="24"/>
          <w:szCs w:val="24"/>
          <w:lang w:val="en-US"/>
        </w:rPr>
        <w:t xml:space="preserve"> or </w:t>
      </w:r>
      <w:r w:rsidR="009950EE" w:rsidRPr="46DAA024">
        <w:rPr>
          <w:sz w:val="24"/>
          <w:szCs w:val="24"/>
          <w:lang w:val="en-US"/>
        </w:rPr>
        <w:t>17,17-</w:t>
      </w:r>
      <w:r w:rsidR="009950EE" w:rsidRPr="46DAA024">
        <w:rPr>
          <w:i/>
          <w:iCs/>
          <w:sz w:val="24"/>
          <w:szCs w:val="24"/>
          <w:lang w:val="en-US"/>
        </w:rPr>
        <w:t>d2</w:t>
      </w:r>
      <w:r w:rsidR="009950EE" w:rsidRPr="46DAA024">
        <w:rPr>
          <w:sz w:val="24"/>
          <w:szCs w:val="24"/>
          <w:lang w:val="en-US"/>
        </w:rPr>
        <w:t>-GA</w:t>
      </w:r>
      <w:r w:rsidR="009950EE" w:rsidRPr="46DAA024">
        <w:rPr>
          <w:sz w:val="24"/>
          <w:szCs w:val="24"/>
          <w:vertAlign w:val="subscript"/>
          <w:lang w:val="en-US"/>
        </w:rPr>
        <w:t>12</w:t>
      </w:r>
      <w:r w:rsidR="005716B3" w:rsidRPr="46DAA024">
        <w:rPr>
          <w:sz w:val="24"/>
          <w:szCs w:val="24"/>
          <w:lang w:val="en-US"/>
        </w:rPr>
        <w:t xml:space="preserve"> (</w:t>
      </w:r>
      <w:r w:rsidR="00C67621" w:rsidRPr="46DAA024">
        <w:rPr>
          <w:sz w:val="24"/>
          <w:szCs w:val="24"/>
          <w:lang w:val="en-US"/>
        </w:rPr>
        <w:t>10 ng</w:t>
      </w:r>
      <w:r w:rsidR="00C67621">
        <w:rPr>
          <w:sz w:val="24"/>
          <w:szCs w:val="24"/>
          <w:lang w:val="en-US"/>
        </w:rPr>
        <w:t xml:space="preserve">, </w:t>
      </w:r>
      <w:r w:rsidR="005716B3" w:rsidRPr="46DAA024">
        <w:rPr>
          <w:b/>
          <w:bCs/>
          <w:sz w:val="24"/>
          <w:szCs w:val="24"/>
          <w:lang w:val="en-US"/>
        </w:rPr>
        <w:t>e</w:t>
      </w:r>
      <w:r w:rsidR="005716B3" w:rsidRPr="46DAA024">
        <w:rPr>
          <w:sz w:val="24"/>
          <w:szCs w:val="24"/>
          <w:lang w:val="en-US"/>
        </w:rPr>
        <w:t>)</w:t>
      </w:r>
      <w:r w:rsidR="009950EE" w:rsidRPr="46DAA024">
        <w:rPr>
          <w:sz w:val="24"/>
          <w:szCs w:val="24"/>
          <w:lang w:val="en-US"/>
        </w:rPr>
        <w:t xml:space="preserve"> </w:t>
      </w:r>
      <w:r w:rsidR="00885798" w:rsidRPr="46DAA024">
        <w:rPr>
          <w:sz w:val="24"/>
          <w:szCs w:val="24"/>
          <w:lang w:val="en-US"/>
        </w:rPr>
        <w:t xml:space="preserve">and </w:t>
      </w:r>
      <w:r w:rsidR="005E2A9E" w:rsidRPr="46DAA024">
        <w:rPr>
          <w:sz w:val="24"/>
          <w:szCs w:val="24"/>
          <w:lang w:val="en-US"/>
        </w:rPr>
        <w:t xml:space="preserve">(final concentrations) </w:t>
      </w:r>
      <w:r w:rsidR="0071415D" w:rsidRPr="46DAA024">
        <w:rPr>
          <w:sz w:val="24"/>
          <w:szCs w:val="24"/>
          <w:lang w:val="en-US"/>
        </w:rPr>
        <w:t>1</w:t>
      </w:r>
      <w:r w:rsidR="00DA6BFC" w:rsidRPr="46DAA024">
        <w:rPr>
          <w:sz w:val="24"/>
          <w:szCs w:val="24"/>
          <w:lang w:val="en-US"/>
        </w:rPr>
        <w:t>4</w:t>
      </w:r>
      <w:r w:rsidR="007F5745" w:rsidRPr="46DAA024">
        <w:rPr>
          <w:sz w:val="24"/>
          <w:szCs w:val="24"/>
          <w:lang w:val="en-US"/>
        </w:rPr>
        <w:t>.3</w:t>
      </w:r>
      <w:r w:rsidR="0071415D" w:rsidRPr="46DAA024">
        <w:rPr>
          <w:sz w:val="24"/>
          <w:szCs w:val="24"/>
          <w:lang w:val="en-US"/>
        </w:rPr>
        <w:t xml:space="preserve"> mM ascorbate</w:t>
      </w:r>
      <w:r w:rsidR="00A75605">
        <w:rPr>
          <w:sz w:val="24"/>
          <w:szCs w:val="24"/>
          <w:lang w:val="en-US"/>
        </w:rPr>
        <w:t xml:space="preserve">, </w:t>
      </w:r>
      <w:r w:rsidR="007F5745" w:rsidRPr="46DAA024">
        <w:rPr>
          <w:sz w:val="24"/>
          <w:szCs w:val="24"/>
          <w:lang w:val="en-US"/>
        </w:rPr>
        <w:t xml:space="preserve">14.3 mM </w:t>
      </w:r>
      <w:r w:rsidR="0071415D" w:rsidRPr="46DAA024">
        <w:rPr>
          <w:sz w:val="24"/>
          <w:szCs w:val="24"/>
          <w:lang w:val="en-US"/>
        </w:rPr>
        <w:t>2-oxoglutar</w:t>
      </w:r>
      <w:r w:rsidR="00A70C89" w:rsidRPr="46DAA024">
        <w:rPr>
          <w:sz w:val="24"/>
          <w:szCs w:val="24"/>
          <w:lang w:val="en-US"/>
        </w:rPr>
        <w:t>a</w:t>
      </w:r>
      <w:r w:rsidR="0071415D" w:rsidRPr="46DAA024">
        <w:rPr>
          <w:sz w:val="24"/>
          <w:szCs w:val="24"/>
          <w:lang w:val="en-US"/>
        </w:rPr>
        <w:t>te</w:t>
      </w:r>
      <w:r w:rsidR="00722898" w:rsidRPr="46DAA024">
        <w:rPr>
          <w:sz w:val="24"/>
          <w:szCs w:val="24"/>
          <w:lang w:val="en-US"/>
        </w:rPr>
        <w:t xml:space="preserve">, </w:t>
      </w:r>
      <w:r w:rsidR="001B02E4" w:rsidRPr="46DAA024">
        <w:rPr>
          <w:sz w:val="24"/>
          <w:szCs w:val="24"/>
          <w:lang w:val="en-US"/>
        </w:rPr>
        <w:t>1</w:t>
      </w:r>
      <w:r w:rsidR="00BE36FF" w:rsidRPr="46DAA024">
        <w:rPr>
          <w:sz w:val="24"/>
          <w:szCs w:val="24"/>
          <w:lang w:val="en-US"/>
        </w:rPr>
        <w:t>.8</w:t>
      </w:r>
      <w:r w:rsidR="00722898" w:rsidRPr="46DAA024">
        <w:rPr>
          <w:sz w:val="24"/>
          <w:szCs w:val="24"/>
          <w:lang w:val="en-US"/>
        </w:rPr>
        <w:t xml:space="preserve"> mM FeSO</w:t>
      </w:r>
      <w:r w:rsidR="00722898" w:rsidRPr="46DAA024">
        <w:rPr>
          <w:sz w:val="24"/>
          <w:szCs w:val="24"/>
          <w:vertAlign w:val="subscript"/>
          <w:lang w:val="en-US"/>
        </w:rPr>
        <w:t>4</w:t>
      </w:r>
      <w:r w:rsidR="00722898" w:rsidRPr="46DAA024">
        <w:rPr>
          <w:sz w:val="24"/>
          <w:szCs w:val="24"/>
          <w:lang w:val="en-US"/>
        </w:rPr>
        <w:t xml:space="preserve">, and </w:t>
      </w:r>
      <w:r w:rsidR="00BE36FF" w:rsidRPr="46DAA024">
        <w:rPr>
          <w:sz w:val="24"/>
          <w:szCs w:val="24"/>
          <w:lang w:val="en-US"/>
        </w:rPr>
        <w:t>3.5</w:t>
      </w:r>
      <w:r w:rsidR="00722898" w:rsidRPr="46DAA024">
        <w:rPr>
          <w:sz w:val="24"/>
          <w:szCs w:val="24"/>
          <w:lang w:val="en-US"/>
        </w:rPr>
        <w:t xml:space="preserve"> mg/mL catalase</w:t>
      </w:r>
      <w:r w:rsidR="006E4DA3" w:rsidRPr="46DAA024">
        <w:rPr>
          <w:sz w:val="24"/>
          <w:szCs w:val="24"/>
          <w:lang w:val="en-US"/>
        </w:rPr>
        <w:t xml:space="preserve"> in </w:t>
      </w:r>
      <w:r w:rsidR="001B78F6" w:rsidRPr="46DAA024">
        <w:rPr>
          <w:sz w:val="24"/>
          <w:szCs w:val="24"/>
          <w:lang w:val="en-US"/>
        </w:rPr>
        <w:t>50 mM Tris/HCl, pH 7.8</w:t>
      </w:r>
      <w:r w:rsidR="00D0558E" w:rsidRPr="46DAA024">
        <w:rPr>
          <w:sz w:val="24"/>
          <w:szCs w:val="24"/>
          <w:lang w:val="en-US"/>
        </w:rPr>
        <w:t xml:space="preserve"> in a</w:t>
      </w:r>
      <w:r w:rsidR="001B78F6" w:rsidRPr="46DAA024">
        <w:rPr>
          <w:sz w:val="24"/>
          <w:szCs w:val="24"/>
          <w:lang w:val="en-US"/>
        </w:rPr>
        <w:t xml:space="preserve"> </w:t>
      </w:r>
      <w:r w:rsidR="006E4DA3" w:rsidRPr="46DAA024">
        <w:rPr>
          <w:sz w:val="24"/>
          <w:szCs w:val="24"/>
          <w:lang w:val="en-US"/>
        </w:rPr>
        <w:t>total volume of 224 µL</w:t>
      </w:r>
      <w:r w:rsidR="00A70C89" w:rsidRPr="46DAA024">
        <w:rPr>
          <w:sz w:val="24"/>
          <w:szCs w:val="24"/>
          <w:lang w:val="en-US"/>
        </w:rPr>
        <w:t>,</w:t>
      </w:r>
      <w:r w:rsidR="006E4DA3" w:rsidRPr="46DAA024">
        <w:rPr>
          <w:sz w:val="24"/>
          <w:szCs w:val="24"/>
          <w:lang w:val="en-US"/>
        </w:rPr>
        <w:t xml:space="preserve"> </w:t>
      </w:r>
      <w:r w:rsidR="000C1415" w:rsidRPr="46DAA024">
        <w:rPr>
          <w:sz w:val="24"/>
          <w:szCs w:val="24"/>
          <w:lang w:val="en-US"/>
        </w:rPr>
        <w:t xml:space="preserve">for </w:t>
      </w:r>
      <w:r w:rsidR="001B78F6" w:rsidRPr="46DAA024">
        <w:rPr>
          <w:sz w:val="24"/>
          <w:szCs w:val="24"/>
          <w:lang w:val="en-US"/>
        </w:rPr>
        <w:t>2</w:t>
      </w:r>
      <w:r w:rsidR="006C12DA" w:rsidRPr="46DAA024">
        <w:rPr>
          <w:sz w:val="24"/>
          <w:szCs w:val="24"/>
          <w:lang w:val="en-US"/>
        </w:rPr>
        <w:t xml:space="preserve"> </w:t>
      </w:r>
      <w:r w:rsidR="000C1415" w:rsidRPr="46DAA024">
        <w:rPr>
          <w:sz w:val="24"/>
          <w:szCs w:val="24"/>
          <w:lang w:val="en-US"/>
        </w:rPr>
        <w:t>h</w:t>
      </w:r>
      <w:r w:rsidR="00EC0A37" w:rsidRPr="46DAA024">
        <w:rPr>
          <w:sz w:val="24"/>
          <w:szCs w:val="24"/>
          <w:lang w:val="en-US"/>
        </w:rPr>
        <w:t xml:space="preserve"> at 30°C</w:t>
      </w:r>
      <w:r w:rsidR="00B847D6" w:rsidRPr="46DAA024">
        <w:rPr>
          <w:sz w:val="24"/>
          <w:szCs w:val="24"/>
          <w:lang w:val="en-US"/>
        </w:rPr>
        <w:t xml:space="preserve">. </w:t>
      </w:r>
      <w:proofErr w:type="spellStart"/>
      <w:r w:rsidR="00066503" w:rsidRPr="46DAA024">
        <w:rPr>
          <w:b/>
          <w:bCs/>
          <w:sz w:val="24"/>
          <w:szCs w:val="24"/>
          <w:lang w:val="en-US"/>
        </w:rPr>
        <w:t>f,g</w:t>
      </w:r>
      <w:proofErr w:type="spellEnd"/>
      <w:r w:rsidR="00066503" w:rsidRPr="46DAA024">
        <w:rPr>
          <w:sz w:val="24"/>
          <w:szCs w:val="24"/>
          <w:lang w:val="en-US"/>
        </w:rPr>
        <w:t xml:space="preserve"> Incu</w:t>
      </w:r>
      <w:r w:rsidR="009A1CCF" w:rsidRPr="46DAA024">
        <w:rPr>
          <w:sz w:val="24"/>
          <w:szCs w:val="24"/>
          <w:lang w:val="en-US"/>
        </w:rPr>
        <w:t>b</w:t>
      </w:r>
      <w:r w:rsidR="00066503" w:rsidRPr="46DAA024">
        <w:rPr>
          <w:sz w:val="24"/>
          <w:szCs w:val="24"/>
          <w:lang w:val="en-US"/>
        </w:rPr>
        <w:t>ations</w:t>
      </w:r>
      <w:r w:rsidR="00B847D6" w:rsidRPr="46DAA024">
        <w:rPr>
          <w:sz w:val="24"/>
          <w:szCs w:val="24"/>
          <w:lang w:val="en-US"/>
        </w:rPr>
        <w:t xml:space="preserve"> </w:t>
      </w:r>
      <w:r w:rsidR="00DA52A8" w:rsidRPr="46DAA024">
        <w:rPr>
          <w:sz w:val="24"/>
          <w:szCs w:val="24"/>
          <w:lang w:val="en-US"/>
        </w:rPr>
        <w:t>according to</w:t>
      </w:r>
      <w:r w:rsidR="00FD3088" w:rsidRPr="46DAA024">
        <w:rPr>
          <w:sz w:val="24"/>
          <w:szCs w:val="24"/>
          <w:lang w:val="en-US"/>
        </w:rPr>
        <w:t xml:space="preserve"> </w:t>
      </w:r>
      <w:proofErr w:type="spellStart"/>
      <w:r w:rsidR="00FD3088" w:rsidRPr="46DAA024">
        <w:rPr>
          <w:sz w:val="24"/>
          <w:szCs w:val="24"/>
          <w:lang w:val="en-US"/>
        </w:rPr>
        <w:t>Xiong</w:t>
      </w:r>
      <w:proofErr w:type="spellEnd"/>
      <w:r w:rsidR="00FD3088" w:rsidRPr="46DAA024">
        <w:rPr>
          <w:sz w:val="24"/>
          <w:szCs w:val="24"/>
          <w:lang w:val="en-US"/>
        </w:rPr>
        <w:t xml:space="preserve"> et al</w:t>
      </w:r>
      <w:r w:rsidR="00DB3E91" w:rsidRPr="46DAA024">
        <w:rPr>
          <w:sz w:val="24"/>
          <w:szCs w:val="24"/>
          <w:lang w:val="en-US"/>
        </w:rPr>
        <w:t>.</w:t>
      </w:r>
      <w:r w:rsidR="00012DD9" w:rsidRPr="46DAA024">
        <w:rPr>
          <w:sz w:val="24"/>
          <w:szCs w:val="24"/>
          <w:vertAlign w:val="superscript"/>
          <w:lang w:val="en-US"/>
        </w:rPr>
        <w:t>2</w:t>
      </w:r>
      <w:r w:rsidR="00B339BC" w:rsidRPr="46DAA024">
        <w:rPr>
          <w:sz w:val="24"/>
          <w:szCs w:val="24"/>
          <w:lang w:val="en-US"/>
        </w:rPr>
        <w:t xml:space="preserve"> </w:t>
      </w:r>
      <w:r w:rsidR="000D4274" w:rsidRPr="46DAA024">
        <w:rPr>
          <w:sz w:val="24"/>
          <w:szCs w:val="24"/>
          <w:lang w:val="en-US"/>
        </w:rPr>
        <w:t xml:space="preserve">with </w:t>
      </w:r>
      <w:r w:rsidR="006F5D74" w:rsidRPr="46DAA024">
        <w:rPr>
          <w:sz w:val="24"/>
          <w:szCs w:val="24"/>
          <w:lang w:val="en-US"/>
        </w:rPr>
        <w:t>3’,5’,5’,7’,7’,7’-</w:t>
      </w:r>
      <w:r w:rsidR="006F5D74" w:rsidRPr="46DAA024">
        <w:rPr>
          <w:i/>
          <w:iCs/>
          <w:sz w:val="24"/>
          <w:szCs w:val="24"/>
          <w:lang w:val="en-US"/>
        </w:rPr>
        <w:t>d6</w:t>
      </w:r>
      <w:r w:rsidR="006F5D74" w:rsidRPr="46DAA024">
        <w:rPr>
          <w:sz w:val="24"/>
          <w:szCs w:val="24"/>
          <w:lang w:val="en-US"/>
        </w:rPr>
        <w:t xml:space="preserve">-ABA </w:t>
      </w:r>
      <w:r w:rsidR="006F5D74">
        <w:rPr>
          <w:sz w:val="24"/>
          <w:szCs w:val="24"/>
          <w:lang w:val="en-US"/>
        </w:rPr>
        <w:t>(</w:t>
      </w:r>
      <w:r w:rsidR="008253D0" w:rsidRPr="46DAA024">
        <w:rPr>
          <w:sz w:val="24"/>
          <w:szCs w:val="24"/>
          <w:lang w:val="en-US"/>
        </w:rPr>
        <w:t>50 ng</w:t>
      </w:r>
      <w:r w:rsidR="006F5D74">
        <w:rPr>
          <w:sz w:val="24"/>
          <w:szCs w:val="24"/>
          <w:lang w:val="en-US"/>
        </w:rPr>
        <w:t xml:space="preserve">, </w:t>
      </w:r>
      <w:r w:rsidR="000D4274" w:rsidRPr="46DAA024">
        <w:rPr>
          <w:b/>
          <w:bCs/>
          <w:sz w:val="24"/>
          <w:szCs w:val="24"/>
          <w:lang w:val="en-US"/>
        </w:rPr>
        <w:t>f</w:t>
      </w:r>
      <w:r w:rsidR="000D4274" w:rsidRPr="46DAA024">
        <w:rPr>
          <w:sz w:val="24"/>
          <w:szCs w:val="24"/>
          <w:lang w:val="en-US"/>
        </w:rPr>
        <w:t xml:space="preserve">) </w:t>
      </w:r>
      <w:r w:rsidR="009F212F" w:rsidRPr="46DAA024">
        <w:rPr>
          <w:sz w:val="24"/>
          <w:szCs w:val="24"/>
          <w:lang w:val="en-US"/>
        </w:rPr>
        <w:t xml:space="preserve">or </w:t>
      </w:r>
      <w:r w:rsidR="00ED38A2" w:rsidRPr="46DAA024">
        <w:rPr>
          <w:sz w:val="24"/>
          <w:szCs w:val="24"/>
          <w:lang w:val="en-US"/>
        </w:rPr>
        <w:t>17,17-</w:t>
      </w:r>
      <w:r w:rsidR="00ED38A2" w:rsidRPr="46DAA024">
        <w:rPr>
          <w:i/>
          <w:iCs/>
          <w:sz w:val="24"/>
          <w:szCs w:val="24"/>
          <w:lang w:val="en-US"/>
        </w:rPr>
        <w:t>d2</w:t>
      </w:r>
      <w:r w:rsidR="00ED38A2" w:rsidRPr="46DAA024">
        <w:rPr>
          <w:sz w:val="24"/>
          <w:szCs w:val="24"/>
          <w:lang w:val="en-US"/>
        </w:rPr>
        <w:t>-GA</w:t>
      </w:r>
      <w:r w:rsidR="00ED38A2" w:rsidRPr="46DAA024">
        <w:rPr>
          <w:sz w:val="24"/>
          <w:szCs w:val="24"/>
          <w:vertAlign w:val="subscript"/>
          <w:lang w:val="en-US"/>
        </w:rPr>
        <w:t>12</w:t>
      </w:r>
      <w:r w:rsidR="00ED38A2" w:rsidRPr="46DAA024">
        <w:rPr>
          <w:sz w:val="24"/>
          <w:szCs w:val="24"/>
          <w:lang w:val="en-US"/>
        </w:rPr>
        <w:t xml:space="preserve"> </w:t>
      </w:r>
      <w:r w:rsidR="000D4274" w:rsidRPr="46DAA024">
        <w:rPr>
          <w:sz w:val="24"/>
          <w:szCs w:val="24"/>
          <w:lang w:val="en-US"/>
        </w:rPr>
        <w:t>(</w:t>
      </w:r>
      <w:r w:rsidR="006F5D74" w:rsidRPr="46DAA024">
        <w:rPr>
          <w:sz w:val="24"/>
          <w:szCs w:val="24"/>
          <w:lang w:val="en-US"/>
        </w:rPr>
        <w:t>5 ng</w:t>
      </w:r>
      <w:r w:rsidR="00FD700D">
        <w:rPr>
          <w:sz w:val="24"/>
          <w:szCs w:val="24"/>
          <w:lang w:val="en-US"/>
        </w:rPr>
        <w:t xml:space="preserve">, </w:t>
      </w:r>
      <w:r w:rsidR="000D4274" w:rsidRPr="46DAA024">
        <w:rPr>
          <w:b/>
          <w:bCs/>
          <w:sz w:val="24"/>
          <w:szCs w:val="24"/>
          <w:lang w:val="en-US"/>
        </w:rPr>
        <w:t>g</w:t>
      </w:r>
      <w:r w:rsidR="000D4274" w:rsidRPr="46DAA024">
        <w:rPr>
          <w:sz w:val="24"/>
          <w:szCs w:val="24"/>
          <w:lang w:val="en-US"/>
        </w:rPr>
        <w:t xml:space="preserve">) </w:t>
      </w:r>
      <w:r w:rsidR="009F212F" w:rsidRPr="46DAA024">
        <w:rPr>
          <w:sz w:val="24"/>
          <w:szCs w:val="24"/>
          <w:lang w:val="en-US"/>
        </w:rPr>
        <w:t xml:space="preserve">and (final concentrations) </w:t>
      </w:r>
      <w:r w:rsidR="002A04AA" w:rsidRPr="46DAA024">
        <w:rPr>
          <w:sz w:val="24"/>
          <w:szCs w:val="24"/>
          <w:lang w:val="en-US"/>
        </w:rPr>
        <w:t>5</w:t>
      </w:r>
      <w:r w:rsidR="009F212F" w:rsidRPr="46DAA024">
        <w:rPr>
          <w:sz w:val="24"/>
          <w:szCs w:val="24"/>
          <w:lang w:val="en-US"/>
        </w:rPr>
        <w:t xml:space="preserve"> mM ascorbate</w:t>
      </w:r>
      <w:r w:rsidR="00FD700D">
        <w:rPr>
          <w:sz w:val="24"/>
          <w:szCs w:val="24"/>
          <w:lang w:val="en-US"/>
        </w:rPr>
        <w:t>,</w:t>
      </w:r>
      <w:r w:rsidR="009F212F" w:rsidRPr="46DAA024">
        <w:rPr>
          <w:sz w:val="24"/>
          <w:szCs w:val="24"/>
          <w:lang w:val="en-US"/>
        </w:rPr>
        <w:t xml:space="preserve"> </w:t>
      </w:r>
      <w:r w:rsidR="002A04AA" w:rsidRPr="46DAA024">
        <w:rPr>
          <w:sz w:val="24"/>
          <w:szCs w:val="24"/>
          <w:lang w:val="en-US"/>
        </w:rPr>
        <w:t xml:space="preserve">4 mM </w:t>
      </w:r>
      <w:r w:rsidR="009F212F" w:rsidRPr="46DAA024">
        <w:rPr>
          <w:sz w:val="24"/>
          <w:szCs w:val="24"/>
          <w:lang w:val="en-US"/>
        </w:rPr>
        <w:t xml:space="preserve">2-oxoglutarate, </w:t>
      </w:r>
      <w:r w:rsidR="002A04AA" w:rsidRPr="46DAA024">
        <w:rPr>
          <w:sz w:val="24"/>
          <w:szCs w:val="24"/>
          <w:lang w:val="en-US"/>
        </w:rPr>
        <w:t>and 0</w:t>
      </w:r>
      <w:r w:rsidR="008B6DB8" w:rsidRPr="46DAA024">
        <w:rPr>
          <w:sz w:val="24"/>
          <w:szCs w:val="24"/>
          <w:lang w:val="en-US"/>
        </w:rPr>
        <w:t>.</w:t>
      </w:r>
      <w:r w:rsidR="002A04AA" w:rsidRPr="46DAA024">
        <w:rPr>
          <w:sz w:val="24"/>
          <w:szCs w:val="24"/>
          <w:lang w:val="en-US"/>
        </w:rPr>
        <w:t>5</w:t>
      </w:r>
      <w:r w:rsidR="009F212F" w:rsidRPr="46DAA024">
        <w:rPr>
          <w:sz w:val="24"/>
          <w:szCs w:val="24"/>
          <w:lang w:val="en-US"/>
        </w:rPr>
        <w:t xml:space="preserve"> mM FeSO</w:t>
      </w:r>
      <w:r w:rsidR="009F212F" w:rsidRPr="46DAA024">
        <w:rPr>
          <w:sz w:val="24"/>
          <w:szCs w:val="24"/>
          <w:vertAlign w:val="subscript"/>
          <w:lang w:val="en-US"/>
        </w:rPr>
        <w:t>4</w:t>
      </w:r>
      <w:r w:rsidR="009F212F" w:rsidRPr="46DAA024">
        <w:rPr>
          <w:sz w:val="24"/>
          <w:szCs w:val="24"/>
          <w:lang w:val="en-US"/>
        </w:rPr>
        <w:t xml:space="preserve"> in </w:t>
      </w:r>
      <w:r w:rsidR="006D1838" w:rsidRPr="46DAA024">
        <w:rPr>
          <w:sz w:val="24"/>
          <w:szCs w:val="24"/>
          <w:lang w:val="en-US"/>
        </w:rPr>
        <w:t>10</w:t>
      </w:r>
      <w:r w:rsidR="009F212F" w:rsidRPr="46DAA024">
        <w:rPr>
          <w:sz w:val="24"/>
          <w:szCs w:val="24"/>
          <w:lang w:val="en-US"/>
        </w:rPr>
        <w:t>0 mM Tris/HCl, pH 7.</w:t>
      </w:r>
      <w:r w:rsidR="006D1838" w:rsidRPr="46DAA024">
        <w:rPr>
          <w:sz w:val="24"/>
          <w:szCs w:val="24"/>
          <w:lang w:val="en-US"/>
        </w:rPr>
        <w:t>5</w:t>
      </w:r>
      <w:r w:rsidR="009F212F" w:rsidRPr="46DAA024">
        <w:rPr>
          <w:sz w:val="24"/>
          <w:szCs w:val="24"/>
          <w:lang w:val="en-US"/>
        </w:rPr>
        <w:t xml:space="preserve"> in a total volume of </w:t>
      </w:r>
      <w:r w:rsidR="006D1838" w:rsidRPr="46DAA024">
        <w:rPr>
          <w:sz w:val="24"/>
          <w:szCs w:val="24"/>
          <w:lang w:val="en-US"/>
        </w:rPr>
        <w:t xml:space="preserve">100 </w:t>
      </w:r>
      <w:r w:rsidR="009F212F" w:rsidRPr="46DAA024">
        <w:rPr>
          <w:sz w:val="24"/>
          <w:szCs w:val="24"/>
          <w:lang w:val="en-US"/>
        </w:rPr>
        <w:t xml:space="preserve">µL, for </w:t>
      </w:r>
      <w:r w:rsidR="004C115B" w:rsidRPr="46DAA024">
        <w:rPr>
          <w:sz w:val="24"/>
          <w:szCs w:val="24"/>
          <w:lang w:val="en-US"/>
        </w:rPr>
        <w:t>3</w:t>
      </w:r>
      <w:r w:rsidR="000D4274" w:rsidRPr="46DAA024">
        <w:rPr>
          <w:sz w:val="24"/>
          <w:szCs w:val="24"/>
          <w:lang w:val="en-US"/>
        </w:rPr>
        <w:t xml:space="preserve"> </w:t>
      </w:r>
      <w:r w:rsidR="009F212F" w:rsidRPr="46DAA024">
        <w:rPr>
          <w:sz w:val="24"/>
          <w:szCs w:val="24"/>
          <w:lang w:val="en-US"/>
        </w:rPr>
        <w:t>h</w:t>
      </w:r>
      <w:r w:rsidR="00EC0A37" w:rsidRPr="46DAA024">
        <w:rPr>
          <w:sz w:val="24"/>
          <w:szCs w:val="24"/>
          <w:lang w:val="en-US"/>
        </w:rPr>
        <w:t xml:space="preserve"> at 30°C</w:t>
      </w:r>
      <w:r w:rsidR="004C115B" w:rsidRPr="46DAA024">
        <w:rPr>
          <w:sz w:val="24"/>
          <w:szCs w:val="24"/>
          <w:lang w:val="en-US"/>
        </w:rPr>
        <w:t>.</w:t>
      </w:r>
      <w:r w:rsidR="0006384A" w:rsidRPr="46DAA024">
        <w:rPr>
          <w:sz w:val="24"/>
          <w:szCs w:val="24"/>
          <w:lang w:val="en-US"/>
        </w:rPr>
        <w:t xml:space="preserve"> </w:t>
      </w:r>
      <w:proofErr w:type="spellStart"/>
      <w:r w:rsidR="006F333A" w:rsidRPr="46DAA024">
        <w:rPr>
          <w:b/>
          <w:bCs/>
          <w:sz w:val="24"/>
          <w:szCs w:val="24"/>
          <w:lang w:val="en-US"/>
        </w:rPr>
        <w:t>a</w:t>
      </w:r>
      <w:r w:rsidR="00F538FB" w:rsidRPr="46DAA024">
        <w:rPr>
          <w:b/>
          <w:bCs/>
          <w:sz w:val="24"/>
          <w:szCs w:val="24"/>
          <w:lang w:val="en-US"/>
        </w:rPr>
        <w:t>,b</w:t>
      </w:r>
      <w:r w:rsidR="00E75B97" w:rsidRPr="46DAA024">
        <w:rPr>
          <w:b/>
          <w:bCs/>
          <w:sz w:val="24"/>
          <w:szCs w:val="24"/>
          <w:lang w:val="en-US"/>
        </w:rPr>
        <w:t>,d,f</w:t>
      </w:r>
      <w:proofErr w:type="spellEnd"/>
      <w:r w:rsidR="0080640D" w:rsidRPr="46DAA024">
        <w:rPr>
          <w:sz w:val="24"/>
          <w:szCs w:val="24"/>
          <w:lang w:val="en-US"/>
        </w:rPr>
        <w:t xml:space="preserve"> </w:t>
      </w:r>
      <w:r w:rsidR="0006384A" w:rsidRPr="46DAA024">
        <w:rPr>
          <w:sz w:val="24"/>
          <w:szCs w:val="24"/>
          <w:lang w:val="en-US"/>
        </w:rPr>
        <w:t xml:space="preserve">The ABA incubation products were extracted and purified as described in </w:t>
      </w:r>
      <w:r w:rsidR="00FE716F" w:rsidRPr="46DAA024">
        <w:rPr>
          <w:sz w:val="24"/>
          <w:szCs w:val="24"/>
          <w:lang w:val="en-US"/>
        </w:rPr>
        <w:t>M</w:t>
      </w:r>
      <w:r w:rsidR="0006384A" w:rsidRPr="46DAA024">
        <w:rPr>
          <w:sz w:val="24"/>
          <w:szCs w:val="24"/>
          <w:lang w:val="en-US"/>
        </w:rPr>
        <w:t>ethods. The RP-HPLC fraction</w:t>
      </w:r>
      <w:r w:rsidR="009C0AEE" w:rsidRPr="46DAA024">
        <w:rPr>
          <w:sz w:val="24"/>
          <w:szCs w:val="24"/>
          <w:lang w:val="en-US"/>
        </w:rPr>
        <w:t>s</w:t>
      </w:r>
      <w:r w:rsidR="0006384A" w:rsidRPr="46DAA024">
        <w:rPr>
          <w:sz w:val="24"/>
          <w:szCs w:val="24"/>
          <w:lang w:val="en-US"/>
        </w:rPr>
        <w:t xml:space="preserve">, which eluted between </w:t>
      </w:r>
      <w:r w:rsidR="003C7732" w:rsidRPr="46DAA024">
        <w:rPr>
          <w:sz w:val="24"/>
          <w:szCs w:val="24"/>
          <w:lang w:val="en-US"/>
        </w:rPr>
        <w:t>5</w:t>
      </w:r>
      <w:r w:rsidR="0006384A" w:rsidRPr="46DAA024">
        <w:rPr>
          <w:sz w:val="24"/>
          <w:szCs w:val="24"/>
          <w:lang w:val="en-US"/>
        </w:rPr>
        <w:t xml:space="preserve"> and </w:t>
      </w:r>
      <w:r w:rsidR="00670961" w:rsidRPr="46DAA024">
        <w:rPr>
          <w:sz w:val="24"/>
          <w:szCs w:val="24"/>
          <w:lang w:val="en-US"/>
        </w:rPr>
        <w:t>10</w:t>
      </w:r>
      <w:r w:rsidR="0006384A" w:rsidRPr="46DAA024">
        <w:rPr>
          <w:sz w:val="24"/>
          <w:szCs w:val="24"/>
          <w:lang w:val="en-US"/>
        </w:rPr>
        <w:t xml:space="preserve"> </w:t>
      </w:r>
      <w:r w:rsidR="00F3043F">
        <w:rPr>
          <w:sz w:val="24"/>
          <w:szCs w:val="24"/>
          <w:lang w:val="en-US"/>
        </w:rPr>
        <w:t>min</w:t>
      </w:r>
      <w:r w:rsidR="0006384A" w:rsidRPr="46DAA024">
        <w:rPr>
          <w:sz w:val="24"/>
          <w:szCs w:val="24"/>
          <w:lang w:val="en-US"/>
        </w:rPr>
        <w:t xml:space="preserve">, contained ABA </w:t>
      </w:r>
      <w:r w:rsidR="005E32E3" w:rsidRPr="46DAA024">
        <w:rPr>
          <w:sz w:val="24"/>
          <w:szCs w:val="24"/>
          <w:lang w:val="en-US"/>
        </w:rPr>
        <w:t>and</w:t>
      </w:r>
      <w:r w:rsidR="0006384A" w:rsidRPr="46DAA024">
        <w:rPr>
          <w:sz w:val="24"/>
          <w:szCs w:val="24"/>
          <w:lang w:val="en-US"/>
        </w:rPr>
        <w:t xml:space="preserve"> compound A</w:t>
      </w:r>
      <w:r w:rsidR="00B93D19" w:rsidRPr="46DAA024">
        <w:rPr>
          <w:sz w:val="24"/>
          <w:szCs w:val="24"/>
          <w:lang w:val="en-US"/>
        </w:rPr>
        <w:t>,</w:t>
      </w:r>
      <w:r w:rsidR="0006384A" w:rsidRPr="46DAA024">
        <w:rPr>
          <w:sz w:val="24"/>
          <w:szCs w:val="24"/>
          <w:lang w:val="en-US"/>
        </w:rPr>
        <w:t xml:space="preserve"> and w</w:t>
      </w:r>
      <w:r w:rsidR="009C0AEE" w:rsidRPr="46DAA024">
        <w:rPr>
          <w:sz w:val="24"/>
          <w:szCs w:val="24"/>
          <w:lang w:val="en-US"/>
        </w:rPr>
        <w:t>ere</w:t>
      </w:r>
      <w:r w:rsidR="0006384A" w:rsidRPr="46DAA024">
        <w:rPr>
          <w:sz w:val="24"/>
          <w:szCs w:val="24"/>
          <w:lang w:val="en-US"/>
        </w:rPr>
        <w:t xml:space="preserve"> further </w:t>
      </w:r>
      <w:proofErr w:type="spellStart"/>
      <w:r w:rsidR="0006384A" w:rsidRPr="46DAA024">
        <w:rPr>
          <w:sz w:val="24"/>
          <w:szCs w:val="24"/>
          <w:lang w:val="en-US"/>
        </w:rPr>
        <w:t>analysed</w:t>
      </w:r>
      <w:proofErr w:type="spellEnd"/>
      <w:r w:rsidR="0006384A" w:rsidRPr="46DAA024">
        <w:rPr>
          <w:sz w:val="24"/>
          <w:szCs w:val="24"/>
          <w:lang w:val="en-US"/>
        </w:rPr>
        <w:t xml:space="preserve"> by GC-MS as their methyl esters (shown as extracted single ion chromatograms at m/z 194). </w:t>
      </w:r>
      <w:proofErr w:type="spellStart"/>
      <w:r w:rsidR="00575E39" w:rsidRPr="46DAA024">
        <w:rPr>
          <w:b/>
          <w:bCs/>
          <w:sz w:val="24"/>
          <w:szCs w:val="24"/>
          <w:lang w:val="en-US"/>
        </w:rPr>
        <w:t>c</w:t>
      </w:r>
      <w:r w:rsidR="00062556" w:rsidRPr="46DAA024">
        <w:rPr>
          <w:b/>
          <w:bCs/>
          <w:sz w:val="24"/>
          <w:szCs w:val="24"/>
          <w:lang w:val="en-US"/>
        </w:rPr>
        <w:t>,e,</w:t>
      </w:r>
      <w:r w:rsidR="000D67DB" w:rsidRPr="46DAA024">
        <w:rPr>
          <w:b/>
          <w:bCs/>
          <w:sz w:val="24"/>
          <w:szCs w:val="24"/>
          <w:lang w:val="en-US"/>
        </w:rPr>
        <w:t>g</w:t>
      </w:r>
      <w:proofErr w:type="spellEnd"/>
      <w:r w:rsidR="001F085F" w:rsidRPr="46DAA024">
        <w:rPr>
          <w:sz w:val="24"/>
          <w:szCs w:val="24"/>
          <w:lang w:val="en-US"/>
        </w:rPr>
        <w:t xml:space="preserve"> </w:t>
      </w:r>
      <w:r w:rsidR="0006384A" w:rsidRPr="46DAA024">
        <w:rPr>
          <w:sz w:val="24"/>
          <w:szCs w:val="24"/>
          <w:lang w:val="en-US"/>
        </w:rPr>
        <w:t>The GA</w:t>
      </w:r>
      <w:r w:rsidR="0006384A" w:rsidRPr="46DAA024">
        <w:rPr>
          <w:sz w:val="24"/>
          <w:szCs w:val="24"/>
          <w:vertAlign w:val="subscript"/>
          <w:lang w:val="en-US"/>
        </w:rPr>
        <w:t>12</w:t>
      </w:r>
      <w:r w:rsidR="0006384A" w:rsidRPr="46DAA024">
        <w:rPr>
          <w:sz w:val="24"/>
          <w:szCs w:val="24"/>
          <w:lang w:val="en-US"/>
        </w:rPr>
        <w:t xml:space="preserve"> incubation products were extracted and purified as described for the endogenous GAs and </w:t>
      </w:r>
      <w:proofErr w:type="spellStart"/>
      <w:r w:rsidR="0006384A" w:rsidRPr="46DAA024">
        <w:rPr>
          <w:sz w:val="24"/>
          <w:szCs w:val="24"/>
          <w:lang w:val="en-US"/>
        </w:rPr>
        <w:t>analysed</w:t>
      </w:r>
      <w:proofErr w:type="spellEnd"/>
      <w:r w:rsidR="0006384A" w:rsidRPr="46DAA024">
        <w:rPr>
          <w:sz w:val="24"/>
          <w:szCs w:val="24"/>
          <w:lang w:val="en-US"/>
        </w:rPr>
        <w:t xml:space="preserve"> by GC-MS as their methyl esters trimethylsilyl ethers (show</w:t>
      </w:r>
      <w:r w:rsidR="00B12182" w:rsidRPr="46DAA024">
        <w:rPr>
          <w:sz w:val="24"/>
          <w:szCs w:val="24"/>
          <w:lang w:val="en-US"/>
        </w:rPr>
        <w:t>n</w:t>
      </w:r>
      <w:r w:rsidR="0006384A" w:rsidRPr="46DAA024">
        <w:rPr>
          <w:sz w:val="24"/>
          <w:szCs w:val="24"/>
          <w:lang w:val="en-US"/>
        </w:rPr>
        <w:t xml:space="preserve"> as extracted single ion chromatograms for </w:t>
      </w:r>
      <w:r w:rsidR="0006384A" w:rsidRPr="46DAA024">
        <w:rPr>
          <w:i/>
          <w:iCs/>
          <w:sz w:val="24"/>
          <w:szCs w:val="24"/>
          <w:lang w:val="en-US"/>
        </w:rPr>
        <w:t>d2</w:t>
      </w:r>
      <w:r w:rsidR="0006384A" w:rsidRPr="46DAA024">
        <w:rPr>
          <w:sz w:val="24"/>
          <w:szCs w:val="24"/>
          <w:lang w:val="en-US"/>
        </w:rPr>
        <w:t>-GA</w:t>
      </w:r>
      <w:r w:rsidR="0006384A" w:rsidRPr="46DAA024">
        <w:rPr>
          <w:sz w:val="24"/>
          <w:szCs w:val="24"/>
          <w:vertAlign w:val="subscript"/>
          <w:lang w:val="en-US"/>
        </w:rPr>
        <w:t>12</w:t>
      </w:r>
      <w:r w:rsidR="0006384A" w:rsidRPr="46DAA024">
        <w:rPr>
          <w:sz w:val="24"/>
          <w:szCs w:val="24"/>
          <w:lang w:val="en-US"/>
        </w:rPr>
        <w:t xml:space="preserve"> at m/z </w:t>
      </w:r>
      <w:r w:rsidR="004C3509" w:rsidRPr="46DAA024">
        <w:rPr>
          <w:sz w:val="24"/>
          <w:szCs w:val="24"/>
          <w:lang w:val="en-US"/>
        </w:rPr>
        <w:t>3</w:t>
      </w:r>
      <w:r w:rsidR="00896355" w:rsidRPr="46DAA024">
        <w:rPr>
          <w:sz w:val="24"/>
          <w:szCs w:val="24"/>
          <w:lang w:val="en-US"/>
        </w:rPr>
        <w:t>02</w:t>
      </w:r>
      <w:r w:rsidR="0006384A" w:rsidRPr="46DAA024">
        <w:rPr>
          <w:sz w:val="24"/>
          <w:szCs w:val="24"/>
          <w:lang w:val="en-US"/>
        </w:rPr>
        <w:t xml:space="preserve"> (black lane) and for </w:t>
      </w:r>
      <w:r w:rsidR="0006384A" w:rsidRPr="46DAA024">
        <w:rPr>
          <w:i/>
          <w:iCs/>
          <w:sz w:val="24"/>
          <w:szCs w:val="24"/>
          <w:lang w:val="en-US"/>
        </w:rPr>
        <w:t>d2</w:t>
      </w:r>
      <w:r w:rsidR="0006384A" w:rsidRPr="46DAA024">
        <w:rPr>
          <w:sz w:val="24"/>
          <w:szCs w:val="24"/>
          <w:lang w:val="en-US"/>
        </w:rPr>
        <w:t>-DHGA</w:t>
      </w:r>
      <w:r w:rsidR="0006384A" w:rsidRPr="46DAA024">
        <w:rPr>
          <w:sz w:val="24"/>
          <w:szCs w:val="24"/>
          <w:vertAlign w:val="subscript"/>
          <w:lang w:val="en-US"/>
        </w:rPr>
        <w:t>12</w:t>
      </w:r>
      <w:r w:rsidR="0006384A" w:rsidRPr="46DAA024">
        <w:rPr>
          <w:sz w:val="24"/>
          <w:szCs w:val="24"/>
          <w:lang w:val="en-US"/>
        </w:rPr>
        <w:t xml:space="preserve"> at m/z 289 (blue lane)). Compounds identified on the basis of their full scan mass spectra are </w:t>
      </w:r>
      <w:r w:rsidR="00327371" w:rsidRPr="46DAA024">
        <w:rPr>
          <w:sz w:val="24"/>
          <w:szCs w:val="24"/>
          <w:lang w:val="en-US"/>
        </w:rPr>
        <w:t>shown</w:t>
      </w:r>
      <w:r w:rsidR="0006384A" w:rsidRPr="46DAA024">
        <w:rPr>
          <w:sz w:val="24"/>
          <w:szCs w:val="24"/>
          <w:lang w:val="en-US"/>
        </w:rPr>
        <w:t xml:space="preserve"> in red. The blue arrow indicates the position in the gas chromatogram where authentic </w:t>
      </w:r>
      <w:r w:rsidR="0006384A" w:rsidRPr="46DAA024">
        <w:rPr>
          <w:i/>
          <w:iCs/>
          <w:sz w:val="24"/>
          <w:szCs w:val="24"/>
          <w:lang w:val="en-US"/>
        </w:rPr>
        <w:t>d2</w:t>
      </w:r>
      <w:r w:rsidR="0006384A" w:rsidRPr="46DAA024">
        <w:rPr>
          <w:sz w:val="24"/>
          <w:szCs w:val="24"/>
          <w:lang w:val="en-US"/>
        </w:rPr>
        <w:t>-DHGA</w:t>
      </w:r>
      <w:r w:rsidR="0006384A" w:rsidRPr="46DAA024">
        <w:rPr>
          <w:sz w:val="24"/>
          <w:szCs w:val="24"/>
          <w:vertAlign w:val="subscript"/>
          <w:lang w:val="en-US"/>
        </w:rPr>
        <w:t>12</w:t>
      </w:r>
      <w:r w:rsidR="0006384A" w:rsidRPr="46DAA024">
        <w:rPr>
          <w:sz w:val="24"/>
          <w:szCs w:val="24"/>
          <w:lang w:val="en-US"/>
        </w:rPr>
        <w:t xml:space="preserve"> elutes.</w:t>
      </w:r>
    </w:p>
    <w:p w14:paraId="301EABB8" w14:textId="1BC045F4" w:rsidR="000D2CDB" w:rsidRDefault="000D2CDB" w:rsidP="007D115A">
      <w:pPr>
        <w:rPr>
          <w:sz w:val="24"/>
          <w:szCs w:val="24"/>
          <w:lang w:val="en-US"/>
        </w:rPr>
      </w:pPr>
    </w:p>
    <w:p w14:paraId="4547C633" w14:textId="68A775CA" w:rsidR="00296BF2" w:rsidRDefault="00296BF2" w:rsidP="001D6ADB">
      <w:pPr>
        <w:rPr>
          <w:sz w:val="24"/>
          <w:szCs w:val="24"/>
          <w:lang w:val="en-US"/>
        </w:rPr>
      </w:pPr>
    </w:p>
    <w:p w14:paraId="625C6795" w14:textId="311DDCE3" w:rsidR="009B5321" w:rsidRDefault="009F59D8" w:rsidP="001D6ADB">
      <w:pPr>
        <w:rPr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7FB749C" wp14:editId="670F57E9">
            <wp:extent cx="4915563" cy="498877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563" cy="498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58EF7" w14:textId="3AF34DA7" w:rsidR="007A0244" w:rsidRDefault="00A07266" w:rsidP="001D6ADB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</w:t>
      </w:r>
      <w:r w:rsidR="00421E6B" w:rsidRPr="46DAA024">
        <w:rPr>
          <w:b/>
          <w:bCs/>
          <w:sz w:val="24"/>
          <w:szCs w:val="24"/>
          <w:lang w:val="en-US"/>
        </w:rPr>
        <w:t xml:space="preserve"> </w:t>
      </w:r>
      <w:r w:rsidR="004811A0">
        <w:rPr>
          <w:b/>
          <w:bCs/>
          <w:sz w:val="24"/>
          <w:szCs w:val="24"/>
          <w:lang w:val="en-US"/>
        </w:rPr>
        <w:t>Fig</w:t>
      </w:r>
      <w:r w:rsidR="00D60BB1">
        <w:rPr>
          <w:b/>
          <w:bCs/>
          <w:sz w:val="24"/>
          <w:szCs w:val="24"/>
          <w:lang w:val="en-US"/>
        </w:rPr>
        <w:t>.</w:t>
      </w:r>
      <w:r w:rsidR="004811A0">
        <w:rPr>
          <w:b/>
          <w:bCs/>
          <w:sz w:val="24"/>
          <w:szCs w:val="24"/>
          <w:lang w:val="en-US"/>
        </w:rPr>
        <w:t xml:space="preserve"> 2 </w:t>
      </w:r>
      <w:r w:rsidR="00421E6B" w:rsidRPr="46DAA024">
        <w:rPr>
          <w:b/>
          <w:bCs/>
          <w:sz w:val="24"/>
          <w:szCs w:val="24"/>
          <w:lang w:val="en-US"/>
        </w:rPr>
        <w:t>|</w:t>
      </w:r>
      <w:r w:rsidR="009B5321" w:rsidRPr="46DAA024">
        <w:rPr>
          <w:b/>
          <w:bCs/>
          <w:sz w:val="24"/>
          <w:szCs w:val="24"/>
          <w:lang w:val="en-US"/>
        </w:rPr>
        <w:t xml:space="preserve"> </w:t>
      </w:r>
      <w:r w:rsidR="004A1BE8" w:rsidRPr="46DAA024">
        <w:rPr>
          <w:b/>
          <w:bCs/>
          <w:sz w:val="24"/>
          <w:szCs w:val="24"/>
          <w:lang w:val="en-US"/>
        </w:rPr>
        <w:t xml:space="preserve">Endogenous </w:t>
      </w:r>
      <w:r w:rsidR="00BD5CAB" w:rsidRPr="46DAA024">
        <w:rPr>
          <w:b/>
          <w:bCs/>
          <w:sz w:val="24"/>
          <w:szCs w:val="24"/>
          <w:lang w:val="en-US"/>
        </w:rPr>
        <w:t>compounds</w:t>
      </w:r>
      <w:r w:rsidR="004A1BE8" w:rsidRPr="46DAA024">
        <w:rPr>
          <w:b/>
          <w:bCs/>
          <w:sz w:val="24"/>
          <w:szCs w:val="24"/>
          <w:lang w:val="en-US"/>
        </w:rPr>
        <w:t xml:space="preserve"> from </w:t>
      </w:r>
      <w:r w:rsidR="006202E6" w:rsidRPr="46DAA024">
        <w:rPr>
          <w:b/>
          <w:bCs/>
          <w:sz w:val="24"/>
          <w:szCs w:val="24"/>
          <w:lang w:val="en-US"/>
        </w:rPr>
        <w:t xml:space="preserve">imbibed </w:t>
      </w:r>
      <w:r w:rsidR="007C538A">
        <w:rPr>
          <w:b/>
          <w:bCs/>
          <w:sz w:val="24"/>
          <w:szCs w:val="24"/>
          <w:lang w:val="en-US"/>
        </w:rPr>
        <w:t xml:space="preserve">Arabidopsis </w:t>
      </w:r>
      <w:r w:rsidR="006202E6" w:rsidRPr="46DAA024">
        <w:rPr>
          <w:b/>
          <w:bCs/>
          <w:sz w:val="24"/>
          <w:szCs w:val="24"/>
          <w:lang w:val="en-US"/>
        </w:rPr>
        <w:t>Col-0 seeds</w:t>
      </w:r>
      <w:r w:rsidR="00BD5CAB" w:rsidRPr="46DAA024">
        <w:rPr>
          <w:b/>
          <w:bCs/>
          <w:sz w:val="24"/>
          <w:szCs w:val="24"/>
          <w:lang w:val="en-US"/>
        </w:rPr>
        <w:t>.</w:t>
      </w:r>
      <w:r w:rsidR="00BD5CAB" w:rsidRPr="46DAA024">
        <w:rPr>
          <w:sz w:val="24"/>
          <w:szCs w:val="24"/>
          <w:lang w:val="en-US"/>
        </w:rPr>
        <w:t xml:space="preserve"> </w:t>
      </w:r>
    </w:p>
    <w:p w14:paraId="74AC41BE" w14:textId="5F50D7BE" w:rsidR="00001753" w:rsidRDefault="00186213" w:rsidP="001D6ADB">
      <w:pPr>
        <w:rPr>
          <w:sz w:val="24"/>
          <w:szCs w:val="24"/>
          <w:lang w:val="en-US"/>
        </w:rPr>
      </w:pPr>
      <w:proofErr w:type="spellStart"/>
      <w:r w:rsidRPr="46DAA024">
        <w:rPr>
          <w:b/>
          <w:bCs/>
          <w:sz w:val="24"/>
          <w:szCs w:val="24"/>
          <w:lang w:val="en-US"/>
        </w:rPr>
        <w:t>a</w:t>
      </w:r>
      <w:r w:rsidR="000E69CA" w:rsidRPr="46DAA024">
        <w:rPr>
          <w:b/>
          <w:bCs/>
          <w:sz w:val="24"/>
          <w:szCs w:val="24"/>
          <w:lang w:val="en-US"/>
        </w:rPr>
        <w:t>,</w:t>
      </w:r>
      <w:r w:rsidR="003B1996" w:rsidRPr="46DAA024">
        <w:rPr>
          <w:b/>
          <w:bCs/>
          <w:sz w:val="24"/>
          <w:szCs w:val="24"/>
          <w:lang w:val="en-US"/>
        </w:rPr>
        <w:t>b</w:t>
      </w:r>
      <w:proofErr w:type="spellEnd"/>
      <w:r w:rsidR="003B1996" w:rsidRPr="46DAA024">
        <w:rPr>
          <w:b/>
          <w:bCs/>
          <w:sz w:val="24"/>
          <w:szCs w:val="24"/>
          <w:lang w:val="en-US"/>
        </w:rPr>
        <w:t xml:space="preserve"> </w:t>
      </w:r>
      <w:r w:rsidR="003B1996" w:rsidRPr="46DAA024">
        <w:rPr>
          <w:sz w:val="24"/>
          <w:szCs w:val="24"/>
          <w:lang w:val="en-US"/>
        </w:rPr>
        <w:t>Authentic 17-</w:t>
      </w:r>
      <w:r w:rsidR="003B1996" w:rsidRPr="46DAA024">
        <w:rPr>
          <w:sz w:val="24"/>
          <w:szCs w:val="24"/>
          <w:vertAlign w:val="superscript"/>
          <w:lang w:val="en-US"/>
        </w:rPr>
        <w:t>14</w:t>
      </w:r>
      <w:r w:rsidR="003B1996" w:rsidRPr="46DAA024">
        <w:rPr>
          <w:sz w:val="24"/>
          <w:szCs w:val="24"/>
          <w:lang w:val="en-US"/>
        </w:rPr>
        <w:t>C-label</w:t>
      </w:r>
      <w:r w:rsidR="00535A8A" w:rsidRPr="46DAA024">
        <w:rPr>
          <w:sz w:val="24"/>
          <w:szCs w:val="24"/>
          <w:lang w:val="en-US"/>
        </w:rPr>
        <w:t>l</w:t>
      </w:r>
      <w:r w:rsidR="003B1996" w:rsidRPr="46DAA024">
        <w:rPr>
          <w:sz w:val="24"/>
          <w:szCs w:val="24"/>
          <w:lang w:val="en-US"/>
        </w:rPr>
        <w:t>ed DHGA</w:t>
      </w:r>
      <w:r w:rsidR="003B1996" w:rsidRPr="46DAA024">
        <w:rPr>
          <w:sz w:val="24"/>
          <w:szCs w:val="24"/>
          <w:vertAlign w:val="subscript"/>
          <w:lang w:val="en-US"/>
        </w:rPr>
        <w:t>12</w:t>
      </w:r>
      <w:r w:rsidR="009D203A" w:rsidRPr="46DAA024">
        <w:rPr>
          <w:sz w:val="24"/>
          <w:szCs w:val="24"/>
          <w:lang w:val="en-US"/>
        </w:rPr>
        <w:t xml:space="preserve">. </w:t>
      </w:r>
      <w:r w:rsidR="009D203A" w:rsidRPr="46DAA024">
        <w:rPr>
          <w:b/>
          <w:bCs/>
          <w:sz w:val="24"/>
          <w:szCs w:val="24"/>
          <w:lang w:val="en-US"/>
        </w:rPr>
        <w:t>a</w:t>
      </w:r>
      <w:r w:rsidR="009D203A" w:rsidRPr="46DAA024">
        <w:rPr>
          <w:sz w:val="24"/>
          <w:szCs w:val="24"/>
          <w:lang w:val="en-US"/>
        </w:rPr>
        <w:t xml:space="preserve"> </w:t>
      </w:r>
      <w:r w:rsidR="00CB28DD" w:rsidRPr="46DAA024">
        <w:rPr>
          <w:sz w:val="24"/>
          <w:szCs w:val="24"/>
          <w:lang w:val="en-US"/>
        </w:rPr>
        <w:t>From top to</w:t>
      </w:r>
      <w:r w:rsidR="00830963" w:rsidRPr="46DAA024">
        <w:rPr>
          <w:sz w:val="24"/>
          <w:szCs w:val="24"/>
          <w:lang w:val="en-US"/>
        </w:rPr>
        <w:t xml:space="preserve"> bottom: </w:t>
      </w:r>
      <w:r w:rsidR="00A32DCA" w:rsidRPr="46DAA024">
        <w:rPr>
          <w:sz w:val="24"/>
          <w:szCs w:val="24"/>
          <w:lang w:val="en-US"/>
        </w:rPr>
        <w:t xml:space="preserve">Single ion </w:t>
      </w:r>
      <w:r w:rsidR="000C1965" w:rsidRPr="46DAA024">
        <w:rPr>
          <w:sz w:val="24"/>
          <w:szCs w:val="24"/>
          <w:lang w:val="en-US"/>
        </w:rPr>
        <w:t xml:space="preserve">chromatograms </w:t>
      </w:r>
      <w:r w:rsidR="00A32DCA" w:rsidRPr="46DAA024">
        <w:rPr>
          <w:sz w:val="24"/>
          <w:szCs w:val="24"/>
          <w:lang w:val="en-US"/>
        </w:rPr>
        <w:t xml:space="preserve">at m/z 288 and </w:t>
      </w:r>
      <w:r w:rsidR="002D69DD" w:rsidRPr="46DAA024">
        <w:rPr>
          <w:sz w:val="24"/>
          <w:szCs w:val="24"/>
          <w:lang w:val="en-US"/>
        </w:rPr>
        <w:t>m/z 330 and total</w:t>
      </w:r>
      <w:r w:rsidR="00BF6123" w:rsidRPr="46DAA024">
        <w:rPr>
          <w:sz w:val="24"/>
          <w:szCs w:val="24"/>
          <w:lang w:val="en-US"/>
        </w:rPr>
        <w:t xml:space="preserve"> </w:t>
      </w:r>
      <w:r w:rsidR="00830963" w:rsidRPr="46DAA024">
        <w:rPr>
          <w:sz w:val="24"/>
          <w:szCs w:val="24"/>
          <w:lang w:val="en-US"/>
        </w:rPr>
        <w:t>ion</w:t>
      </w:r>
      <w:r w:rsidR="00BF6123" w:rsidRPr="46DAA024">
        <w:rPr>
          <w:sz w:val="24"/>
          <w:szCs w:val="24"/>
          <w:lang w:val="en-US"/>
        </w:rPr>
        <w:t xml:space="preserve"> </w:t>
      </w:r>
      <w:r w:rsidR="00EA5E3A" w:rsidRPr="46DAA024">
        <w:rPr>
          <w:sz w:val="24"/>
          <w:szCs w:val="24"/>
          <w:lang w:val="en-US"/>
        </w:rPr>
        <w:t>chromatogram</w:t>
      </w:r>
      <w:r w:rsidR="005C5B97" w:rsidRPr="46DAA024">
        <w:rPr>
          <w:sz w:val="24"/>
          <w:szCs w:val="24"/>
          <w:lang w:val="en-US"/>
        </w:rPr>
        <w:t xml:space="preserve"> (TIC)</w:t>
      </w:r>
      <w:r w:rsidR="00EA5E3A" w:rsidRPr="46DAA024">
        <w:rPr>
          <w:sz w:val="24"/>
          <w:szCs w:val="24"/>
          <w:lang w:val="en-US"/>
        </w:rPr>
        <w:t xml:space="preserve"> </w:t>
      </w:r>
      <w:r w:rsidR="00B24E13" w:rsidRPr="46DAA024">
        <w:rPr>
          <w:sz w:val="24"/>
          <w:szCs w:val="24"/>
          <w:lang w:val="en-US"/>
        </w:rPr>
        <w:t xml:space="preserve">of </w:t>
      </w:r>
      <w:r w:rsidR="00296D7D" w:rsidRPr="46DAA024">
        <w:rPr>
          <w:sz w:val="24"/>
          <w:szCs w:val="24"/>
          <w:lang w:val="en-US"/>
        </w:rPr>
        <w:t>a</w:t>
      </w:r>
      <w:r w:rsidR="00C82662" w:rsidRPr="46DAA024">
        <w:rPr>
          <w:sz w:val="24"/>
          <w:szCs w:val="24"/>
          <w:lang w:val="en-US"/>
        </w:rPr>
        <w:t>uthentic</w:t>
      </w:r>
      <w:r w:rsidR="00B24E13" w:rsidRPr="46DAA024">
        <w:rPr>
          <w:sz w:val="24"/>
          <w:szCs w:val="24"/>
          <w:lang w:val="en-US"/>
        </w:rPr>
        <w:t xml:space="preserve"> </w:t>
      </w:r>
      <w:r w:rsidR="00E77EE3" w:rsidRPr="46DAA024">
        <w:rPr>
          <w:sz w:val="24"/>
          <w:szCs w:val="24"/>
          <w:lang w:val="en-US"/>
        </w:rPr>
        <w:t>17-</w:t>
      </w:r>
      <w:r w:rsidR="00E77EE3" w:rsidRPr="46DAA024">
        <w:rPr>
          <w:sz w:val="24"/>
          <w:szCs w:val="24"/>
          <w:vertAlign w:val="superscript"/>
          <w:lang w:val="en-US"/>
        </w:rPr>
        <w:t>14</w:t>
      </w:r>
      <w:r w:rsidR="00E77EE3" w:rsidRPr="46DAA024">
        <w:rPr>
          <w:sz w:val="24"/>
          <w:szCs w:val="24"/>
          <w:lang w:val="en-US"/>
        </w:rPr>
        <w:t>C-labe</w:t>
      </w:r>
      <w:r w:rsidR="00363B9D" w:rsidRPr="46DAA024">
        <w:rPr>
          <w:sz w:val="24"/>
          <w:szCs w:val="24"/>
          <w:lang w:val="en-US"/>
        </w:rPr>
        <w:t>l</w:t>
      </w:r>
      <w:r w:rsidR="00BF6123" w:rsidRPr="46DAA024">
        <w:rPr>
          <w:sz w:val="24"/>
          <w:szCs w:val="24"/>
          <w:lang w:val="en-US"/>
        </w:rPr>
        <w:t>l</w:t>
      </w:r>
      <w:r w:rsidR="00363B9D" w:rsidRPr="46DAA024">
        <w:rPr>
          <w:sz w:val="24"/>
          <w:szCs w:val="24"/>
          <w:lang w:val="en-US"/>
        </w:rPr>
        <w:t>ed</w:t>
      </w:r>
      <w:r w:rsidR="00B24E13" w:rsidRPr="46DAA024">
        <w:rPr>
          <w:sz w:val="24"/>
          <w:szCs w:val="24"/>
          <w:lang w:val="en-US"/>
        </w:rPr>
        <w:t xml:space="preserve"> DHGA</w:t>
      </w:r>
      <w:r w:rsidR="00B24E13" w:rsidRPr="46DAA024">
        <w:rPr>
          <w:sz w:val="24"/>
          <w:szCs w:val="24"/>
          <w:vertAlign w:val="subscript"/>
          <w:lang w:val="en-US"/>
        </w:rPr>
        <w:t>12</w:t>
      </w:r>
      <w:r w:rsidR="008330B1" w:rsidRPr="46DAA024">
        <w:rPr>
          <w:sz w:val="24"/>
          <w:szCs w:val="24"/>
          <w:lang w:val="en-US"/>
        </w:rPr>
        <w:t xml:space="preserve"> (</w:t>
      </w:r>
      <w:r w:rsidR="004B4515" w:rsidRPr="46DAA024">
        <w:rPr>
          <w:sz w:val="24"/>
          <w:szCs w:val="24"/>
          <w:lang w:val="en-US"/>
        </w:rPr>
        <w:t>RP-HPLC</w:t>
      </w:r>
      <w:r w:rsidR="006A413A" w:rsidRPr="46DAA024">
        <w:rPr>
          <w:sz w:val="24"/>
          <w:szCs w:val="24"/>
          <w:lang w:val="en-US"/>
        </w:rPr>
        <w:t>,</w:t>
      </w:r>
      <w:r w:rsidR="004B4515" w:rsidRPr="46DAA024">
        <w:rPr>
          <w:sz w:val="24"/>
          <w:szCs w:val="24"/>
          <w:lang w:val="en-US"/>
        </w:rPr>
        <w:t xml:space="preserve"> </w:t>
      </w:r>
      <w:r w:rsidR="00A94742" w:rsidRPr="46DAA024">
        <w:rPr>
          <w:sz w:val="24"/>
          <w:szCs w:val="24"/>
          <w:lang w:val="en-US"/>
        </w:rPr>
        <w:t>R/T</w:t>
      </w:r>
      <w:r w:rsidR="004B4515" w:rsidRPr="46DAA024">
        <w:rPr>
          <w:sz w:val="24"/>
          <w:szCs w:val="24"/>
          <w:lang w:val="en-US"/>
        </w:rPr>
        <w:t xml:space="preserve"> </w:t>
      </w:r>
      <w:r w:rsidR="00833FEB" w:rsidRPr="46DAA024">
        <w:rPr>
          <w:sz w:val="24"/>
          <w:szCs w:val="24"/>
          <w:lang w:val="en-US"/>
        </w:rPr>
        <w:t xml:space="preserve">= </w:t>
      </w:r>
      <w:r w:rsidR="0067089B" w:rsidRPr="46DAA024">
        <w:rPr>
          <w:sz w:val="24"/>
          <w:szCs w:val="24"/>
          <w:lang w:val="en-US"/>
        </w:rPr>
        <w:t xml:space="preserve">23.13 </w:t>
      </w:r>
      <w:r w:rsidR="008330B1" w:rsidRPr="46DAA024">
        <w:rPr>
          <w:sz w:val="24"/>
          <w:szCs w:val="24"/>
          <w:lang w:val="en-US"/>
        </w:rPr>
        <w:t>min)</w:t>
      </w:r>
      <w:r w:rsidR="008E1880" w:rsidRPr="46DAA024">
        <w:rPr>
          <w:sz w:val="24"/>
          <w:szCs w:val="24"/>
          <w:lang w:val="en-US"/>
        </w:rPr>
        <w:t xml:space="preserve">. </w:t>
      </w:r>
      <w:r w:rsidR="008E1880" w:rsidRPr="46DAA024">
        <w:rPr>
          <w:b/>
          <w:bCs/>
          <w:sz w:val="24"/>
          <w:szCs w:val="24"/>
          <w:lang w:val="en-US"/>
        </w:rPr>
        <w:t>b</w:t>
      </w:r>
      <w:r w:rsidR="00C95FB2" w:rsidRPr="46DAA024">
        <w:rPr>
          <w:sz w:val="24"/>
          <w:szCs w:val="24"/>
          <w:lang w:val="en-US"/>
        </w:rPr>
        <w:t xml:space="preserve"> </w:t>
      </w:r>
      <w:r w:rsidR="00363B9D" w:rsidRPr="46DAA024">
        <w:rPr>
          <w:sz w:val="24"/>
          <w:szCs w:val="24"/>
          <w:lang w:val="en-US"/>
        </w:rPr>
        <w:t xml:space="preserve">Mass spectrum </w:t>
      </w:r>
      <w:r w:rsidR="009D203A" w:rsidRPr="46DAA024">
        <w:rPr>
          <w:sz w:val="24"/>
          <w:szCs w:val="24"/>
          <w:lang w:val="en-US"/>
        </w:rPr>
        <w:t xml:space="preserve">of authentic </w:t>
      </w:r>
      <w:r w:rsidR="00762FB4" w:rsidRPr="46DAA024">
        <w:rPr>
          <w:sz w:val="24"/>
          <w:szCs w:val="24"/>
          <w:lang w:val="en-US"/>
        </w:rPr>
        <w:t>17-</w:t>
      </w:r>
      <w:r w:rsidR="00762FB4" w:rsidRPr="46DAA024">
        <w:rPr>
          <w:sz w:val="24"/>
          <w:szCs w:val="24"/>
          <w:vertAlign w:val="superscript"/>
          <w:lang w:val="en-US"/>
        </w:rPr>
        <w:t>14</w:t>
      </w:r>
      <w:r w:rsidR="00762FB4" w:rsidRPr="46DAA024">
        <w:rPr>
          <w:sz w:val="24"/>
          <w:szCs w:val="24"/>
          <w:lang w:val="en-US"/>
        </w:rPr>
        <w:t>C-label</w:t>
      </w:r>
      <w:r w:rsidR="00DA4B7B" w:rsidRPr="46DAA024">
        <w:rPr>
          <w:sz w:val="24"/>
          <w:szCs w:val="24"/>
          <w:lang w:val="en-US"/>
        </w:rPr>
        <w:t>l</w:t>
      </w:r>
      <w:r w:rsidR="00762FB4" w:rsidRPr="46DAA024">
        <w:rPr>
          <w:sz w:val="24"/>
          <w:szCs w:val="24"/>
          <w:lang w:val="en-US"/>
        </w:rPr>
        <w:t>ed DHGA</w:t>
      </w:r>
      <w:r w:rsidR="00762FB4" w:rsidRPr="46DAA024">
        <w:rPr>
          <w:sz w:val="24"/>
          <w:szCs w:val="24"/>
          <w:vertAlign w:val="subscript"/>
          <w:lang w:val="en-US"/>
        </w:rPr>
        <w:t>12</w:t>
      </w:r>
      <w:r w:rsidR="008C3E3D" w:rsidRPr="46DAA024">
        <w:rPr>
          <w:sz w:val="24"/>
          <w:szCs w:val="24"/>
          <w:lang w:val="en-US"/>
        </w:rPr>
        <w:t xml:space="preserve">. </w:t>
      </w:r>
      <w:proofErr w:type="spellStart"/>
      <w:r w:rsidR="0084075A" w:rsidRPr="46DAA024">
        <w:rPr>
          <w:b/>
          <w:bCs/>
          <w:sz w:val="24"/>
          <w:szCs w:val="24"/>
          <w:lang w:val="en-US"/>
        </w:rPr>
        <w:t>c,</w:t>
      </w:r>
      <w:r w:rsidR="00762FB4" w:rsidRPr="46DAA024">
        <w:rPr>
          <w:b/>
          <w:bCs/>
          <w:sz w:val="24"/>
          <w:szCs w:val="24"/>
          <w:lang w:val="en-US"/>
        </w:rPr>
        <w:t>d</w:t>
      </w:r>
      <w:proofErr w:type="spellEnd"/>
      <w:r w:rsidR="00363B9D" w:rsidRPr="46DAA024">
        <w:rPr>
          <w:sz w:val="24"/>
          <w:szCs w:val="24"/>
          <w:lang w:val="en-US"/>
        </w:rPr>
        <w:t xml:space="preserve"> </w:t>
      </w:r>
      <w:r w:rsidR="0079671F" w:rsidRPr="46DAA024">
        <w:rPr>
          <w:sz w:val="24"/>
          <w:szCs w:val="24"/>
          <w:lang w:val="en-US"/>
        </w:rPr>
        <w:t xml:space="preserve">Endogenous compounds </w:t>
      </w:r>
      <w:r w:rsidR="00762FB4" w:rsidRPr="46DAA024">
        <w:rPr>
          <w:sz w:val="24"/>
          <w:szCs w:val="24"/>
          <w:lang w:val="en-US"/>
        </w:rPr>
        <w:t xml:space="preserve">extracted </w:t>
      </w:r>
      <w:r w:rsidR="0079671F" w:rsidRPr="46DAA024">
        <w:rPr>
          <w:sz w:val="24"/>
          <w:szCs w:val="24"/>
          <w:lang w:val="en-US"/>
        </w:rPr>
        <w:t>from 0.6</w:t>
      </w:r>
      <w:r w:rsidR="00562EB6" w:rsidRPr="46DAA024">
        <w:rPr>
          <w:sz w:val="24"/>
          <w:szCs w:val="24"/>
          <w:lang w:val="en-US"/>
        </w:rPr>
        <w:t xml:space="preserve"> </w:t>
      </w:r>
      <w:r w:rsidR="0079671F" w:rsidRPr="46DAA024">
        <w:rPr>
          <w:sz w:val="24"/>
          <w:szCs w:val="24"/>
          <w:lang w:val="en-US"/>
        </w:rPr>
        <w:t xml:space="preserve">g dry Arabidopsis Col-0 seeds </w:t>
      </w:r>
      <w:r w:rsidR="005D4D32">
        <w:rPr>
          <w:sz w:val="24"/>
          <w:szCs w:val="24"/>
          <w:lang w:val="en-US"/>
        </w:rPr>
        <w:t xml:space="preserve">(n=1) </w:t>
      </w:r>
      <w:r w:rsidR="0079671F" w:rsidRPr="46DAA024">
        <w:rPr>
          <w:sz w:val="24"/>
          <w:szCs w:val="24"/>
          <w:lang w:val="en-US"/>
        </w:rPr>
        <w:t xml:space="preserve">imbibed in water at 4°C for 20 h. </w:t>
      </w:r>
      <w:r w:rsidR="00B10B2C" w:rsidRPr="46DAA024">
        <w:rPr>
          <w:b/>
          <w:bCs/>
          <w:sz w:val="24"/>
          <w:szCs w:val="24"/>
          <w:lang w:val="en-US"/>
        </w:rPr>
        <w:t>c</w:t>
      </w:r>
      <w:r w:rsidR="00B10B2C" w:rsidRPr="46DAA024">
        <w:rPr>
          <w:sz w:val="24"/>
          <w:szCs w:val="24"/>
          <w:lang w:val="en-US"/>
        </w:rPr>
        <w:t xml:space="preserve"> </w:t>
      </w:r>
      <w:r w:rsidR="00FE76E5" w:rsidRPr="46DAA024">
        <w:rPr>
          <w:sz w:val="24"/>
          <w:szCs w:val="24"/>
          <w:lang w:val="en-US"/>
        </w:rPr>
        <w:t xml:space="preserve">From top to bottom: Single </w:t>
      </w:r>
      <w:r w:rsidR="000C1965" w:rsidRPr="46DAA024">
        <w:rPr>
          <w:sz w:val="24"/>
          <w:szCs w:val="24"/>
          <w:lang w:val="en-US"/>
        </w:rPr>
        <w:t xml:space="preserve">ion chromatograms at </w:t>
      </w:r>
      <w:r w:rsidR="000C1965" w:rsidRPr="46DAA024">
        <w:rPr>
          <w:i/>
          <w:iCs/>
          <w:sz w:val="24"/>
          <w:szCs w:val="24"/>
          <w:lang w:val="en-US"/>
        </w:rPr>
        <w:t>m/z</w:t>
      </w:r>
      <w:r w:rsidR="000C1965" w:rsidRPr="46DAA024">
        <w:rPr>
          <w:sz w:val="24"/>
          <w:szCs w:val="24"/>
          <w:lang w:val="en-US"/>
        </w:rPr>
        <w:t xml:space="preserve"> 28</w:t>
      </w:r>
      <w:r w:rsidR="00B923A9" w:rsidRPr="46DAA024">
        <w:rPr>
          <w:sz w:val="24"/>
          <w:szCs w:val="24"/>
          <w:lang w:val="en-US"/>
        </w:rPr>
        <w:t>6</w:t>
      </w:r>
      <w:r w:rsidR="000C1965" w:rsidRPr="46DAA024">
        <w:rPr>
          <w:sz w:val="24"/>
          <w:szCs w:val="24"/>
          <w:lang w:val="en-US"/>
        </w:rPr>
        <w:t xml:space="preserve"> and </w:t>
      </w:r>
      <w:r w:rsidR="000C1965" w:rsidRPr="46DAA024">
        <w:rPr>
          <w:i/>
          <w:iCs/>
          <w:sz w:val="24"/>
          <w:szCs w:val="24"/>
          <w:lang w:val="en-US"/>
        </w:rPr>
        <w:t>m/z</w:t>
      </w:r>
      <w:r w:rsidR="000C1965" w:rsidRPr="46DAA024">
        <w:rPr>
          <w:sz w:val="24"/>
          <w:szCs w:val="24"/>
          <w:lang w:val="en-US"/>
        </w:rPr>
        <w:t xml:space="preserve"> 3</w:t>
      </w:r>
      <w:r w:rsidR="00B923A9" w:rsidRPr="46DAA024">
        <w:rPr>
          <w:sz w:val="24"/>
          <w:szCs w:val="24"/>
          <w:lang w:val="en-US"/>
        </w:rPr>
        <w:t>28</w:t>
      </w:r>
      <w:r w:rsidR="002D2274" w:rsidRPr="46DAA024">
        <w:rPr>
          <w:sz w:val="24"/>
          <w:szCs w:val="24"/>
          <w:lang w:val="en-US"/>
        </w:rPr>
        <w:t xml:space="preserve"> and </w:t>
      </w:r>
      <w:r w:rsidR="007B592C" w:rsidRPr="46DAA024">
        <w:rPr>
          <w:sz w:val="24"/>
          <w:szCs w:val="24"/>
          <w:lang w:val="en-US"/>
        </w:rPr>
        <w:t>TIC</w:t>
      </w:r>
      <w:r w:rsidR="005C46CA" w:rsidRPr="46DAA024">
        <w:rPr>
          <w:sz w:val="24"/>
          <w:szCs w:val="24"/>
          <w:lang w:val="en-US"/>
        </w:rPr>
        <w:t xml:space="preserve"> of </w:t>
      </w:r>
      <w:r w:rsidR="00F32C2D" w:rsidRPr="46DAA024">
        <w:rPr>
          <w:sz w:val="24"/>
          <w:szCs w:val="24"/>
          <w:lang w:val="en-US"/>
        </w:rPr>
        <w:t xml:space="preserve">compounds eluted </w:t>
      </w:r>
      <w:r w:rsidR="00B46F36" w:rsidRPr="46DAA024">
        <w:rPr>
          <w:sz w:val="24"/>
          <w:szCs w:val="24"/>
          <w:lang w:val="en-US"/>
        </w:rPr>
        <w:t>i</w:t>
      </w:r>
      <w:r w:rsidR="00F32C2D" w:rsidRPr="46DAA024">
        <w:rPr>
          <w:sz w:val="24"/>
          <w:szCs w:val="24"/>
          <w:lang w:val="en-US"/>
        </w:rPr>
        <w:t xml:space="preserve">n </w:t>
      </w:r>
      <w:r w:rsidR="004B4515" w:rsidRPr="46DAA024">
        <w:rPr>
          <w:sz w:val="24"/>
          <w:szCs w:val="24"/>
          <w:lang w:val="en-US"/>
        </w:rPr>
        <w:t xml:space="preserve">RP-HPLC </w:t>
      </w:r>
      <w:r w:rsidR="00F32C2D" w:rsidRPr="46DAA024">
        <w:rPr>
          <w:sz w:val="24"/>
          <w:szCs w:val="24"/>
          <w:lang w:val="en-US"/>
        </w:rPr>
        <w:t xml:space="preserve">fraction </w:t>
      </w:r>
      <w:r w:rsidR="00B46F36" w:rsidRPr="46DAA024">
        <w:rPr>
          <w:sz w:val="24"/>
          <w:szCs w:val="24"/>
          <w:lang w:val="en-US"/>
        </w:rPr>
        <w:t>21-24 ml</w:t>
      </w:r>
      <w:r w:rsidR="00E970F9" w:rsidRPr="46DAA024">
        <w:rPr>
          <w:sz w:val="24"/>
          <w:szCs w:val="24"/>
          <w:lang w:val="en-US"/>
        </w:rPr>
        <w:t xml:space="preserve">. </w:t>
      </w:r>
      <w:r w:rsidR="00E970F9" w:rsidRPr="46DAA024">
        <w:rPr>
          <w:b/>
          <w:bCs/>
          <w:sz w:val="24"/>
          <w:szCs w:val="24"/>
          <w:lang w:val="en-US"/>
        </w:rPr>
        <w:t>d</w:t>
      </w:r>
      <w:r w:rsidR="002D1CBA" w:rsidRPr="46DAA024">
        <w:rPr>
          <w:sz w:val="24"/>
          <w:szCs w:val="24"/>
          <w:lang w:val="en-US"/>
        </w:rPr>
        <w:t xml:space="preserve"> </w:t>
      </w:r>
      <w:r w:rsidR="00357F31" w:rsidRPr="46DAA024">
        <w:rPr>
          <w:sz w:val="24"/>
          <w:szCs w:val="24"/>
          <w:lang w:val="en-US"/>
        </w:rPr>
        <w:t>The m</w:t>
      </w:r>
      <w:r w:rsidR="00BD5429" w:rsidRPr="46DAA024">
        <w:rPr>
          <w:sz w:val="24"/>
          <w:szCs w:val="24"/>
          <w:lang w:val="en-US"/>
        </w:rPr>
        <w:t xml:space="preserve">ass spectrum </w:t>
      </w:r>
      <w:r w:rsidR="007B592C" w:rsidRPr="46DAA024">
        <w:rPr>
          <w:sz w:val="24"/>
          <w:szCs w:val="24"/>
          <w:lang w:val="en-US"/>
        </w:rPr>
        <w:t>recorded</w:t>
      </w:r>
      <w:r w:rsidR="00357F31" w:rsidRPr="46DAA024">
        <w:rPr>
          <w:sz w:val="24"/>
          <w:szCs w:val="24"/>
          <w:lang w:val="en-US"/>
        </w:rPr>
        <w:t xml:space="preserve"> at </w:t>
      </w:r>
      <w:r w:rsidR="006967E2" w:rsidRPr="46DAA024">
        <w:rPr>
          <w:sz w:val="24"/>
          <w:szCs w:val="24"/>
          <w:lang w:val="en-US"/>
        </w:rPr>
        <w:t xml:space="preserve">the </w:t>
      </w:r>
      <w:r w:rsidR="00AB4EE4" w:rsidRPr="46DAA024">
        <w:rPr>
          <w:sz w:val="24"/>
          <w:szCs w:val="24"/>
          <w:lang w:val="en-US"/>
        </w:rPr>
        <w:t xml:space="preserve">expected </w:t>
      </w:r>
      <w:r w:rsidR="002D1CBA" w:rsidRPr="46DAA024">
        <w:rPr>
          <w:sz w:val="24"/>
          <w:szCs w:val="24"/>
          <w:lang w:val="en-US"/>
        </w:rPr>
        <w:t>GC R/T</w:t>
      </w:r>
      <w:r w:rsidR="003E72C3" w:rsidRPr="46DAA024">
        <w:rPr>
          <w:sz w:val="24"/>
          <w:szCs w:val="24"/>
          <w:lang w:val="en-US"/>
        </w:rPr>
        <w:t xml:space="preserve"> of DHGA</w:t>
      </w:r>
      <w:r w:rsidR="003E72C3" w:rsidRPr="46DAA024">
        <w:rPr>
          <w:sz w:val="24"/>
          <w:szCs w:val="24"/>
          <w:vertAlign w:val="subscript"/>
          <w:lang w:val="en-US"/>
        </w:rPr>
        <w:t>12</w:t>
      </w:r>
      <w:r w:rsidR="00A272C4" w:rsidRPr="46DAA024">
        <w:rPr>
          <w:sz w:val="24"/>
          <w:szCs w:val="24"/>
          <w:lang w:val="en-US"/>
        </w:rPr>
        <w:t xml:space="preserve">. No </w:t>
      </w:r>
      <w:r w:rsidR="00405C98" w:rsidRPr="46DAA024">
        <w:rPr>
          <w:sz w:val="24"/>
          <w:szCs w:val="24"/>
          <w:lang w:val="en-US"/>
        </w:rPr>
        <w:t xml:space="preserve">endogenous </w:t>
      </w:r>
      <w:r w:rsidR="00841DD2" w:rsidRPr="46DAA024">
        <w:rPr>
          <w:sz w:val="24"/>
          <w:szCs w:val="24"/>
          <w:lang w:val="en-US"/>
        </w:rPr>
        <w:t>DHGA</w:t>
      </w:r>
      <w:r w:rsidR="00841DD2" w:rsidRPr="46DAA024">
        <w:rPr>
          <w:sz w:val="24"/>
          <w:szCs w:val="24"/>
          <w:vertAlign w:val="subscript"/>
          <w:lang w:val="en-US"/>
        </w:rPr>
        <w:t>12</w:t>
      </w:r>
      <w:r w:rsidR="00A272C4" w:rsidRPr="46DAA024">
        <w:rPr>
          <w:sz w:val="24"/>
          <w:szCs w:val="24"/>
          <w:lang w:val="en-US"/>
        </w:rPr>
        <w:t xml:space="preserve"> was </w:t>
      </w:r>
      <w:r w:rsidR="00DA4B7B" w:rsidRPr="46DAA024">
        <w:rPr>
          <w:sz w:val="24"/>
          <w:szCs w:val="24"/>
          <w:lang w:val="en-US"/>
        </w:rPr>
        <w:t>detected</w:t>
      </w:r>
      <w:r w:rsidR="00777F90" w:rsidRPr="46DAA024">
        <w:rPr>
          <w:sz w:val="24"/>
          <w:szCs w:val="24"/>
          <w:lang w:val="en-US"/>
        </w:rPr>
        <w:t>.</w:t>
      </w:r>
      <w:r w:rsidR="00326617">
        <w:rPr>
          <w:sz w:val="24"/>
          <w:szCs w:val="24"/>
          <w:lang w:val="en-US"/>
        </w:rPr>
        <w:br/>
      </w:r>
      <w:r w:rsidR="00326617">
        <w:rPr>
          <w:sz w:val="24"/>
          <w:szCs w:val="24"/>
          <w:lang w:val="en-US"/>
        </w:rPr>
        <w:br/>
      </w:r>
      <w:r w:rsidR="00001753">
        <w:rPr>
          <w:sz w:val="24"/>
          <w:szCs w:val="24"/>
          <w:lang w:val="en-US"/>
        </w:rPr>
        <w:br/>
      </w:r>
    </w:p>
    <w:p w14:paraId="0EA61A3F" w14:textId="2A303D2B" w:rsidR="007A0244" w:rsidRDefault="00001753" w:rsidP="00001753">
      <w:pPr>
        <w:rPr>
          <w:sz w:val="24"/>
          <w:szCs w:val="24"/>
        </w:rPr>
      </w:pPr>
      <w:r>
        <w:rPr>
          <w:sz w:val="24"/>
          <w:szCs w:val="24"/>
          <w:lang w:val="en-US"/>
        </w:rPr>
        <w:br w:type="column"/>
      </w:r>
      <w:r w:rsidR="000F5AA6" w:rsidRPr="000F5AA6"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Pr="46DAA024">
        <w:rPr>
          <w:b/>
          <w:bCs/>
          <w:sz w:val="24"/>
          <w:szCs w:val="24"/>
        </w:rPr>
        <w:t xml:space="preserve">Table </w:t>
      </w:r>
      <w:r w:rsidR="00CC0546">
        <w:rPr>
          <w:b/>
          <w:bCs/>
          <w:sz w:val="24"/>
          <w:szCs w:val="24"/>
        </w:rPr>
        <w:t>1</w:t>
      </w:r>
      <w:r w:rsidRPr="46DAA024">
        <w:rPr>
          <w:sz w:val="24"/>
          <w:szCs w:val="24"/>
        </w:rPr>
        <w:t xml:space="preserve"> </w:t>
      </w:r>
      <w:r w:rsidRPr="46DAA024">
        <w:rPr>
          <w:b/>
          <w:bCs/>
          <w:sz w:val="24"/>
          <w:szCs w:val="24"/>
        </w:rPr>
        <w:t xml:space="preserve">| Endogenous ABA, PA, compound A, and GAs in shoots of 31 day-old rehydrated </w:t>
      </w:r>
      <w:r w:rsidR="00A553A7">
        <w:rPr>
          <w:b/>
          <w:bCs/>
          <w:sz w:val="24"/>
          <w:szCs w:val="24"/>
        </w:rPr>
        <w:t xml:space="preserve">Arabidopsis </w:t>
      </w:r>
      <w:r w:rsidRPr="46DAA024">
        <w:rPr>
          <w:b/>
          <w:bCs/>
          <w:sz w:val="24"/>
          <w:szCs w:val="24"/>
        </w:rPr>
        <w:t>Col-0.</w:t>
      </w:r>
      <w:r w:rsidRPr="46DAA024">
        <w:rPr>
          <w:sz w:val="24"/>
          <w:szCs w:val="24"/>
        </w:rPr>
        <w:t xml:space="preserve"> </w:t>
      </w:r>
    </w:p>
    <w:p w14:paraId="3AB6513F" w14:textId="63621B07" w:rsidR="00001753" w:rsidRPr="002C1DE1" w:rsidRDefault="00427520" w:rsidP="00001753">
      <w:pPr>
        <w:rPr>
          <w:sz w:val="24"/>
          <w:szCs w:val="24"/>
          <w:lang w:val="en-US"/>
        </w:rPr>
      </w:pPr>
      <w:r>
        <w:rPr>
          <w:sz w:val="24"/>
          <w:szCs w:val="24"/>
        </w:rPr>
        <w:t xml:space="preserve">Arabidopsis Col-0 </w:t>
      </w:r>
      <w:r w:rsidR="00297963">
        <w:rPr>
          <w:sz w:val="24"/>
          <w:szCs w:val="24"/>
        </w:rPr>
        <w:t xml:space="preserve">was grown </w:t>
      </w:r>
      <w:r w:rsidR="003F0086">
        <w:rPr>
          <w:sz w:val="24"/>
          <w:szCs w:val="24"/>
        </w:rPr>
        <w:t>under our standard conditions</w:t>
      </w:r>
      <w:r w:rsidR="00D052B1" w:rsidRPr="00B31B25">
        <w:rPr>
          <w:sz w:val="24"/>
          <w:szCs w:val="24"/>
          <w:vertAlign w:val="superscript"/>
        </w:rPr>
        <w:t>15</w:t>
      </w:r>
      <w:r w:rsidR="00736C0A">
        <w:rPr>
          <w:sz w:val="24"/>
          <w:szCs w:val="24"/>
        </w:rPr>
        <w:t>.</w:t>
      </w:r>
      <w:r w:rsidR="001B5CDB">
        <w:rPr>
          <w:sz w:val="24"/>
          <w:szCs w:val="24"/>
        </w:rPr>
        <w:t xml:space="preserve"> </w:t>
      </w:r>
      <w:r w:rsidR="00736C0A">
        <w:rPr>
          <w:sz w:val="24"/>
          <w:szCs w:val="24"/>
        </w:rPr>
        <w:t>From day 11 on</w:t>
      </w:r>
      <w:r w:rsidR="00001753" w:rsidRPr="46DAA024">
        <w:rPr>
          <w:sz w:val="24"/>
          <w:szCs w:val="24"/>
        </w:rPr>
        <w:t xml:space="preserve">, watering was stopped for 17 days, and then plants were rehydrated and harvested three days later. </w:t>
      </w:r>
      <w:r w:rsidR="00001753" w:rsidRPr="46DAA024">
        <w:rPr>
          <w:b/>
          <w:bCs/>
          <w:sz w:val="24"/>
          <w:szCs w:val="24"/>
        </w:rPr>
        <w:t>a</w:t>
      </w:r>
      <w:r w:rsidR="00001753" w:rsidRPr="46DAA024">
        <w:rPr>
          <w:sz w:val="24"/>
          <w:szCs w:val="24"/>
        </w:rPr>
        <w:t xml:space="preserve"> GC-MS identification of endogenous ABA, PA, and compound A based of mass spectra and </w:t>
      </w:r>
      <w:proofErr w:type="spellStart"/>
      <w:r w:rsidR="00001753" w:rsidRPr="46DAA024">
        <w:rPr>
          <w:sz w:val="24"/>
          <w:szCs w:val="24"/>
        </w:rPr>
        <w:t>Kovats</w:t>
      </w:r>
      <w:proofErr w:type="spellEnd"/>
      <w:r w:rsidR="00001753" w:rsidRPr="46DAA024">
        <w:rPr>
          <w:sz w:val="24"/>
          <w:szCs w:val="24"/>
        </w:rPr>
        <w:t xml:space="preserve"> retention indices (KRI) of the methyl ester derivatives</w:t>
      </w:r>
      <w:r w:rsidR="009F7967">
        <w:rPr>
          <w:sz w:val="24"/>
          <w:szCs w:val="24"/>
        </w:rPr>
        <w:t xml:space="preserve"> (n = 2)</w:t>
      </w:r>
      <w:r w:rsidR="00001753" w:rsidRPr="46DAA024">
        <w:rPr>
          <w:sz w:val="24"/>
          <w:szCs w:val="24"/>
        </w:rPr>
        <w:t xml:space="preserve">. </w:t>
      </w:r>
      <w:r w:rsidR="00001753" w:rsidRPr="46DAA024">
        <w:rPr>
          <w:b/>
          <w:bCs/>
          <w:sz w:val="24"/>
          <w:szCs w:val="24"/>
        </w:rPr>
        <w:t>b</w:t>
      </w:r>
      <w:r w:rsidR="00001753" w:rsidRPr="46DAA024">
        <w:rPr>
          <w:sz w:val="24"/>
          <w:szCs w:val="24"/>
        </w:rPr>
        <w:t xml:space="preserve"> Endogenous GA</w:t>
      </w:r>
      <w:r w:rsidR="00001753" w:rsidRPr="46DAA024">
        <w:rPr>
          <w:sz w:val="24"/>
          <w:szCs w:val="24"/>
          <w:vertAlign w:val="subscript"/>
        </w:rPr>
        <w:t>12</w:t>
      </w:r>
      <w:r w:rsidR="00001753" w:rsidRPr="46DAA024">
        <w:rPr>
          <w:sz w:val="24"/>
          <w:szCs w:val="24"/>
        </w:rPr>
        <w:t xml:space="preserve"> and DHGA</w:t>
      </w:r>
      <w:r w:rsidR="00001753" w:rsidRPr="46DAA024">
        <w:rPr>
          <w:sz w:val="24"/>
          <w:szCs w:val="24"/>
          <w:vertAlign w:val="subscript"/>
        </w:rPr>
        <w:t>12</w:t>
      </w:r>
      <w:r w:rsidR="00001753" w:rsidRPr="46DAA024">
        <w:rPr>
          <w:sz w:val="24"/>
          <w:szCs w:val="24"/>
        </w:rPr>
        <w:t xml:space="preserve"> levels (means ± SD) of three biological replicates (in ng</w:t>
      </w:r>
      <w:r w:rsidR="00001753" w:rsidRPr="46DAA024">
        <w:rPr>
          <w:sz w:val="24"/>
          <w:szCs w:val="24"/>
          <w:vertAlign w:val="superscript"/>
        </w:rPr>
        <w:t>.</w:t>
      </w:r>
      <w:r w:rsidR="00001753" w:rsidRPr="46DAA024">
        <w:rPr>
          <w:sz w:val="24"/>
          <w:szCs w:val="24"/>
        </w:rPr>
        <w:t>g</w:t>
      </w:r>
      <w:r w:rsidR="00001753" w:rsidRPr="46DAA024">
        <w:rPr>
          <w:sz w:val="24"/>
          <w:szCs w:val="24"/>
          <w:vertAlign w:val="superscript"/>
        </w:rPr>
        <w:t>-1</w:t>
      </w:r>
      <w:r w:rsidR="00001753" w:rsidRPr="46DAA024">
        <w:rPr>
          <w:sz w:val="24"/>
          <w:szCs w:val="24"/>
        </w:rPr>
        <w:t xml:space="preserve"> dry weight). </w:t>
      </w:r>
      <w:r w:rsidR="00001753" w:rsidRPr="46DAA024">
        <w:rPr>
          <w:sz w:val="23"/>
          <w:szCs w:val="23"/>
        </w:rPr>
        <w:t>Endogenous DHGA</w:t>
      </w:r>
      <w:r w:rsidR="00001753" w:rsidRPr="46DAA024">
        <w:rPr>
          <w:sz w:val="23"/>
          <w:szCs w:val="23"/>
          <w:vertAlign w:val="subscript"/>
        </w:rPr>
        <w:t>12</w:t>
      </w:r>
      <w:r w:rsidR="00001753" w:rsidRPr="46DAA024">
        <w:rPr>
          <w:sz w:val="23"/>
          <w:szCs w:val="23"/>
        </w:rPr>
        <w:t xml:space="preserve"> was not detected (marked n.d.), but internal standard was recovered.</w:t>
      </w:r>
      <w:r w:rsidR="00895717">
        <w:rPr>
          <w:sz w:val="23"/>
          <w:szCs w:val="23"/>
        </w:rPr>
        <w:t xml:space="preserve"> </w:t>
      </w:r>
      <w:r w:rsidR="00895717">
        <w:rPr>
          <w:sz w:val="24"/>
          <w:szCs w:val="24"/>
          <w:lang w:val="en-US"/>
        </w:rPr>
        <w:t xml:space="preserve">Similar results were obtained </w:t>
      </w:r>
      <w:r w:rsidR="00DB7ED7">
        <w:rPr>
          <w:sz w:val="24"/>
          <w:szCs w:val="24"/>
          <w:lang w:val="en-US"/>
        </w:rPr>
        <w:t xml:space="preserve">with </w:t>
      </w:r>
      <w:r w:rsidR="00C33B89">
        <w:rPr>
          <w:sz w:val="24"/>
          <w:szCs w:val="24"/>
          <w:lang w:val="en-US"/>
        </w:rPr>
        <w:t>one biological replicate</w:t>
      </w:r>
      <w:r w:rsidR="00C51227">
        <w:rPr>
          <w:sz w:val="24"/>
          <w:szCs w:val="24"/>
          <w:lang w:val="en-US"/>
        </w:rPr>
        <w:t xml:space="preserve"> (</w:t>
      </w:r>
      <w:r w:rsidR="00226B36" w:rsidRPr="00226B36">
        <w:rPr>
          <w:i/>
          <w:iCs/>
          <w:sz w:val="24"/>
          <w:szCs w:val="24"/>
          <w:lang w:val="en-US"/>
        </w:rPr>
        <w:t>n</w:t>
      </w:r>
      <w:r w:rsidR="00226B36">
        <w:rPr>
          <w:sz w:val="24"/>
          <w:szCs w:val="24"/>
          <w:lang w:val="en-US"/>
        </w:rPr>
        <w:t>=2)</w:t>
      </w:r>
      <w:r w:rsidR="00895717">
        <w:rPr>
          <w:sz w:val="24"/>
          <w:szCs w:val="24"/>
          <w:lang w:val="en-US"/>
        </w:rPr>
        <w:t>.</w:t>
      </w:r>
    </w:p>
    <w:p w14:paraId="7F57A703" w14:textId="77777777" w:rsidR="00001753" w:rsidRDefault="00001753" w:rsidP="00001753">
      <w:pPr>
        <w:pBdr>
          <w:top w:val="single" w:sz="4" w:space="1" w:color="auto"/>
          <w:bottom w:val="single" w:sz="4" w:space="1" w:color="auto"/>
        </w:pBdr>
        <w:rPr>
          <w:sz w:val="24"/>
          <w:szCs w:val="24"/>
          <w:lang w:val="en-US"/>
        </w:rPr>
      </w:pPr>
      <w:r w:rsidRPr="46DAA024">
        <w:rPr>
          <w:b/>
          <w:bCs/>
          <w:sz w:val="24"/>
          <w:szCs w:val="24"/>
        </w:rPr>
        <w:t>a</w:t>
      </w:r>
      <w:r>
        <w:tab/>
      </w:r>
      <w:r>
        <w:tab/>
      </w:r>
      <w:r w:rsidRPr="46DAA024">
        <w:rPr>
          <w:sz w:val="24"/>
          <w:szCs w:val="24"/>
        </w:rPr>
        <w:t>KRI</w:t>
      </w:r>
      <w:r>
        <w:tab/>
      </w:r>
      <w:r>
        <w:tab/>
      </w:r>
      <w:r w:rsidRPr="46DAA024">
        <w:rPr>
          <w:sz w:val="24"/>
          <w:szCs w:val="24"/>
        </w:rPr>
        <w:t xml:space="preserve">Characteristic ions at </w:t>
      </w:r>
      <w:r w:rsidRPr="46DAA024">
        <w:rPr>
          <w:i/>
          <w:iCs/>
          <w:sz w:val="24"/>
          <w:szCs w:val="24"/>
        </w:rPr>
        <w:t>m/z</w:t>
      </w:r>
      <w:r w:rsidRPr="46DAA024">
        <w:rPr>
          <w:sz w:val="24"/>
          <w:szCs w:val="24"/>
        </w:rPr>
        <w:t xml:space="preserve"> (% relative intensity of base peak)</w:t>
      </w:r>
      <w:r w:rsidRPr="46DAA024">
        <w:rPr>
          <w:sz w:val="24"/>
          <w:szCs w:val="24"/>
          <w:vertAlign w:val="superscript"/>
        </w:rPr>
        <w:t>a</w:t>
      </w:r>
    </w:p>
    <w:p w14:paraId="60AF2915" w14:textId="77777777" w:rsidR="00001753" w:rsidRDefault="00001753" w:rsidP="00001753">
      <w:pPr>
        <w:rPr>
          <w:sz w:val="24"/>
          <w:szCs w:val="24"/>
          <w:lang w:val="en-US"/>
        </w:rPr>
      </w:pPr>
      <w:r w:rsidRPr="46DAA024">
        <w:rPr>
          <w:sz w:val="24"/>
          <w:szCs w:val="24"/>
        </w:rPr>
        <w:t>ABA</w:t>
      </w:r>
      <w:r>
        <w:tab/>
      </w:r>
      <w:r>
        <w:tab/>
      </w:r>
      <w:r w:rsidRPr="46DAA024">
        <w:rPr>
          <w:sz w:val="24"/>
          <w:szCs w:val="24"/>
        </w:rPr>
        <w:t>2096</w:t>
      </w:r>
      <w:r>
        <w:tab/>
      </w:r>
      <w:r>
        <w:tab/>
      </w:r>
      <w:r w:rsidRPr="46DAA024">
        <w:rPr>
          <w:sz w:val="24"/>
          <w:szCs w:val="24"/>
        </w:rPr>
        <w:t>278[M</w:t>
      </w:r>
      <w:r w:rsidRPr="46DAA024">
        <w:rPr>
          <w:sz w:val="24"/>
          <w:szCs w:val="24"/>
          <w:vertAlign w:val="superscript"/>
        </w:rPr>
        <w:t>+</w:t>
      </w:r>
      <w:r w:rsidRPr="46DAA024">
        <w:rPr>
          <w:sz w:val="24"/>
          <w:szCs w:val="24"/>
        </w:rPr>
        <w:t xml:space="preserve">](1), 260(3), 246(4), 222(4), 205(12), 190(100), 162(56), 147(17),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46DAA024">
        <w:rPr>
          <w:sz w:val="24"/>
          <w:szCs w:val="24"/>
        </w:rPr>
        <w:t>134(52), 125(35), 112(5)</w:t>
      </w:r>
    </w:p>
    <w:p w14:paraId="3AC7E25F" w14:textId="77777777" w:rsidR="00001753" w:rsidRPr="00893CB5" w:rsidRDefault="00001753" w:rsidP="00001753">
      <w:pPr>
        <w:rPr>
          <w:sz w:val="26"/>
          <w:szCs w:val="26"/>
          <w:lang w:val="en-US"/>
        </w:rPr>
      </w:pPr>
      <w:r w:rsidRPr="46DAA024">
        <w:rPr>
          <w:sz w:val="24"/>
          <w:szCs w:val="24"/>
        </w:rPr>
        <w:t>PA</w:t>
      </w:r>
      <w:r>
        <w:tab/>
      </w:r>
      <w:r>
        <w:tab/>
      </w:r>
      <w:r w:rsidRPr="46DAA024">
        <w:rPr>
          <w:sz w:val="24"/>
          <w:szCs w:val="24"/>
        </w:rPr>
        <w:t>2150</w:t>
      </w:r>
      <w:r>
        <w:tab/>
      </w:r>
      <w:r>
        <w:tab/>
      </w:r>
      <w:r w:rsidRPr="46DAA024">
        <w:rPr>
          <w:sz w:val="24"/>
          <w:szCs w:val="24"/>
        </w:rPr>
        <w:t>294[M</w:t>
      </w:r>
      <w:r w:rsidRPr="46DAA024">
        <w:rPr>
          <w:sz w:val="24"/>
          <w:szCs w:val="24"/>
          <w:vertAlign w:val="superscript"/>
        </w:rPr>
        <w:t>+</w:t>
      </w:r>
      <w:r w:rsidRPr="46DAA024">
        <w:rPr>
          <w:sz w:val="24"/>
          <w:szCs w:val="24"/>
        </w:rPr>
        <w:t xml:space="preserve">](2), 276(4), 262(8), 244(6), 217(13), 204(3), 177(7), 154(17),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46DAA024">
        <w:rPr>
          <w:sz w:val="24"/>
          <w:szCs w:val="24"/>
        </w:rPr>
        <w:t>139(39), 125(100), 122(68), 109(24), 94(28)</w:t>
      </w:r>
    </w:p>
    <w:p w14:paraId="214424E4" w14:textId="77777777" w:rsidR="00001753" w:rsidRDefault="00001753" w:rsidP="00001753">
      <w:pPr>
        <w:rPr>
          <w:sz w:val="24"/>
          <w:szCs w:val="24"/>
          <w:lang w:val="en-US"/>
        </w:rPr>
      </w:pPr>
      <w:proofErr w:type="spellStart"/>
      <w:r w:rsidRPr="46DAA024">
        <w:rPr>
          <w:sz w:val="24"/>
          <w:szCs w:val="24"/>
          <w:lang w:val="en-US"/>
        </w:rPr>
        <w:t>Cmp</w:t>
      </w:r>
      <w:proofErr w:type="spellEnd"/>
      <w:r w:rsidRPr="46DAA024">
        <w:rPr>
          <w:sz w:val="24"/>
          <w:szCs w:val="24"/>
          <w:lang w:val="en-US"/>
        </w:rPr>
        <w:t xml:space="preserve"> A</w:t>
      </w:r>
      <w:r>
        <w:tab/>
      </w:r>
      <w:r>
        <w:tab/>
      </w:r>
      <w:r w:rsidRPr="46DAA024">
        <w:rPr>
          <w:sz w:val="24"/>
          <w:szCs w:val="24"/>
          <w:lang w:val="en-US"/>
        </w:rPr>
        <w:t>2205</w:t>
      </w:r>
      <w:r>
        <w:tab/>
      </w:r>
      <w:r>
        <w:tab/>
      </w:r>
      <w:r w:rsidRPr="46DAA024">
        <w:rPr>
          <w:sz w:val="24"/>
          <w:szCs w:val="24"/>
          <w:lang w:val="en-US"/>
        </w:rPr>
        <w:t>322[M</w:t>
      </w:r>
      <w:r w:rsidRPr="46DAA024">
        <w:rPr>
          <w:sz w:val="24"/>
          <w:szCs w:val="24"/>
          <w:vertAlign w:val="superscript"/>
          <w:lang w:val="en-US"/>
        </w:rPr>
        <w:t>+</w:t>
      </w:r>
      <w:r w:rsidRPr="46DAA024">
        <w:rPr>
          <w:sz w:val="24"/>
          <w:szCs w:val="24"/>
          <w:lang w:val="en-US"/>
        </w:rPr>
        <w:t xml:space="preserve">](1), 290(5), 272(6), 249(5), 231(12), 213(7), 203(6), 190(100),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 w:rsidRPr="46DAA024">
        <w:rPr>
          <w:sz w:val="24"/>
          <w:szCs w:val="24"/>
          <w:lang w:val="en-US"/>
        </w:rPr>
        <w:t>175(17), 162(36), 134(64), 125(82), 112(12), 101(10)</w:t>
      </w:r>
    </w:p>
    <w:p w14:paraId="4E47F227" w14:textId="77777777" w:rsidR="00001753" w:rsidRDefault="00001753" w:rsidP="00001753">
      <w:pPr>
        <w:pBdr>
          <w:top w:val="single" w:sz="4" w:space="1" w:color="auto"/>
        </w:pBdr>
        <w:rPr>
          <w:sz w:val="24"/>
          <w:szCs w:val="24"/>
          <w:lang w:val="en-US"/>
        </w:rPr>
      </w:pPr>
      <w:proofErr w:type="spellStart"/>
      <w:r w:rsidRPr="46DAA024">
        <w:rPr>
          <w:sz w:val="24"/>
          <w:szCs w:val="24"/>
          <w:vertAlign w:val="superscript"/>
        </w:rPr>
        <w:t>a</w:t>
      </w:r>
      <w:r w:rsidRPr="46DAA024">
        <w:rPr>
          <w:sz w:val="24"/>
          <w:szCs w:val="24"/>
        </w:rPr>
        <w:t>Based</w:t>
      </w:r>
      <w:proofErr w:type="spellEnd"/>
      <w:r w:rsidRPr="46DAA024">
        <w:rPr>
          <w:sz w:val="24"/>
          <w:szCs w:val="24"/>
        </w:rPr>
        <w:t xml:space="preserve"> on ions above a mass-to-charge ratio (</w:t>
      </w:r>
      <w:r w:rsidRPr="46DAA024">
        <w:rPr>
          <w:i/>
          <w:iCs/>
          <w:sz w:val="24"/>
          <w:szCs w:val="24"/>
        </w:rPr>
        <w:t>m/z</w:t>
      </w:r>
      <w:r w:rsidRPr="46DAA024">
        <w:rPr>
          <w:sz w:val="24"/>
          <w:szCs w:val="24"/>
        </w:rPr>
        <w:t>) of 60.</w:t>
      </w:r>
    </w:p>
    <w:p w14:paraId="3921AC44" w14:textId="77777777" w:rsidR="00001753" w:rsidRPr="005131C1" w:rsidRDefault="00001753" w:rsidP="00001753">
      <w:pPr>
        <w:pBdr>
          <w:top w:val="single" w:sz="4" w:space="1" w:color="auto"/>
          <w:bottom w:val="single" w:sz="4" w:space="1" w:color="auto"/>
        </w:pBdr>
        <w:ind w:right="6463"/>
        <w:rPr>
          <w:sz w:val="24"/>
          <w:szCs w:val="24"/>
          <w:vertAlign w:val="subscript"/>
          <w:lang w:val="en-US"/>
        </w:rPr>
      </w:pPr>
      <w:r w:rsidRPr="46DAA024">
        <w:rPr>
          <w:b/>
          <w:bCs/>
          <w:sz w:val="24"/>
          <w:szCs w:val="24"/>
        </w:rPr>
        <w:t>b</w:t>
      </w:r>
      <w:r>
        <w:tab/>
      </w:r>
      <w:r>
        <w:tab/>
      </w:r>
      <w:r w:rsidRPr="46DAA024">
        <w:rPr>
          <w:sz w:val="24"/>
          <w:szCs w:val="24"/>
        </w:rPr>
        <w:t>GA</w:t>
      </w:r>
      <w:r w:rsidRPr="46DAA024">
        <w:rPr>
          <w:sz w:val="24"/>
          <w:szCs w:val="24"/>
          <w:vertAlign w:val="subscript"/>
        </w:rPr>
        <w:t>12</w:t>
      </w:r>
      <w:r>
        <w:tab/>
      </w:r>
      <w:r>
        <w:tab/>
      </w:r>
      <w:r w:rsidRPr="46DAA024">
        <w:rPr>
          <w:sz w:val="24"/>
          <w:szCs w:val="24"/>
        </w:rPr>
        <w:t>DHGA</w:t>
      </w:r>
      <w:r w:rsidRPr="46DAA024">
        <w:rPr>
          <w:sz w:val="24"/>
          <w:szCs w:val="24"/>
          <w:vertAlign w:val="subscript"/>
        </w:rPr>
        <w:t>12</w:t>
      </w:r>
    </w:p>
    <w:p w14:paraId="5BDA8E55" w14:textId="77777777" w:rsidR="00001753" w:rsidRPr="00483DE9" w:rsidRDefault="00001753" w:rsidP="00001753">
      <w:pPr>
        <w:pStyle w:val="Default"/>
        <w:pBdr>
          <w:bottom w:val="single" w:sz="4" w:space="1" w:color="auto"/>
        </w:pBdr>
        <w:ind w:right="6463"/>
        <w:rPr>
          <w:lang w:val="en-US"/>
        </w:rPr>
      </w:pPr>
      <w:r w:rsidRPr="005131C1">
        <w:rPr>
          <w:rFonts w:asciiTheme="minorHAnsi" w:hAnsiTheme="minorHAnsi"/>
          <w:lang w:val="en-US"/>
        </w:rPr>
        <w:tab/>
      </w:r>
      <w:r w:rsidRPr="005131C1">
        <w:rPr>
          <w:rFonts w:asciiTheme="minorHAnsi" w:hAnsiTheme="minorHAnsi"/>
          <w:lang w:val="en-US"/>
        </w:rPr>
        <w:tab/>
      </w:r>
      <w:r w:rsidRPr="46DAA024">
        <w:rPr>
          <w:rFonts w:asciiTheme="minorHAnsi" w:hAnsiTheme="minorHAnsi"/>
          <w:lang w:val="en-US"/>
        </w:rPr>
        <w:t>7.8</w:t>
      </w:r>
      <w:r w:rsidRPr="00483DE9">
        <w:rPr>
          <w:rFonts w:asciiTheme="minorHAnsi" w:hAnsiTheme="minorHAnsi"/>
          <w:lang w:val="en-US"/>
        </w:rPr>
        <w:t xml:space="preserve"> ±2.9</w:t>
      </w:r>
      <w:r w:rsidRPr="005131C1">
        <w:rPr>
          <w:rFonts w:asciiTheme="minorHAnsi" w:hAnsiTheme="minorHAnsi"/>
          <w:lang w:val="en-US"/>
        </w:rPr>
        <w:tab/>
      </w:r>
      <w:r w:rsidRPr="46DAA024">
        <w:rPr>
          <w:rFonts w:asciiTheme="minorHAnsi" w:hAnsiTheme="minorHAnsi"/>
          <w:lang w:val="en-US"/>
        </w:rPr>
        <w:t>n.d.</w:t>
      </w:r>
    </w:p>
    <w:p w14:paraId="1FF1D17F" w14:textId="511576D3" w:rsidR="00715F3C" w:rsidRDefault="00715F3C" w:rsidP="001D6ADB">
      <w:pPr>
        <w:rPr>
          <w:sz w:val="24"/>
          <w:szCs w:val="24"/>
          <w:lang w:val="en-US"/>
        </w:rPr>
      </w:pPr>
    </w:p>
    <w:p w14:paraId="209EAAFB" w14:textId="77777777" w:rsidR="00C02A4C" w:rsidRDefault="00C02A4C" w:rsidP="001D6ADB">
      <w:pPr>
        <w:rPr>
          <w:sz w:val="24"/>
          <w:szCs w:val="24"/>
          <w:lang w:val="en-US"/>
        </w:rPr>
      </w:pPr>
    </w:p>
    <w:p w14:paraId="17BEC12B" w14:textId="77777777" w:rsidR="006C5C22" w:rsidRDefault="006C5C22" w:rsidP="001D6ADB">
      <w:pPr>
        <w:rPr>
          <w:sz w:val="24"/>
          <w:szCs w:val="24"/>
          <w:lang w:val="en-US"/>
        </w:rPr>
      </w:pPr>
    </w:p>
    <w:p w14:paraId="0FB87914" w14:textId="77777777" w:rsidR="006C5C22" w:rsidRPr="00557230" w:rsidRDefault="006C5C22" w:rsidP="001D6ADB">
      <w:pPr>
        <w:rPr>
          <w:sz w:val="24"/>
          <w:szCs w:val="24"/>
          <w:lang w:val="en-US"/>
        </w:rPr>
      </w:pPr>
    </w:p>
    <w:sectPr w:rsidR="006C5C22" w:rsidRPr="00557230" w:rsidSect="0039452B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A412C" w14:textId="77777777" w:rsidR="00740759" w:rsidRDefault="00740759" w:rsidP="00BB0CA2">
      <w:pPr>
        <w:spacing w:after="0" w:line="240" w:lineRule="auto"/>
      </w:pPr>
      <w:r>
        <w:separator/>
      </w:r>
    </w:p>
  </w:endnote>
  <w:endnote w:type="continuationSeparator" w:id="0">
    <w:p w14:paraId="57DE50BB" w14:textId="77777777" w:rsidR="00740759" w:rsidRDefault="00740759" w:rsidP="00BB0CA2">
      <w:pPr>
        <w:spacing w:after="0" w:line="240" w:lineRule="auto"/>
      </w:pPr>
      <w:r>
        <w:continuationSeparator/>
      </w:r>
    </w:p>
  </w:endnote>
  <w:endnote w:type="continuationNotice" w:id="1">
    <w:p w14:paraId="597AE7EF" w14:textId="77777777" w:rsidR="00740759" w:rsidRDefault="007407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F533A" w14:textId="77777777" w:rsidR="00740759" w:rsidRDefault="00740759" w:rsidP="00BB0CA2">
      <w:pPr>
        <w:spacing w:after="0" w:line="240" w:lineRule="auto"/>
      </w:pPr>
      <w:r>
        <w:separator/>
      </w:r>
    </w:p>
  </w:footnote>
  <w:footnote w:type="continuationSeparator" w:id="0">
    <w:p w14:paraId="080430A3" w14:textId="77777777" w:rsidR="00740759" w:rsidRDefault="00740759" w:rsidP="00BB0CA2">
      <w:pPr>
        <w:spacing w:after="0" w:line="240" w:lineRule="auto"/>
      </w:pPr>
      <w:r>
        <w:continuationSeparator/>
      </w:r>
    </w:p>
  </w:footnote>
  <w:footnote w:type="continuationNotice" w:id="1">
    <w:p w14:paraId="2CCA4BB9" w14:textId="77777777" w:rsidR="00740759" w:rsidRDefault="00740759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>
    <int2:extLst>
      <oel:ext uri="74B372B9-2EFF-4315-9A3F-32BA87CA82B1">
        <int2:goals int2:version="1" int2:formality="0"/>
      </oel:ext>
    </int2:extLst>
  </int2:intelligenceSettings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2EA"/>
    <w:rsid w:val="0000068F"/>
    <w:rsid w:val="00000D3E"/>
    <w:rsid w:val="0000127A"/>
    <w:rsid w:val="00001753"/>
    <w:rsid w:val="00001E23"/>
    <w:rsid w:val="00002538"/>
    <w:rsid w:val="00003202"/>
    <w:rsid w:val="000048E5"/>
    <w:rsid w:val="00005D93"/>
    <w:rsid w:val="00006527"/>
    <w:rsid w:val="0000744B"/>
    <w:rsid w:val="0000779C"/>
    <w:rsid w:val="00007FAC"/>
    <w:rsid w:val="00011BFC"/>
    <w:rsid w:val="00012DD9"/>
    <w:rsid w:val="000142C6"/>
    <w:rsid w:val="000147DB"/>
    <w:rsid w:val="0001511F"/>
    <w:rsid w:val="00015A6C"/>
    <w:rsid w:val="00015C2D"/>
    <w:rsid w:val="00016848"/>
    <w:rsid w:val="0001769A"/>
    <w:rsid w:val="00017F6C"/>
    <w:rsid w:val="000206A7"/>
    <w:rsid w:val="00020AF5"/>
    <w:rsid w:val="00021075"/>
    <w:rsid w:val="00021579"/>
    <w:rsid w:val="00021BF3"/>
    <w:rsid w:val="0002314E"/>
    <w:rsid w:val="00023E4B"/>
    <w:rsid w:val="00025695"/>
    <w:rsid w:val="00026048"/>
    <w:rsid w:val="00027801"/>
    <w:rsid w:val="00030808"/>
    <w:rsid w:val="0003147B"/>
    <w:rsid w:val="00031C0D"/>
    <w:rsid w:val="00032484"/>
    <w:rsid w:val="000334A6"/>
    <w:rsid w:val="00033B5F"/>
    <w:rsid w:val="00034298"/>
    <w:rsid w:val="0003443F"/>
    <w:rsid w:val="00034513"/>
    <w:rsid w:val="000345DB"/>
    <w:rsid w:val="00034E61"/>
    <w:rsid w:val="00035108"/>
    <w:rsid w:val="000352C7"/>
    <w:rsid w:val="000356E1"/>
    <w:rsid w:val="00037567"/>
    <w:rsid w:val="000375F0"/>
    <w:rsid w:val="00040887"/>
    <w:rsid w:val="00040BDB"/>
    <w:rsid w:val="00042781"/>
    <w:rsid w:val="000433CB"/>
    <w:rsid w:val="000436AB"/>
    <w:rsid w:val="00043A13"/>
    <w:rsid w:val="000449A9"/>
    <w:rsid w:val="000451D8"/>
    <w:rsid w:val="000470AC"/>
    <w:rsid w:val="0005051B"/>
    <w:rsid w:val="0005106F"/>
    <w:rsid w:val="00052330"/>
    <w:rsid w:val="000532CF"/>
    <w:rsid w:val="00053902"/>
    <w:rsid w:val="0005607A"/>
    <w:rsid w:val="000572AB"/>
    <w:rsid w:val="000573D9"/>
    <w:rsid w:val="00061334"/>
    <w:rsid w:val="00061CE0"/>
    <w:rsid w:val="00062556"/>
    <w:rsid w:val="0006384A"/>
    <w:rsid w:val="00064277"/>
    <w:rsid w:val="000653A6"/>
    <w:rsid w:val="0006624D"/>
    <w:rsid w:val="00066503"/>
    <w:rsid w:val="00066709"/>
    <w:rsid w:val="00067479"/>
    <w:rsid w:val="00067E4D"/>
    <w:rsid w:val="00070261"/>
    <w:rsid w:val="00070463"/>
    <w:rsid w:val="00071191"/>
    <w:rsid w:val="00071557"/>
    <w:rsid w:val="00073FE3"/>
    <w:rsid w:val="0007481A"/>
    <w:rsid w:val="00075BA4"/>
    <w:rsid w:val="000812C2"/>
    <w:rsid w:val="000813D9"/>
    <w:rsid w:val="00081FCF"/>
    <w:rsid w:val="0008321F"/>
    <w:rsid w:val="0008355C"/>
    <w:rsid w:val="00084215"/>
    <w:rsid w:val="00086A2C"/>
    <w:rsid w:val="00087E7D"/>
    <w:rsid w:val="00091856"/>
    <w:rsid w:val="00091D84"/>
    <w:rsid w:val="00092169"/>
    <w:rsid w:val="0009234D"/>
    <w:rsid w:val="00092F20"/>
    <w:rsid w:val="0009341C"/>
    <w:rsid w:val="00093723"/>
    <w:rsid w:val="000960FB"/>
    <w:rsid w:val="00097748"/>
    <w:rsid w:val="00097C6A"/>
    <w:rsid w:val="000A0631"/>
    <w:rsid w:val="000A5E93"/>
    <w:rsid w:val="000A5EDF"/>
    <w:rsid w:val="000A68DB"/>
    <w:rsid w:val="000A77A5"/>
    <w:rsid w:val="000B0FE6"/>
    <w:rsid w:val="000B1C0A"/>
    <w:rsid w:val="000B1C26"/>
    <w:rsid w:val="000B2C74"/>
    <w:rsid w:val="000B3296"/>
    <w:rsid w:val="000B4147"/>
    <w:rsid w:val="000B46FC"/>
    <w:rsid w:val="000B48C7"/>
    <w:rsid w:val="000B5276"/>
    <w:rsid w:val="000B57B0"/>
    <w:rsid w:val="000B5993"/>
    <w:rsid w:val="000B60FC"/>
    <w:rsid w:val="000C0B1E"/>
    <w:rsid w:val="000C0E09"/>
    <w:rsid w:val="000C1415"/>
    <w:rsid w:val="000C142F"/>
    <w:rsid w:val="000C1568"/>
    <w:rsid w:val="000C1965"/>
    <w:rsid w:val="000C3CB7"/>
    <w:rsid w:val="000C4C75"/>
    <w:rsid w:val="000C696B"/>
    <w:rsid w:val="000C7E22"/>
    <w:rsid w:val="000D0223"/>
    <w:rsid w:val="000D0B25"/>
    <w:rsid w:val="000D0E37"/>
    <w:rsid w:val="000D1495"/>
    <w:rsid w:val="000D19DD"/>
    <w:rsid w:val="000D2042"/>
    <w:rsid w:val="000D26CD"/>
    <w:rsid w:val="000D2BA3"/>
    <w:rsid w:val="000D2CDB"/>
    <w:rsid w:val="000D338B"/>
    <w:rsid w:val="000D36EF"/>
    <w:rsid w:val="000D3D15"/>
    <w:rsid w:val="000D4274"/>
    <w:rsid w:val="000D46AB"/>
    <w:rsid w:val="000D67DB"/>
    <w:rsid w:val="000D7BE0"/>
    <w:rsid w:val="000D7E4F"/>
    <w:rsid w:val="000E0734"/>
    <w:rsid w:val="000E0D0B"/>
    <w:rsid w:val="000E0D10"/>
    <w:rsid w:val="000E3D84"/>
    <w:rsid w:val="000E48AE"/>
    <w:rsid w:val="000E673E"/>
    <w:rsid w:val="000E69CA"/>
    <w:rsid w:val="000E71EC"/>
    <w:rsid w:val="000F02E2"/>
    <w:rsid w:val="000F0985"/>
    <w:rsid w:val="000F0BF0"/>
    <w:rsid w:val="000F0E5E"/>
    <w:rsid w:val="000F319D"/>
    <w:rsid w:val="000F424A"/>
    <w:rsid w:val="000F5AA6"/>
    <w:rsid w:val="000F5F05"/>
    <w:rsid w:val="00102E44"/>
    <w:rsid w:val="00103A16"/>
    <w:rsid w:val="001056C6"/>
    <w:rsid w:val="00105BC0"/>
    <w:rsid w:val="00105EC6"/>
    <w:rsid w:val="00106368"/>
    <w:rsid w:val="00106B38"/>
    <w:rsid w:val="001072AB"/>
    <w:rsid w:val="00110742"/>
    <w:rsid w:val="0011144E"/>
    <w:rsid w:val="0011147F"/>
    <w:rsid w:val="001138CE"/>
    <w:rsid w:val="001141D9"/>
    <w:rsid w:val="00114241"/>
    <w:rsid w:val="00114A3F"/>
    <w:rsid w:val="001178BF"/>
    <w:rsid w:val="001178D2"/>
    <w:rsid w:val="00117A95"/>
    <w:rsid w:val="00120AC0"/>
    <w:rsid w:val="00121372"/>
    <w:rsid w:val="0012180A"/>
    <w:rsid w:val="00122A4D"/>
    <w:rsid w:val="001237AB"/>
    <w:rsid w:val="00123828"/>
    <w:rsid w:val="00126EBF"/>
    <w:rsid w:val="00127241"/>
    <w:rsid w:val="00130285"/>
    <w:rsid w:val="0013129B"/>
    <w:rsid w:val="00131DF7"/>
    <w:rsid w:val="00132261"/>
    <w:rsid w:val="00132734"/>
    <w:rsid w:val="00132789"/>
    <w:rsid w:val="00133B7B"/>
    <w:rsid w:val="00133F96"/>
    <w:rsid w:val="00134FEB"/>
    <w:rsid w:val="001356BC"/>
    <w:rsid w:val="0013613F"/>
    <w:rsid w:val="00136322"/>
    <w:rsid w:val="00136D72"/>
    <w:rsid w:val="00137BF5"/>
    <w:rsid w:val="001405C4"/>
    <w:rsid w:val="00141118"/>
    <w:rsid w:val="00141755"/>
    <w:rsid w:val="00141A31"/>
    <w:rsid w:val="00142628"/>
    <w:rsid w:val="001428EE"/>
    <w:rsid w:val="00143899"/>
    <w:rsid w:val="0014558D"/>
    <w:rsid w:val="0014562E"/>
    <w:rsid w:val="00145654"/>
    <w:rsid w:val="00145F4F"/>
    <w:rsid w:val="00146136"/>
    <w:rsid w:val="00146B77"/>
    <w:rsid w:val="00146D62"/>
    <w:rsid w:val="00147C71"/>
    <w:rsid w:val="0015024A"/>
    <w:rsid w:val="0015095A"/>
    <w:rsid w:val="001527A6"/>
    <w:rsid w:val="00153647"/>
    <w:rsid w:val="00153682"/>
    <w:rsid w:val="001537BA"/>
    <w:rsid w:val="001542ED"/>
    <w:rsid w:val="00156FD1"/>
    <w:rsid w:val="00157514"/>
    <w:rsid w:val="001575AE"/>
    <w:rsid w:val="00157839"/>
    <w:rsid w:val="0016005C"/>
    <w:rsid w:val="001601AE"/>
    <w:rsid w:val="001602FC"/>
    <w:rsid w:val="00162BED"/>
    <w:rsid w:val="001630F7"/>
    <w:rsid w:val="00164031"/>
    <w:rsid w:val="001644BE"/>
    <w:rsid w:val="00164C99"/>
    <w:rsid w:val="00165970"/>
    <w:rsid w:val="00166D93"/>
    <w:rsid w:val="001703DC"/>
    <w:rsid w:val="00170684"/>
    <w:rsid w:val="00171359"/>
    <w:rsid w:val="00173A1B"/>
    <w:rsid w:val="00174318"/>
    <w:rsid w:val="00174DEF"/>
    <w:rsid w:val="00176AB5"/>
    <w:rsid w:val="001770A5"/>
    <w:rsid w:val="0018018E"/>
    <w:rsid w:val="001808ED"/>
    <w:rsid w:val="00182386"/>
    <w:rsid w:val="00183823"/>
    <w:rsid w:val="001839B5"/>
    <w:rsid w:val="00186213"/>
    <w:rsid w:val="00187C43"/>
    <w:rsid w:val="00190530"/>
    <w:rsid w:val="001930AF"/>
    <w:rsid w:val="001932BB"/>
    <w:rsid w:val="001938CA"/>
    <w:rsid w:val="00193D99"/>
    <w:rsid w:val="001950A7"/>
    <w:rsid w:val="00195BDA"/>
    <w:rsid w:val="00195C01"/>
    <w:rsid w:val="001A0DC1"/>
    <w:rsid w:val="001A1F03"/>
    <w:rsid w:val="001A2330"/>
    <w:rsid w:val="001A2450"/>
    <w:rsid w:val="001A3DAA"/>
    <w:rsid w:val="001A46CC"/>
    <w:rsid w:val="001A4A66"/>
    <w:rsid w:val="001A5BEF"/>
    <w:rsid w:val="001A678A"/>
    <w:rsid w:val="001A6839"/>
    <w:rsid w:val="001A6955"/>
    <w:rsid w:val="001A78AE"/>
    <w:rsid w:val="001B0243"/>
    <w:rsid w:val="001B02E4"/>
    <w:rsid w:val="001B0499"/>
    <w:rsid w:val="001B0642"/>
    <w:rsid w:val="001B55B6"/>
    <w:rsid w:val="001B5CDB"/>
    <w:rsid w:val="001B62D3"/>
    <w:rsid w:val="001B649C"/>
    <w:rsid w:val="001B662F"/>
    <w:rsid w:val="001B67C9"/>
    <w:rsid w:val="001B6FBB"/>
    <w:rsid w:val="001B74B6"/>
    <w:rsid w:val="001B78F6"/>
    <w:rsid w:val="001B7DC2"/>
    <w:rsid w:val="001C0AC2"/>
    <w:rsid w:val="001C1D6D"/>
    <w:rsid w:val="001C2AA4"/>
    <w:rsid w:val="001C41C8"/>
    <w:rsid w:val="001C4460"/>
    <w:rsid w:val="001C5663"/>
    <w:rsid w:val="001C6C5F"/>
    <w:rsid w:val="001C6ECF"/>
    <w:rsid w:val="001C798A"/>
    <w:rsid w:val="001D09DB"/>
    <w:rsid w:val="001D1027"/>
    <w:rsid w:val="001D32B0"/>
    <w:rsid w:val="001D39EE"/>
    <w:rsid w:val="001D4CA8"/>
    <w:rsid w:val="001D6A7F"/>
    <w:rsid w:val="001D6ADB"/>
    <w:rsid w:val="001D6B2A"/>
    <w:rsid w:val="001D703A"/>
    <w:rsid w:val="001D7E2E"/>
    <w:rsid w:val="001E1CD6"/>
    <w:rsid w:val="001E1E51"/>
    <w:rsid w:val="001E2748"/>
    <w:rsid w:val="001E2F7F"/>
    <w:rsid w:val="001E60EA"/>
    <w:rsid w:val="001E7B47"/>
    <w:rsid w:val="001F04B1"/>
    <w:rsid w:val="001F085F"/>
    <w:rsid w:val="001F1196"/>
    <w:rsid w:val="001F3756"/>
    <w:rsid w:val="001F41E3"/>
    <w:rsid w:val="001F5ECB"/>
    <w:rsid w:val="001F62AF"/>
    <w:rsid w:val="001F6A93"/>
    <w:rsid w:val="001F6B38"/>
    <w:rsid w:val="0020100E"/>
    <w:rsid w:val="002013C1"/>
    <w:rsid w:val="00203161"/>
    <w:rsid w:val="00204E78"/>
    <w:rsid w:val="00204EF4"/>
    <w:rsid w:val="0020503F"/>
    <w:rsid w:val="00206B5F"/>
    <w:rsid w:val="0020796D"/>
    <w:rsid w:val="0021000A"/>
    <w:rsid w:val="00211050"/>
    <w:rsid w:val="00211E08"/>
    <w:rsid w:val="00211E65"/>
    <w:rsid w:val="00212B00"/>
    <w:rsid w:val="0021310B"/>
    <w:rsid w:val="00216115"/>
    <w:rsid w:val="00216271"/>
    <w:rsid w:val="00216DBC"/>
    <w:rsid w:val="00216E62"/>
    <w:rsid w:val="00217618"/>
    <w:rsid w:val="00220CD4"/>
    <w:rsid w:val="00221629"/>
    <w:rsid w:val="00221D6D"/>
    <w:rsid w:val="00221ED3"/>
    <w:rsid w:val="0022289E"/>
    <w:rsid w:val="00222AA6"/>
    <w:rsid w:val="00222D27"/>
    <w:rsid w:val="00223815"/>
    <w:rsid w:val="0022436E"/>
    <w:rsid w:val="00224743"/>
    <w:rsid w:val="00226B36"/>
    <w:rsid w:val="002272FA"/>
    <w:rsid w:val="00227B51"/>
    <w:rsid w:val="00227C92"/>
    <w:rsid w:val="00227F22"/>
    <w:rsid w:val="00227F45"/>
    <w:rsid w:val="002316ED"/>
    <w:rsid w:val="0023366E"/>
    <w:rsid w:val="00233A89"/>
    <w:rsid w:val="00233E40"/>
    <w:rsid w:val="0023479E"/>
    <w:rsid w:val="00235E7B"/>
    <w:rsid w:val="00236C36"/>
    <w:rsid w:val="00236D43"/>
    <w:rsid w:val="00237042"/>
    <w:rsid w:val="00240E03"/>
    <w:rsid w:val="0024127F"/>
    <w:rsid w:val="00242CFE"/>
    <w:rsid w:val="00244954"/>
    <w:rsid w:val="00244CF5"/>
    <w:rsid w:val="00244E7B"/>
    <w:rsid w:val="002450F1"/>
    <w:rsid w:val="0024514C"/>
    <w:rsid w:val="00247089"/>
    <w:rsid w:val="00250117"/>
    <w:rsid w:val="00250135"/>
    <w:rsid w:val="00251B04"/>
    <w:rsid w:val="00253918"/>
    <w:rsid w:val="00253D8B"/>
    <w:rsid w:val="002542EA"/>
    <w:rsid w:val="002555A0"/>
    <w:rsid w:val="00255D82"/>
    <w:rsid w:val="00255F26"/>
    <w:rsid w:val="002568D8"/>
    <w:rsid w:val="00257B4E"/>
    <w:rsid w:val="002607E9"/>
    <w:rsid w:val="002612CF"/>
    <w:rsid w:val="002617B3"/>
    <w:rsid w:val="00262B1D"/>
    <w:rsid w:val="00262CFA"/>
    <w:rsid w:val="00263133"/>
    <w:rsid w:val="00263746"/>
    <w:rsid w:val="00263E78"/>
    <w:rsid w:val="00264AC7"/>
    <w:rsid w:val="0026502E"/>
    <w:rsid w:val="0026533A"/>
    <w:rsid w:val="00266697"/>
    <w:rsid w:val="0027013D"/>
    <w:rsid w:val="00270632"/>
    <w:rsid w:val="00270E61"/>
    <w:rsid w:val="00271773"/>
    <w:rsid w:val="0027408A"/>
    <w:rsid w:val="002744CB"/>
    <w:rsid w:val="0027598B"/>
    <w:rsid w:val="00275CE4"/>
    <w:rsid w:val="00276117"/>
    <w:rsid w:val="0027686A"/>
    <w:rsid w:val="00277594"/>
    <w:rsid w:val="00277CC4"/>
    <w:rsid w:val="00280452"/>
    <w:rsid w:val="00281896"/>
    <w:rsid w:val="002828F2"/>
    <w:rsid w:val="00284BAA"/>
    <w:rsid w:val="0028795D"/>
    <w:rsid w:val="00290086"/>
    <w:rsid w:val="002901FD"/>
    <w:rsid w:val="002914A1"/>
    <w:rsid w:val="00292D9D"/>
    <w:rsid w:val="0029364F"/>
    <w:rsid w:val="00293B6B"/>
    <w:rsid w:val="00293FEE"/>
    <w:rsid w:val="0029403B"/>
    <w:rsid w:val="00294153"/>
    <w:rsid w:val="002943DD"/>
    <w:rsid w:val="00294821"/>
    <w:rsid w:val="00294D96"/>
    <w:rsid w:val="00294E1D"/>
    <w:rsid w:val="00294EA4"/>
    <w:rsid w:val="002960F9"/>
    <w:rsid w:val="00296191"/>
    <w:rsid w:val="00296ABB"/>
    <w:rsid w:val="00296BF2"/>
    <w:rsid w:val="00296D7D"/>
    <w:rsid w:val="00297629"/>
    <w:rsid w:val="00297963"/>
    <w:rsid w:val="00297AAE"/>
    <w:rsid w:val="00297E3B"/>
    <w:rsid w:val="002A02FE"/>
    <w:rsid w:val="002A04AA"/>
    <w:rsid w:val="002A0789"/>
    <w:rsid w:val="002A11DD"/>
    <w:rsid w:val="002A3EC4"/>
    <w:rsid w:val="002A4DAF"/>
    <w:rsid w:val="002A54A2"/>
    <w:rsid w:val="002A5693"/>
    <w:rsid w:val="002A7384"/>
    <w:rsid w:val="002B1C85"/>
    <w:rsid w:val="002B287E"/>
    <w:rsid w:val="002B2BF2"/>
    <w:rsid w:val="002B37E0"/>
    <w:rsid w:val="002B3B6E"/>
    <w:rsid w:val="002B5CDF"/>
    <w:rsid w:val="002B5D10"/>
    <w:rsid w:val="002B6BEF"/>
    <w:rsid w:val="002B7336"/>
    <w:rsid w:val="002C02A4"/>
    <w:rsid w:val="002C0D16"/>
    <w:rsid w:val="002C1DE1"/>
    <w:rsid w:val="002C232C"/>
    <w:rsid w:val="002C2CFA"/>
    <w:rsid w:val="002C58B2"/>
    <w:rsid w:val="002C615C"/>
    <w:rsid w:val="002C6951"/>
    <w:rsid w:val="002C7186"/>
    <w:rsid w:val="002D0955"/>
    <w:rsid w:val="002D1A41"/>
    <w:rsid w:val="002D1CBA"/>
    <w:rsid w:val="002D2274"/>
    <w:rsid w:val="002D4B60"/>
    <w:rsid w:val="002D69DD"/>
    <w:rsid w:val="002D6CD4"/>
    <w:rsid w:val="002D736A"/>
    <w:rsid w:val="002E01C7"/>
    <w:rsid w:val="002E0E20"/>
    <w:rsid w:val="002E201E"/>
    <w:rsid w:val="002E3002"/>
    <w:rsid w:val="002E42DE"/>
    <w:rsid w:val="002E49E9"/>
    <w:rsid w:val="002E5307"/>
    <w:rsid w:val="002E5D4F"/>
    <w:rsid w:val="002E6E0F"/>
    <w:rsid w:val="002E6F74"/>
    <w:rsid w:val="002E7076"/>
    <w:rsid w:val="002E71E3"/>
    <w:rsid w:val="002E7D7B"/>
    <w:rsid w:val="002F3631"/>
    <w:rsid w:val="002F402C"/>
    <w:rsid w:val="002F573A"/>
    <w:rsid w:val="00300A20"/>
    <w:rsid w:val="003013E5"/>
    <w:rsid w:val="00301786"/>
    <w:rsid w:val="0030248F"/>
    <w:rsid w:val="003028DE"/>
    <w:rsid w:val="00303232"/>
    <w:rsid w:val="003032A8"/>
    <w:rsid w:val="003033AD"/>
    <w:rsid w:val="00304065"/>
    <w:rsid w:val="003062B6"/>
    <w:rsid w:val="003065C5"/>
    <w:rsid w:val="00306E4A"/>
    <w:rsid w:val="003072F5"/>
    <w:rsid w:val="00307416"/>
    <w:rsid w:val="003116A6"/>
    <w:rsid w:val="00312010"/>
    <w:rsid w:val="0031269C"/>
    <w:rsid w:val="00312B43"/>
    <w:rsid w:val="00313047"/>
    <w:rsid w:val="003157E8"/>
    <w:rsid w:val="00315DD6"/>
    <w:rsid w:val="00317E2D"/>
    <w:rsid w:val="00321CEB"/>
    <w:rsid w:val="00322B89"/>
    <w:rsid w:val="00324E9E"/>
    <w:rsid w:val="00325F96"/>
    <w:rsid w:val="0032606C"/>
    <w:rsid w:val="0032615B"/>
    <w:rsid w:val="00326617"/>
    <w:rsid w:val="0032668F"/>
    <w:rsid w:val="00326B68"/>
    <w:rsid w:val="00327371"/>
    <w:rsid w:val="00327C6A"/>
    <w:rsid w:val="00330648"/>
    <w:rsid w:val="00330A80"/>
    <w:rsid w:val="00331FD1"/>
    <w:rsid w:val="0033271A"/>
    <w:rsid w:val="003344A4"/>
    <w:rsid w:val="00335CDF"/>
    <w:rsid w:val="00335E0A"/>
    <w:rsid w:val="00335F0E"/>
    <w:rsid w:val="00336ABA"/>
    <w:rsid w:val="0034073C"/>
    <w:rsid w:val="003412D6"/>
    <w:rsid w:val="00341396"/>
    <w:rsid w:val="00341566"/>
    <w:rsid w:val="00341E20"/>
    <w:rsid w:val="00343C36"/>
    <w:rsid w:val="00343CF0"/>
    <w:rsid w:val="00343F1C"/>
    <w:rsid w:val="00343F38"/>
    <w:rsid w:val="0034479E"/>
    <w:rsid w:val="00344AFB"/>
    <w:rsid w:val="00344C7B"/>
    <w:rsid w:val="0034502E"/>
    <w:rsid w:val="00345444"/>
    <w:rsid w:val="003458A1"/>
    <w:rsid w:val="00346118"/>
    <w:rsid w:val="003475D8"/>
    <w:rsid w:val="003477F1"/>
    <w:rsid w:val="00347C5F"/>
    <w:rsid w:val="00347F16"/>
    <w:rsid w:val="00350570"/>
    <w:rsid w:val="00353093"/>
    <w:rsid w:val="00353703"/>
    <w:rsid w:val="00353BA5"/>
    <w:rsid w:val="00355815"/>
    <w:rsid w:val="00355829"/>
    <w:rsid w:val="00357F31"/>
    <w:rsid w:val="00360328"/>
    <w:rsid w:val="00362370"/>
    <w:rsid w:val="00362EF9"/>
    <w:rsid w:val="00363B9D"/>
    <w:rsid w:val="003679D4"/>
    <w:rsid w:val="00367B67"/>
    <w:rsid w:val="00367E08"/>
    <w:rsid w:val="00370FAE"/>
    <w:rsid w:val="00372603"/>
    <w:rsid w:val="0037410B"/>
    <w:rsid w:val="00374335"/>
    <w:rsid w:val="00375321"/>
    <w:rsid w:val="00375408"/>
    <w:rsid w:val="00381485"/>
    <w:rsid w:val="00386E74"/>
    <w:rsid w:val="00387898"/>
    <w:rsid w:val="0039020D"/>
    <w:rsid w:val="00392C0E"/>
    <w:rsid w:val="003930E1"/>
    <w:rsid w:val="003936EE"/>
    <w:rsid w:val="00393923"/>
    <w:rsid w:val="00394379"/>
    <w:rsid w:val="0039452B"/>
    <w:rsid w:val="00394533"/>
    <w:rsid w:val="0039513B"/>
    <w:rsid w:val="0039681B"/>
    <w:rsid w:val="00396E34"/>
    <w:rsid w:val="00397AA3"/>
    <w:rsid w:val="00397C35"/>
    <w:rsid w:val="003A01D9"/>
    <w:rsid w:val="003A05B0"/>
    <w:rsid w:val="003A07F7"/>
    <w:rsid w:val="003A17EF"/>
    <w:rsid w:val="003A20C3"/>
    <w:rsid w:val="003A2906"/>
    <w:rsid w:val="003A29DE"/>
    <w:rsid w:val="003A2F55"/>
    <w:rsid w:val="003A3CB7"/>
    <w:rsid w:val="003A3FC4"/>
    <w:rsid w:val="003A40E1"/>
    <w:rsid w:val="003A4BD7"/>
    <w:rsid w:val="003A5FC0"/>
    <w:rsid w:val="003A71BC"/>
    <w:rsid w:val="003B07E8"/>
    <w:rsid w:val="003B13C8"/>
    <w:rsid w:val="003B1996"/>
    <w:rsid w:val="003B2056"/>
    <w:rsid w:val="003B38CF"/>
    <w:rsid w:val="003B6B00"/>
    <w:rsid w:val="003C0C12"/>
    <w:rsid w:val="003C129F"/>
    <w:rsid w:val="003C48F7"/>
    <w:rsid w:val="003C5775"/>
    <w:rsid w:val="003C5A7D"/>
    <w:rsid w:val="003C5ABA"/>
    <w:rsid w:val="003C6808"/>
    <w:rsid w:val="003C694D"/>
    <w:rsid w:val="003C731B"/>
    <w:rsid w:val="003C7416"/>
    <w:rsid w:val="003C7732"/>
    <w:rsid w:val="003C7B29"/>
    <w:rsid w:val="003D0A40"/>
    <w:rsid w:val="003D28E2"/>
    <w:rsid w:val="003D2D35"/>
    <w:rsid w:val="003D31D4"/>
    <w:rsid w:val="003D4308"/>
    <w:rsid w:val="003D4581"/>
    <w:rsid w:val="003D4F28"/>
    <w:rsid w:val="003D52C6"/>
    <w:rsid w:val="003D55AD"/>
    <w:rsid w:val="003D5D3B"/>
    <w:rsid w:val="003D699E"/>
    <w:rsid w:val="003D7D8C"/>
    <w:rsid w:val="003D7EC6"/>
    <w:rsid w:val="003E008C"/>
    <w:rsid w:val="003E0583"/>
    <w:rsid w:val="003E3BE0"/>
    <w:rsid w:val="003E3D34"/>
    <w:rsid w:val="003E3E24"/>
    <w:rsid w:val="003E59BB"/>
    <w:rsid w:val="003E62D0"/>
    <w:rsid w:val="003E6F9D"/>
    <w:rsid w:val="003E72C3"/>
    <w:rsid w:val="003F0086"/>
    <w:rsid w:val="003F3D68"/>
    <w:rsid w:val="003F3E32"/>
    <w:rsid w:val="003F47AD"/>
    <w:rsid w:val="003F4D61"/>
    <w:rsid w:val="003F5343"/>
    <w:rsid w:val="003F600E"/>
    <w:rsid w:val="003F6E1A"/>
    <w:rsid w:val="003F7578"/>
    <w:rsid w:val="003F7F3B"/>
    <w:rsid w:val="00400493"/>
    <w:rsid w:val="00401948"/>
    <w:rsid w:val="00401CA4"/>
    <w:rsid w:val="00402647"/>
    <w:rsid w:val="00402676"/>
    <w:rsid w:val="004034FE"/>
    <w:rsid w:val="00403849"/>
    <w:rsid w:val="00404188"/>
    <w:rsid w:val="00405366"/>
    <w:rsid w:val="004054C5"/>
    <w:rsid w:val="00405866"/>
    <w:rsid w:val="00405C98"/>
    <w:rsid w:val="00405F31"/>
    <w:rsid w:val="00407BE7"/>
    <w:rsid w:val="0041077C"/>
    <w:rsid w:val="00410A59"/>
    <w:rsid w:val="00411838"/>
    <w:rsid w:val="00412497"/>
    <w:rsid w:val="00412855"/>
    <w:rsid w:val="004134AF"/>
    <w:rsid w:val="004143A2"/>
    <w:rsid w:val="0041461F"/>
    <w:rsid w:val="004146AE"/>
    <w:rsid w:val="00415134"/>
    <w:rsid w:val="004168A5"/>
    <w:rsid w:val="0041760C"/>
    <w:rsid w:val="00420012"/>
    <w:rsid w:val="00420741"/>
    <w:rsid w:val="00420D17"/>
    <w:rsid w:val="00420DEC"/>
    <w:rsid w:val="00421532"/>
    <w:rsid w:val="00421E6B"/>
    <w:rsid w:val="00422260"/>
    <w:rsid w:val="00422A97"/>
    <w:rsid w:val="004232E2"/>
    <w:rsid w:val="00424F4D"/>
    <w:rsid w:val="00425710"/>
    <w:rsid w:val="00426623"/>
    <w:rsid w:val="00426C30"/>
    <w:rsid w:val="00427520"/>
    <w:rsid w:val="00427BA1"/>
    <w:rsid w:val="00430715"/>
    <w:rsid w:val="00430B5B"/>
    <w:rsid w:val="0043124D"/>
    <w:rsid w:val="004316FB"/>
    <w:rsid w:val="00431D7B"/>
    <w:rsid w:val="00431DE0"/>
    <w:rsid w:val="00432214"/>
    <w:rsid w:val="00432B68"/>
    <w:rsid w:val="00433003"/>
    <w:rsid w:val="00433D63"/>
    <w:rsid w:val="00435C79"/>
    <w:rsid w:val="00437025"/>
    <w:rsid w:val="00440E47"/>
    <w:rsid w:val="00441B9D"/>
    <w:rsid w:val="004420F3"/>
    <w:rsid w:val="00444C31"/>
    <w:rsid w:val="00450741"/>
    <w:rsid w:val="00453FB9"/>
    <w:rsid w:val="00454079"/>
    <w:rsid w:val="00455A54"/>
    <w:rsid w:val="00455D35"/>
    <w:rsid w:val="004571DF"/>
    <w:rsid w:val="004572C8"/>
    <w:rsid w:val="00457CD6"/>
    <w:rsid w:val="004619B0"/>
    <w:rsid w:val="00461B4B"/>
    <w:rsid w:val="00462AE9"/>
    <w:rsid w:val="00462CDB"/>
    <w:rsid w:val="0046352C"/>
    <w:rsid w:val="00464407"/>
    <w:rsid w:val="00464693"/>
    <w:rsid w:val="00466589"/>
    <w:rsid w:val="004677E5"/>
    <w:rsid w:val="00467FA6"/>
    <w:rsid w:val="0047123C"/>
    <w:rsid w:val="00472DA7"/>
    <w:rsid w:val="00473292"/>
    <w:rsid w:val="004742CB"/>
    <w:rsid w:val="00474C7D"/>
    <w:rsid w:val="004769F6"/>
    <w:rsid w:val="00476F5A"/>
    <w:rsid w:val="00477F5A"/>
    <w:rsid w:val="00480140"/>
    <w:rsid w:val="004804D9"/>
    <w:rsid w:val="004811A0"/>
    <w:rsid w:val="00483DE9"/>
    <w:rsid w:val="004845B2"/>
    <w:rsid w:val="004867FA"/>
    <w:rsid w:val="004873B7"/>
    <w:rsid w:val="004900D4"/>
    <w:rsid w:val="00490AB4"/>
    <w:rsid w:val="00490E68"/>
    <w:rsid w:val="0049298B"/>
    <w:rsid w:val="0049370B"/>
    <w:rsid w:val="0049389E"/>
    <w:rsid w:val="00493F7F"/>
    <w:rsid w:val="0049433F"/>
    <w:rsid w:val="00495DA2"/>
    <w:rsid w:val="00496152"/>
    <w:rsid w:val="004961B8"/>
    <w:rsid w:val="0049644F"/>
    <w:rsid w:val="00497686"/>
    <w:rsid w:val="004A0AD6"/>
    <w:rsid w:val="004A0B1C"/>
    <w:rsid w:val="004A16A2"/>
    <w:rsid w:val="004A1BE8"/>
    <w:rsid w:val="004A262C"/>
    <w:rsid w:val="004A2BF7"/>
    <w:rsid w:val="004A3918"/>
    <w:rsid w:val="004A5C05"/>
    <w:rsid w:val="004A6553"/>
    <w:rsid w:val="004A6AE7"/>
    <w:rsid w:val="004A76E1"/>
    <w:rsid w:val="004A7CA0"/>
    <w:rsid w:val="004B034A"/>
    <w:rsid w:val="004B0840"/>
    <w:rsid w:val="004B1422"/>
    <w:rsid w:val="004B171D"/>
    <w:rsid w:val="004B1987"/>
    <w:rsid w:val="004B279A"/>
    <w:rsid w:val="004B2E7E"/>
    <w:rsid w:val="004B3234"/>
    <w:rsid w:val="004B4515"/>
    <w:rsid w:val="004B53B2"/>
    <w:rsid w:val="004B5F01"/>
    <w:rsid w:val="004B6A0D"/>
    <w:rsid w:val="004B71BF"/>
    <w:rsid w:val="004B71D0"/>
    <w:rsid w:val="004B7464"/>
    <w:rsid w:val="004B76B8"/>
    <w:rsid w:val="004C02EA"/>
    <w:rsid w:val="004C0FC2"/>
    <w:rsid w:val="004C115B"/>
    <w:rsid w:val="004C194F"/>
    <w:rsid w:val="004C1A59"/>
    <w:rsid w:val="004C2D2E"/>
    <w:rsid w:val="004C3509"/>
    <w:rsid w:val="004C3990"/>
    <w:rsid w:val="004C3A20"/>
    <w:rsid w:val="004C5B00"/>
    <w:rsid w:val="004C5EEF"/>
    <w:rsid w:val="004D19CA"/>
    <w:rsid w:val="004D1CB3"/>
    <w:rsid w:val="004D3067"/>
    <w:rsid w:val="004D3EDF"/>
    <w:rsid w:val="004D440A"/>
    <w:rsid w:val="004D5BD4"/>
    <w:rsid w:val="004E0101"/>
    <w:rsid w:val="004E07F1"/>
    <w:rsid w:val="004E2094"/>
    <w:rsid w:val="004E2EBA"/>
    <w:rsid w:val="004E3898"/>
    <w:rsid w:val="004E4002"/>
    <w:rsid w:val="004E50D8"/>
    <w:rsid w:val="004E584E"/>
    <w:rsid w:val="004E58B9"/>
    <w:rsid w:val="004F271A"/>
    <w:rsid w:val="004F27DC"/>
    <w:rsid w:val="004F28AC"/>
    <w:rsid w:val="004F2CDA"/>
    <w:rsid w:val="004F3CAE"/>
    <w:rsid w:val="004F4E8B"/>
    <w:rsid w:val="004F53AE"/>
    <w:rsid w:val="004F6977"/>
    <w:rsid w:val="004F6EAB"/>
    <w:rsid w:val="004F7374"/>
    <w:rsid w:val="004F74B2"/>
    <w:rsid w:val="004F7C45"/>
    <w:rsid w:val="00500584"/>
    <w:rsid w:val="005006B3"/>
    <w:rsid w:val="00501FBF"/>
    <w:rsid w:val="00502E09"/>
    <w:rsid w:val="0050458B"/>
    <w:rsid w:val="00504ACC"/>
    <w:rsid w:val="005060CC"/>
    <w:rsid w:val="0050678A"/>
    <w:rsid w:val="00507233"/>
    <w:rsid w:val="00507B20"/>
    <w:rsid w:val="0051088E"/>
    <w:rsid w:val="005118E8"/>
    <w:rsid w:val="00512CD4"/>
    <w:rsid w:val="00512D29"/>
    <w:rsid w:val="00512F93"/>
    <w:rsid w:val="005131C1"/>
    <w:rsid w:val="005141FB"/>
    <w:rsid w:val="0051437D"/>
    <w:rsid w:val="00515D42"/>
    <w:rsid w:val="00517014"/>
    <w:rsid w:val="005205A8"/>
    <w:rsid w:val="0052071E"/>
    <w:rsid w:val="005215FE"/>
    <w:rsid w:val="005220E0"/>
    <w:rsid w:val="005234AF"/>
    <w:rsid w:val="005259EB"/>
    <w:rsid w:val="00525BD8"/>
    <w:rsid w:val="00527271"/>
    <w:rsid w:val="00530D37"/>
    <w:rsid w:val="00531D7F"/>
    <w:rsid w:val="0053277D"/>
    <w:rsid w:val="00532E79"/>
    <w:rsid w:val="00533F72"/>
    <w:rsid w:val="00533F98"/>
    <w:rsid w:val="0053466C"/>
    <w:rsid w:val="00534941"/>
    <w:rsid w:val="00534F5F"/>
    <w:rsid w:val="005350D3"/>
    <w:rsid w:val="0053568D"/>
    <w:rsid w:val="00535A8A"/>
    <w:rsid w:val="005366E0"/>
    <w:rsid w:val="00537619"/>
    <w:rsid w:val="00537693"/>
    <w:rsid w:val="0054123C"/>
    <w:rsid w:val="005414A4"/>
    <w:rsid w:val="00541718"/>
    <w:rsid w:val="00542243"/>
    <w:rsid w:val="00542ADD"/>
    <w:rsid w:val="00542EED"/>
    <w:rsid w:val="0054349F"/>
    <w:rsid w:val="00543897"/>
    <w:rsid w:val="005442A3"/>
    <w:rsid w:val="005443B0"/>
    <w:rsid w:val="005446AB"/>
    <w:rsid w:val="00544EFD"/>
    <w:rsid w:val="00545D25"/>
    <w:rsid w:val="00547813"/>
    <w:rsid w:val="00551E35"/>
    <w:rsid w:val="00552052"/>
    <w:rsid w:val="00552F56"/>
    <w:rsid w:val="00553729"/>
    <w:rsid w:val="00554633"/>
    <w:rsid w:val="00554A35"/>
    <w:rsid w:val="0055626E"/>
    <w:rsid w:val="00557230"/>
    <w:rsid w:val="00557F9F"/>
    <w:rsid w:val="0056007D"/>
    <w:rsid w:val="00562114"/>
    <w:rsid w:val="00562CDE"/>
    <w:rsid w:val="00562EB6"/>
    <w:rsid w:val="005633CA"/>
    <w:rsid w:val="00564003"/>
    <w:rsid w:val="005646A0"/>
    <w:rsid w:val="00565D99"/>
    <w:rsid w:val="00571556"/>
    <w:rsid w:val="005716B3"/>
    <w:rsid w:val="005722DB"/>
    <w:rsid w:val="00572C4F"/>
    <w:rsid w:val="00572C8D"/>
    <w:rsid w:val="00573EC5"/>
    <w:rsid w:val="00573F8F"/>
    <w:rsid w:val="00574412"/>
    <w:rsid w:val="0057474F"/>
    <w:rsid w:val="00575508"/>
    <w:rsid w:val="0057586E"/>
    <w:rsid w:val="00575E39"/>
    <w:rsid w:val="00577EAF"/>
    <w:rsid w:val="00580198"/>
    <w:rsid w:val="005803E8"/>
    <w:rsid w:val="00580834"/>
    <w:rsid w:val="00581A11"/>
    <w:rsid w:val="00581AFE"/>
    <w:rsid w:val="00582AE9"/>
    <w:rsid w:val="005858A2"/>
    <w:rsid w:val="005858F3"/>
    <w:rsid w:val="00585ACE"/>
    <w:rsid w:val="00587AC2"/>
    <w:rsid w:val="00587C80"/>
    <w:rsid w:val="00590A0E"/>
    <w:rsid w:val="005952E5"/>
    <w:rsid w:val="00596E36"/>
    <w:rsid w:val="005A02D8"/>
    <w:rsid w:val="005A33D4"/>
    <w:rsid w:val="005A3FFB"/>
    <w:rsid w:val="005A44A3"/>
    <w:rsid w:val="005A4CD4"/>
    <w:rsid w:val="005A70A5"/>
    <w:rsid w:val="005A79B5"/>
    <w:rsid w:val="005B324F"/>
    <w:rsid w:val="005B355F"/>
    <w:rsid w:val="005B3AD3"/>
    <w:rsid w:val="005B3BE6"/>
    <w:rsid w:val="005B503F"/>
    <w:rsid w:val="005B5688"/>
    <w:rsid w:val="005B59A5"/>
    <w:rsid w:val="005B7385"/>
    <w:rsid w:val="005B74AB"/>
    <w:rsid w:val="005C002C"/>
    <w:rsid w:val="005C074F"/>
    <w:rsid w:val="005C0E47"/>
    <w:rsid w:val="005C1541"/>
    <w:rsid w:val="005C15E2"/>
    <w:rsid w:val="005C1B14"/>
    <w:rsid w:val="005C2319"/>
    <w:rsid w:val="005C3E18"/>
    <w:rsid w:val="005C44FF"/>
    <w:rsid w:val="005C46CA"/>
    <w:rsid w:val="005C4B40"/>
    <w:rsid w:val="005C5B97"/>
    <w:rsid w:val="005C5E93"/>
    <w:rsid w:val="005C60B9"/>
    <w:rsid w:val="005C7984"/>
    <w:rsid w:val="005D02F5"/>
    <w:rsid w:val="005D1040"/>
    <w:rsid w:val="005D2A04"/>
    <w:rsid w:val="005D2F15"/>
    <w:rsid w:val="005D4252"/>
    <w:rsid w:val="005D4D32"/>
    <w:rsid w:val="005D6091"/>
    <w:rsid w:val="005D7DCD"/>
    <w:rsid w:val="005E14C6"/>
    <w:rsid w:val="005E261A"/>
    <w:rsid w:val="005E28F5"/>
    <w:rsid w:val="005E2A9E"/>
    <w:rsid w:val="005E2C26"/>
    <w:rsid w:val="005E32E3"/>
    <w:rsid w:val="005E39C7"/>
    <w:rsid w:val="005E3EF4"/>
    <w:rsid w:val="005E7435"/>
    <w:rsid w:val="005F02A4"/>
    <w:rsid w:val="005F251A"/>
    <w:rsid w:val="005F3590"/>
    <w:rsid w:val="005F3CF2"/>
    <w:rsid w:val="005F3E93"/>
    <w:rsid w:val="005F3F71"/>
    <w:rsid w:val="005F46DF"/>
    <w:rsid w:val="005F4E8D"/>
    <w:rsid w:val="005F52E2"/>
    <w:rsid w:val="005F71CA"/>
    <w:rsid w:val="005F72D3"/>
    <w:rsid w:val="006004FD"/>
    <w:rsid w:val="006006FD"/>
    <w:rsid w:val="00601D16"/>
    <w:rsid w:val="006036DF"/>
    <w:rsid w:val="00604154"/>
    <w:rsid w:val="0060545B"/>
    <w:rsid w:val="0060641D"/>
    <w:rsid w:val="00606C39"/>
    <w:rsid w:val="006073F1"/>
    <w:rsid w:val="0060771B"/>
    <w:rsid w:val="00610A46"/>
    <w:rsid w:val="00610AE6"/>
    <w:rsid w:val="006115C6"/>
    <w:rsid w:val="0061285D"/>
    <w:rsid w:val="00612C84"/>
    <w:rsid w:val="00613E31"/>
    <w:rsid w:val="006141B5"/>
    <w:rsid w:val="00614380"/>
    <w:rsid w:val="0061452B"/>
    <w:rsid w:val="006147FF"/>
    <w:rsid w:val="006157EF"/>
    <w:rsid w:val="0061659D"/>
    <w:rsid w:val="006202E6"/>
    <w:rsid w:val="0062066D"/>
    <w:rsid w:val="006212E3"/>
    <w:rsid w:val="00621A6A"/>
    <w:rsid w:val="0062218D"/>
    <w:rsid w:val="006221E1"/>
    <w:rsid w:val="00623036"/>
    <w:rsid w:val="00623804"/>
    <w:rsid w:val="00625454"/>
    <w:rsid w:val="00625BAB"/>
    <w:rsid w:val="00630024"/>
    <w:rsid w:val="006302EF"/>
    <w:rsid w:val="006312E1"/>
    <w:rsid w:val="006314C7"/>
    <w:rsid w:val="006316AF"/>
    <w:rsid w:val="00632F4B"/>
    <w:rsid w:val="00633929"/>
    <w:rsid w:val="0063433D"/>
    <w:rsid w:val="00635046"/>
    <w:rsid w:val="00636ECB"/>
    <w:rsid w:val="00637AD9"/>
    <w:rsid w:val="00637BF5"/>
    <w:rsid w:val="00637D5F"/>
    <w:rsid w:val="00640322"/>
    <w:rsid w:val="006409DC"/>
    <w:rsid w:val="00640A81"/>
    <w:rsid w:val="00641F5C"/>
    <w:rsid w:val="0064517A"/>
    <w:rsid w:val="00646C76"/>
    <w:rsid w:val="0064773F"/>
    <w:rsid w:val="00647FB9"/>
    <w:rsid w:val="00650549"/>
    <w:rsid w:val="00651EB0"/>
    <w:rsid w:val="00652CDB"/>
    <w:rsid w:val="00654A2C"/>
    <w:rsid w:val="0065637A"/>
    <w:rsid w:val="006565FB"/>
    <w:rsid w:val="00660C87"/>
    <w:rsid w:val="00661C94"/>
    <w:rsid w:val="006636E4"/>
    <w:rsid w:val="00665F5F"/>
    <w:rsid w:val="00666852"/>
    <w:rsid w:val="006669CC"/>
    <w:rsid w:val="0066767D"/>
    <w:rsid w:val="006678C1"/>
    <w:rsid w:val="0067089B"/>
    <w:rsid w:val="00670961"/>
    <w:rsid w:val="00671397"/>
    <w:rsid w:val="006715C3"/>
    <w:rsid w:val="006718B7"/>
    <w:rsid w:val="00671EF3"/>
    <w:rsid w:val="006723D8"/>
    <w:rsid w:val="006724AA"/>
    <w:rsid w:val="00672CEA"/>
    <w:rsid w:val="00674A99"/>
    <w:rsid w:val="006760C7"/>
    <w:rsid w:val="00676A98"/>
    <w:rsid w:val="00676D83"/>
    <w:rsid w:val="00677239"/>
    <w:rsid w:val="00681349"/>
    <w:rsid w:val="00681CBD"/>
    <w:rsid w:val="00681D7E"/>
    <w:rsid w:val="00681F27"/>
    <w:rsid w:val="0068224C"/>
    <w:rsid w:val="00683932"/>
    <w:rsid w:val="00684ACF"/>
    <w:rsid w:val="00685095"/>
    <w:rsid w:val="00685A4D"/>
    <w:rsid w:val="00685D85"/>
    <w:rsid w:val="0068643F"/>
    <w:rsid w:val="00686E2B"/>
    <w:rsid w:val="006909E7"/>
    <w:rsid w:val="006915A7"/>
    <w:rsid w:val="0069336D"/>
    <w:rsid w:val="00693720"/>
    <w:rsid w:val="006964FF"/>
    <w:rsid w:val="006966DE"/>
    <w:rsid w:val="006967E2"/>
    <w:rsid w:val="00696AA9"/>
    <w:rsid w:val="0069757D"/>
    <w:rsid w:val="00697BDA"/>
    <w:rsid w:val="00697FDB"/>
    <w:rsid w:val="006A0DC5"/>
    <w:rsid w:val="006A3845"/>
    <w:rsid w:val="006A413A"/>
    <w:rsid w:val="006A4E90"/>
    <w:rsid w:val="006A507B"/>
    <w:rsid w:val="006A5E2B"/>
    <w:rsid w:val="006A69EB"/>
    <w:rsid w:val="006A6AC6"/>
    <w:rsid w:val="006B3017"/>
    <w:rsid w:val="006B3919"/>
    <w:rsid w:val="006B5DDE"/>
    <w:rsid w:val="006B6ABF"/>
    <w:rsid w:val="006B73BD"/>
    <w:rsid w:val="006B7E57"/>
    <w:rsid w:val="006C0BAE"/>
    <w:rsid w:val="006C1157"/>
    <w:rsid w:val="006C12DA"/>
    <w:rsid w:val="006C1B85"/>
    <w:rsid w:val="006C23AA"/>
    <w:rsid w:val="006C523E"/>
    <w:rsid w:val="006C5924"/>
    <w:rsid w:val="006C5C22"/>
    <w:rsid w:val="006C68A3"/>
    <w:rsid w:val="006C7973"/>
    <w:rsid w:val="006D09E8"/>
    <w:rsid w:val="006D1838"/>
    <w:rsid w:val="006D1926"/>
    <w:rsid w:val="006D196D"/>
    <w:rsid w:val="006D21C4"/>
    <w:rsid w:val="006D2F14"/>
    <w:rsid w:val="006D38F8"/>
    <w:rsid w:val="006D3A24"/>
    <w:rsid w:val="006D5FA0"/>
    <w:rsid w:val="006D6F39"/>
    <w:rsid w:val="006D74F8"/>
    <w:rsid w:val="006D79E0"/>
    <w:rsid w:val="006D7A6D"/>
    <w:rsid w:val="006E17A2"/>
    <w:rsid w:val="006E29E1"/>
    <w:rsid w:val="006E365B"/>
    <w:rsid w:val="006E3F2F"/>
    <w:rsid w:val="006E4A4C"/>
    <w:rsid w:val="006E4DA3"/>
    <w:rsid w:val="006E5443"/>
    <w:rsid w:val="006E5BF9"/>
    <w:rsid w:val="006E61DD"/>
    <w:rsid w:val="006E6E18"/>
    <w:rsid w:val="006F1F7C"/>
    <w:rsid w:val="006F277D"/>
    <w:rsid w:val="006F2F3B"/>
    <w:rsid w:val="006F333A"/>
    <w:rsid w:val="006F4F6C"/>
    <w:rsid w:val="006F5480"/>
    <w:rsid w:val="006F5D74"/>
    <w:rsid w:val="006F5E42"/>
    <w:rsid w:val="00702ED4"/>
    <w:rsid w:val="00703DC7"/>
    <w:rsid w:val="0070454E"/>
    <w:rsid w:val="007058DD"/>
    <w:rsid w:val="00706301"/>
    <w:rsid w:val="00707237"/>
    <w:rsid w:val="00707258"/>
    <w:rsid w:val="00710B27"/>
    <w:rsid w:val="0071125C"/>
    <w:rsid w:val="00712048"/>
    <w:rsid w:val="0071264B"/>
    <w:rsid w:val="00712FC4"/>
    <w:rsid w:val="007137BC"/>
    <w:rsid w:val="0071415D"/>
    <w:rsid w:val="007141EC"/>
    <w:rsid w:val="007159B8"/>
    <w:rsid w:val="00715F3C"/>
    <w:rsid w:val="007171EA"/>
    <w:rsid w:val="00717A8A"/>
    <w:rsid w:val="00717AE3"/>
    <w:rsid w:val="00717E08"/>
    <w:rsid w:val="00720CE6"/>
    <w:rsid w:val="00721CB7"/>
    <w:rsid w:val="00722898"/>
    <w:rsid w:val="0072456C"/>
    <w:rsid w:val="0072590E"/>
    <w:rsid w:val="00727535"/>
    <w:rsid w:val="00727DD2"/>
    <w:rsid w:val="00727F33"/>
    <w:rsid w:val="007301E0"/>
    <w:rsid w:val="00730A71"/>
    <w:rsid w:val="00731024"/>
    <w:rsid w:val="00731B3C"/>
    <w:rsid w:val="00733A24"/>
    <w:rsid w:val="00736C0A"/>
    <w:rsid w:val="00740759"/>
    <w:rsid w:val="00741255"/>
    <w:rsid w:val="007419CF"/>
    <w:rsid w:val="00741C08"/>
    <w:rsid w:val="0074245B"/>
    <w:rsid w:val="00743623"/>
    <w:rsid w:val="007454FC"/>
    <w:rsid w:val="00745BF6"/>
    <w:rsid w:val="00746CA7"/>
    <w:rsid w:val="00746DDF"/>
    <w:rsid w:val="00746E60"/>
    <w:rsid w:val="007474E9"/>
    <w:rsid w:val="00750BC5"/>
    <w:rsid w:val="007514D4"/>
    <w:rsid w:val="00756AE1"/>
    <w:rsid w:val="00756DB5"/>
    <w:rsid w:val="007571E3"/>
    <w:rsid w:val="00757227"/>
    <w:rsid w:val="00760720"/>
    <w:rsid w:val="0076135A"/>
    <w:rsid w:val="00761997"/>
    <w:rsid w:val="00762913"/>
    <w:rsid w:val="00762FB4"/>
    <w:rsid w:val="0076479F"/>
    <w:rsid w:val="00764C43"/>
    <w:rsid w:val="00766579"/>
    <w:rsid w:val="00766D53"/>
    <w:rsid w:val="007675FB"/>
    <w:rsid w:val="007700D7"/>
    <w:rsid w:val="00770245"/>
    <w:rsid w:val="00772160"/>
    <w:rsid w:val="00772878"/>
    <w:rsid w:val="007732F0"/>
    <w:rsid w:val="0077402B"/>
    <w:rsid w:val="00774E97"/>
    <w:rsid w:val="007751DB"/>
    <w:rsid w:val="0077553F"/>
    <w:rsid w:val="00775766"/>
    <w:rsid w:val="0077646D"/>
    <w:rsid w:val="0077719C"/>
    <w:rsid w:val="007772C3"/>
    <w:rsid w:val="00777A03"/>
    <w:rsid w:val="00777C56"/>
    <w:rsid w:val="00777F90"/>
    <w:rsid w:val="007800CB"/>
    <w:rsid w:val="0078027E"/>
    <w:rsid w:val="00781E2C"/>
    <w:rsid w:val="00782290"/>
    <w:rsid w:val="00782D15"/>
    <w:rsid w:val="00783B6F"/>
    <w:rsid w:val="00783D84"/>
    <w:rsid w:val="00784619"/>
    <w:rsid w:val="00784B24"/>
    <w:rsid w:val="00784DF4"/>
    <w:rsid w:val="00785CDC"/>
    <w:rsid w:val="007867DA"/>
    <w:rsid w:val="00786DF9"/>
    <w:rsid w:val="00787658"/>
    <w:rsid w:val="007901C1"/>
    <w:rsid w:val="007906D8"/>
    <w:rsid w:val="00790BFB"/>
    <w:rsid w:val="00791763"/>
    <w:rsid w:val="00791D79"/>
    <w:rsid w:val="007924CD"/>
    <w:rsid w:val="007927BD"/>
    <w:rsid w:val="007931C0"/>
    <w:rsid w:val="00793B8D"/>
    <w:rsid w:val="0079424F"/>
    <w:rsid w:val="00794774"/>
    <w:rsid w:val="0079496F"/>
    <w:rsid w:val="00794B53"/>
    <w:rsid w:val="00795634"/>
    <w:rsid w:val="0079671F"/>
    <w:rsid w:val="0079748E"/>
    <w:rsid w:val="007A00D0"/>
    <w:rsid w:val="007A0244"/>
    <w:rsid w:val="007A23AE"/>
    <w:rsid w:val="007A41C6"/>
    <w:rsid w:val="007A595C"/>
    <w:rsid w:val="007A6DA8"/>
    <w:rsid w:val="007A7904"/>
    <w:rsid w:val="007A793C"/>
    <w:rsid w:val="007A7BBC"/>
    <w:rsid w:val="007B18B6"/>
    <w:rsid w:val="007B1D1C"/>
    <w:rsid w:val="007B1FD5"/>
    <w:rsid w:val="007B44CD"/>
    <w:rsid w:val="007B592C"/>
    <w:rsid w:val="007B5C51"/>
    <w:rsid w:val="007B6D34"/>
    <w:rsid w:val="007B6F2F"/>
    <w:rsid w:val="007B7FB8"/>
    <w:rsid w:val="007C12FB"/>
    <w:rsid w:val="007C1EB2"/>
    <w:rsid w:val="007C3FA3"/>
    <w:rsid w:val="007C4204"/>
    <w:rsid w:val="007C4E97"/>
    <w:rsid w:val="007C5209"/>
    <w:rsid w:val="007C538A"/>
    <w:rsid w:val="007C5B7B"/>
    <w:rsid w:val="007C5EB9"/>
    <w:rsid w:val="007C606A"/>
    <w:rsid w:val="007C60E6"/>
    <w:rsid w:val="007C73F8"/>
    <w:rsid w:val="007D095B"/>
    <w:rsid w:val="007D0ECC"/>
    <w:rsid w:val="007D0FBA"/>
    <w:rsid w:val="007D115A"/>
    <w:rsid w:val="007D142C"/>
    <w:rsid w:val="007D2E1D"/>
    <w:rsid w:val="007D5147"/>
    <w:rsid w:val="007D55B4"/>
    <w:rsid w:val="007D62F6"/>
    <w:rsid w:val="007D711D"/>
    <w:rsid w:val="007D7507"/>
    <w:rsid w:val="007D7556"/>
    <w:rsid w:val="007E286D"/>
    <w:rsid w:val="007E2958"/>
    <w:rsid w:val="007E42BA"/>
    <w:rsid w:val="007E4EBD"/>
    <w:rsid w:val="007E5BDA"/>
    <w:rsid w:val="007E7339"/>
    <w:rsid w:val="007E7344"/>
    <w:rsid w:val="007E768B"/>
    <w:rsid w:val="007F0AC7"/>
    <w:rsid w:val="007F242A"/>
    <w:rsid w:val="007F2EA4"/>
    <w:rsid w:val="007F3107"/>
    <w:rsid w:val="007F4411"/>
    <w:rsid w:val="007F4AAF"/>
    <w:rsid w:val="007F5745"/>
    <w:rsid w:val="007F5A03"/>
    <w:rsid w:val="007F5C21"/>
    <w:rsid w:val="007F6EAC"/>
    <w:rsid w:val="007F6EE2"/>
    <w:rsid w:val="007F759E"/>
    <w:rsid w:val="007F79CE"/>
    <w:rsid w:val="008011B1"/>
    <w:rsid w:val="00801DAB"/>
    <w:rsid w:val="00802FDD"/>
    <w:rsid w:val="00803040"/>
    <w:rsid w:val="00803C14"/>
    <w:rsid w:val="008057DE"/>
    <w:rsid w:val="008063F8"/>
    <w:rsid w:val="0080640D"/>
    <w:rsid w:val="008072F3"/>
    <w:rsid w:val="008078E7"/>
    <w:rsid w:val="00810127"/>
    <w:rsid w:val="008112B9"/>
    <w:rsid w:val="00811754"/>
    <w:rsid w:val="00812313"/>
    <w:rsid w:val="00812C36"/>
    <w:rsid w:val="00812E46"/>
    <w:rsid w:val="0081332A"/>
    <w:rsid w:val="00814EEF"/>
    <w:rsid w:val="008152CB"/>
    <w:rsid w:val="0081566E"/>
    <w:rsid w:val="0081575F"/>
    <w:rsid w:val="0081581E"/>
    <w:rsid w:val="0081613D"/>
    <w:rsid w:val="00817D52"/>
    <w:rsid w:val="00817D89"/>
    <w:rsid w:val="0082447F"/>
    <w:rsid w:val="00824D50"/>
    <w:rsid w:val="008253D0"/>
    <w:rsid w:val="008268ED"/>
    <w:rsid w:val="008279FA"/>
    <w:rsid w:val="0083078E"/>
    <w:rsid w:val="00830963"/>
    <w:rsid w:val="00830A99"/>
    <w:rsid w:val="00831A7B"/>
    <w:rsid w:val="0083287C"/>
    <w:rsid w:val="00832B85"/>
    <w:rsid w:val="00832D33"/>
    <w:rsid w:val="008330B1"/>
    <w:rsid w:val="00833FEB"/>
    <w:rsid w:val="00834089"/>
    <w:rsid w:val="008345AB"/>
    <w:rsid w:val="00834A74"/>
    <w:rsid w:val="00834DB5"/>
    <w:rsid w:val="0083516E"/>
    <w:rsid w:val="00835674"/>
    <w:rsid w:val="00836FF7"/>
    <w:rsid w:val="0084027A"/>
    <w:rsid w:val="00840660"/>
    <w:rsid w:val="0084075A"/>
    <w:rsid w:val="00840A47"/>
    <w:rsid w:val="00841DD2"/>
    <w:rsid w:val="008425A4"/>
    <w:rsid w:val="00842756"/>
    <w:rsid w:val="00843020"/>
    <w:rsid w:val="008459FE"/>
    <w:rsid w:val="00845CA6"/>
    <w:rsid w:val="00845CEE"/>
    <w:rsid w:val="00845CFE"/>
    <w:rsid w:val="00846449"/>
    <w:rsid w:val="00846FBA"/>
    <w:rsid w:val="008471E5"/>
    <w:rsid w:val="00847ACA"/>
    <w:rsid w:val="00847CE3"/>
    <w:rsid w:val="008501B2"/>
    <w:rsid w:val="0085034A"/>
    <w:rsid w:val="00851FC3"/>
    <w:rsid w:val="00852D69"/>
    <w:rsid w:val="00852F21"/>
    <w:rsid w:val="00853000"/>
    <w:rsid w:val="00853CDF"/>
    <w:rsid w:val="00854CD7"/>
    <w:rsid w:val="008555D8"/>
    <w:rsid w:val="008603B9"/>
    <w:rsid w:val="00860B7A"/>
    <w:rsid w:val="00860EE1"/>
    <w:rsid w:val="008614DA"/>
    <w:rsid w:val="008636A0"/>
    <w:rsid w:val="00863D37"/>
    <w:rsid w:val="0086448A"/>
    <w:rsid w:val="00864FA5"/>
    <w:rsid w:val="00867BAA"/>
    <w:rsid w:val="00867F7F"/>
    <w:rsid w:val="00870AAC"/>
    <w:rsid w:val="00871122"/>
    <w:rsid w:val="0087116F"/>
    <w:rsid w:val="00871777"/>
    <w:rsid w:val="00871D35"/>
    <w:rsid w:val="00873E64"/>
    <w:rsid w:val="00874428"/>
    <w:rsid w:val="008744DF"/>
    <w:rsid w:val="00875493"/>
    <w:rsid w:val="00875521"/>
    <w:rsid w:val="0087622B"/>
    <w:rsid w:val="00877A82"/>
    <w:rsid w:val="00880D75"/>
    <w:rsid w:val="00880F40"/>
    <w:rsid w:val="00881791"/>
    <w:rsid w:val="008837C0"/>
    <w:rsid w:val="00883F03"/>
    <w:rsid w:val="00884886"/>
    <w:rsid w:val="00884DB2"/>
    <w:rsid w:val="00885798"/>
    <w:rsid w:val="00885923"/>
    <w:rsid w:val="00885F77"/>
    <w:rsid w:val="00886390"/>
    <w:rsid w:val="00886BFA"/>
    <w:rsid w:val="008870C5"/>
    <w:rsid w:val="0088786E"/>
    <w:rsid w:val="0088793C"/>
    <w:rsid w:val="00887B20"/>
    <w:rsid w:val="00887C47"/>
    <w:rsid w:val="00890218"/>
    <w:rsid w:val="008902AA"/>
    <w:rsid w:val="008918A5"/>
    <w:rsid w:val="00891B83"/>
    <w:rsid w:val="00893117"/>
    <w:rsid w:val="00893CB5"/>
    <w:rsid w:val="00894624"/>
    <w:rsid w:val="00894FF4"/>
    <w:rsid w:val="008950B8"/>
    <w:rsid w:val="00895717"/>
    <w:rsid w:val="0089609A"/>
    <w:rsid w:val="00896355"/>
    <w:rsid w:val="0089711A"/>
    <w:rsid w:val="0089795A"/>
    <w:rsid w:val="008A0855"/>
    <w:rsid w:val="008A0B49"/>
    <w:rsid w:val="008A17E0"/>
    <w:rsid w:val="008A2177"/>
    <w:rsid w:val="008A2A54"/>
    <w:rsid w:val="008A2DE1"/>
    <w:rsid w:val="008A2EF8"/>
    <w:rsid w:val="008A3664"/>
    <w:rsid w:val="008A4281"/>
    <w:rsid w:val="008A6C19"/>
    <w:rsid w:val="008A6DAE"/>
    <w:rsid w:val="008A7238"/>
    <w:rsid w:val="008B0499"/>
    <w:rsid w:val="008B1CE0"/>
    <w:rsid w:val="008B415C"/>
    <w:rsid w:val="008B45CC"/>
    <w:rsid w:val="008B5B24"/>
    <w:rsid w:val="008B6DB8"/>
    <w:rsid w:val="008B7536"/>
    <w:rsid w:val="008B783B"/>
    <w:rsid w:val="008C0BC1"/>
    <w:rsid w:val="008C0C69"/>
    <w:rsid w:val="008C11C3"/>
    <w:rsid w:val="008C1BA0"/>
    <w:rsid w:val="008C22B2"/>
    <w:rsid w:val="008C2DD8"/>
    <w:rsid w:val="008C3E3D"/>
    <w:rsid w:val="008C3FFB"/>
    <w:rsid w:val="008C76E6"/>
    <w:rsid w:val="008D063F"/>
    <w:rsid w:val="008D1BB5"/>
    <w:rsid w:val="008D2ACC"/>
    <w:rsid w:val="008D2C1F"/>
    <w:rsid w:val="008D2E9F"/>
    <w:rsid w:val="008D31FF"/>
    <w:rsid w:val="008D34CC"/>
    <w:rsid w:val="008D3E70"/>
    <w:rsid w:val="008D760C"/>
    <w:rsid w:val="008E1880"/>
    <w:rsid w:val="008E3ADF"/>
    <w:rsid w:val="008E4383"/>
    <w:rsid w:val="008E43E6"/>
    <w:rsid w:val="008E5590"/>
    <w:rsid w:val="008E6D54"/>
    <w:rsid w:val="008E7610"/>
    <w:rsid w:val="008F09BA"/>
    <w:rsid w:val="008F110E"/>
    <w:rsid w:val="008F2A2C"/>
    <w:rsid w:val="008F3E67"/>
    <w:rsid w:val="008F49DE"/>
    <w:rsid w:val="008F5349"/>
    <w:rsid w:val="008F5711"/>
    <w:rsid w:val="008F582B"/>
    <w:rsid w:val="008F5856"/>
    <w:rsid w:val="008F69D4"/>
    <w:rsid w:val="008F724D"/>
    <w:rsid w:val="00901513"/>
    <w:rsid w:val="0090198E"/>
    <w:rsid w:val="00903601"/>
    <w:rsid w:val="00905683"/>
    <w:rsid w:val="00905E00"/>
    <w:rsid w:val="00906453"/>
    <w:rsid w:val="00906525"/>
    <w:rsid w:val="00906D4C"/>
    <w:rsid w:val="0090796B"/>
    <w:rsid w:val="009101A1"/>
    <w:rsid w:val="00910C78"/>
    <w:rsid w:val="00910F8D"/>
    <w:rsid w:val="00911ABC"/>
    <w:rsid w:val="00912655"/>
    <w:rsid w:val="00912A92"/>
    <w:rsid w:val="0091333B"/>
    <w:rsid w:val="00913BE2"/>
    <w:rsid w:val="0091534A"/>
    <w:rsid w:val="009158B1"/>
    <w:rsid w:val="00916681"/>
    <w:rsid w:val="00916D19"/>
    <w:rsid w:val="009205C4"/>
    <w:rsid w:val="0092087C"/>
    <w:rsid w:val="009228B8"/>
    <w:rsid w:val="00923AC3"/>
    <w:rsid w:val="009251E4"/>
    <w:rsid w:val="009261CB"/>
    <w:rsid w:val="00926F37"/>
    <w:rsid w:val="009274F3"/>
    <w:rsid w:val="009275D9"/>
    <w:rsid w:val="00927823"/>
    <w:rsid w:val="00927BD7"/>
    <w:rsid w:val="009316FA"/>
    <w:rsid w:val="00933A39"/>
    <w:rsid w:val="00933D78"/>
    <w:rsid w:val="00934A62"/>
    <w:rsid w:val="00934AB3"/>
    <w:rsid w:val="00935CB3"/>
    <w:rsid w:val="00936250"/>
    <w:rsid w:val="00936345"/>
    <w:rsid w:val="00936E8E"/>
    <w:rsid w:val="0093720F"/>
    <w:rsid w:val="0093740E"/>
    <w:rsid w:val="009375EC"/>
    <w:rsid w:val="00937B6B"/>
    <w:rsid w:val="00937F9B"/>
    <w:rsid w:val="0094064C"/>
    <w:rsid w:val="00940D3C"/>
    <w:rsid w:val="00941F5A"/>
    <w:rsid w:val="00942021"/>
    <w:rsid w:val="00942143"/>
    <w:rsid w:val="0094299F"/>
    <w:rsid w:val="00944074"/>
    <w:rsid w:val="009446C1"/>
    <w:rsid w:val="00944720"/>
    <w:rsid w:val="0094496F"/>
    <w:rsid w:val="00944DE3"/>
    <w:rsid w:val="0094587B"/>
    <w:rsid w:val="0094643C"/>
    <w:rsid w:val="009465C1"/>
    <w:rsid w:val="009473FE"/>
    <w:rsid w:val="00951449"/>
    <w:rsid w:val="0095189D"/>
    <w:rsid w:val="009520F0"/>
    <w:rsid w:val="009533B9"/>
    <w:rsid w:val="009557AC"/>
    <w:rsid w:val="00955B13"/>
    <w:rsid w:val="009565A7"/>
    <w:rsid w:val="009565CD"/>
    <w:rsid w:val="00960539"/>
    <w:rsid w:val="00961E4B"/>
    <w:rsid w:val="0096255E"/>
    <w:rsid w:val="00962B02"/>
    <w:rsid w:val="00962E41"/>
    <w:rsid w:val="00964864"/>
    <w:rsid w:val="009653E3"/>
    <w:rsid w:val="009667B7"/>
    <w:rsid w:val="00967A46"/>
    <w:rsid w:val="00970EE4"/>
    <w:rsid w:val="00971777"/>
    <w:rsid w:val="00972130"/>
    <w:rsid w:val="009723BC"/>
    <w:rsid w:val="00973EFB"/>
    <w:rsid w:val="00973F3A"/>
    <w:rsid w:val="009761B4"/>
    <w:rsid w:val="00976C4D"/>
    <w:rsid w:val="009777E7"/>
    <w:rsid w:val="00977FA3"/>
    <w:rsid w:val="00980AD4"/>
    <w:rsid w:val="00980B01"/>
    <w:rsid w:val="009822C5"/>
    <w:rsid w:val="0098375E"/>
    <w:rsid w:val="00983AEE"/>
    <w:rsid w:val="009840F0"/>
    <w:rsid w:val="00984138"/>
    <w:rsid w:val="0098512B"/>
    <w:rsid w:val="00985717"/>
    <w:rsid w:val="00986C32"/>
    <w:rsid w:val="00991556"/>
    <w:rsid w:val="00991ACB"/>
    <w:rsid w:val="00991FCA"/>
    <w:rsid w:val="00992B5E"/>
    <w:rsid w:val="00992B88"/>
    <w:rsid w:val="009940CC"/>
    <w:rsid w:val="00994D1E"/>
    <w:rsid w:val="00994D43"/>
    <w:rsid w:val="009950EE"/>
    <w:rsid w:val="0099712B"/>
    <w:rsid w:val="00997973"/>
    <w:rsid w:val="00997C29"/>
    <w:rsid w:val="00997E92"/>
    <w:rsid w:val="00997FE1"/>
    <w:rsid w:val="009A050C"/>
    <w:rsid w:val="009A0E7F"/>
    <w:rsid w:val="009A1CCF"/>
    <w:rsid w:val="009A33E7"/>
    <w:rsid w:val="009A357B"/>
    <w:rsid w:val="009A37F7"/>
    <w:rsid w:val="009A3A4C"/>
    <w:rsid w:val="009A3C28"/>
    <w:rsid w:val="009A3E37"/>
    <w:rsid w:val="009A3F97"/>
    <w:rsid w:val="009A7913"/>
    <w:rsid w:val="009B086A"/>
    <w:rsid w:val="009B1970"/>
    <w:rsid w:val="009B2838"/>
    <w:rsid w:val="009B2971"/>
    <w:rsid w:val="009B4086"/>
    <w:rsid w:val="009B5321"/>
    <w:rsid w:val="009B53C0"/>
    <w:rsid w:val="009B57B8"/>
    <w:rsid w:val="009B6DFF"/>
    <w:rsid w:val="009B7829"/>
    <w:rsid w:val="009B7B3A"/>
    <w:rsid w:val="009C0AEE"/>
    <w:rsid w:val="009C0DD0"/>
    <w:rsid w:val="009C0FDC"/>
    <w:rsid w:val="009C3BAD"/>
    <w:rsid w:val="009C41CF"/>
    <w:rsid w:val="009C45C1"/>
    <w:rsid w:val="009C71FC"/>
    <w:rsid w:val="009C755C"/>
    <w:rsid w:val="009D04BD"/>
    <w:rsid w:val="009D067F"/>
    <w:rsid w:val="009D138D"/>
    <w:rsid w:val="009D168E"/>
    <w:rsid w:val="009D1EC8"/>
    <w:rsid w:val="009D203A"/>
    <w:rsid w:val="009D3824"/>
    <w:rsid w:val="009D3A9F"/>
    <w:rsid w:val="009D6E01"/>
    <w:rsid w:val="009D7262"/>
    <w:rsid w:val="009D7895"/>
    <w:rsid w:val="009D7AE0"/>
    <w:rsid w:val="009D7EB8"/>
    <w:rsid w:val="009E0F73"/>
    <w:rsid w:val="009E1539"/>
    <w:rsid w:val="009E19A3"/>
    <w:rsid w:val="009E1CF8"/>
    <w:rsid w:val="009E278E"/>
    <w:rsid w:val="009E3DC0"/>
    <w:rsid w:val="009E4E62"/>
    <w:rsid w:val="009E5321"/>
    <w:rsid w:val="009E6182"/>
    <w:rsid w:val="009E65DA"/>
    <w:rsid w:val="009F1575"/>
    <w:rsid w:val="009F212F"/>
    <w:rsid w:val="009F2446"/>
    <w:rsid w:val="009F24C8"/>
    <w:rsid w:val="009F270F"/>
    <w:rsid w:val="009F2777"/>
    <w:rsid w:val="009F284E"/>
    <w:rsid w:val="009F2860"/>
    <w:rsid w:val="009F35E9"/>
    <w:rsid w:val="009F37FD"/>
    <w:rsid w:val="009F3A29"/>
    <w:rsid w:val="009F48F3"/>
    <w:rsid w:val="009F59D8"/>
    <w:rsid w:val="009F6E20"/>
    <w:rsid w:val="009F6F9D"/>
    <w:rsid w:val="009F7644"/>
    <w:rsid w:val="009F7967"/>
    <w:rsid w:val="00A02CE4"/>
    <w:rsid w:val="00A03BB0"/>
    <w:rsid w:val="00A03E11"/>
    <w:rsid w:val="00A045EC"/>
    <w:rsid w:val="00A059B1"/>
    <w:rsid w:val="00A0603B"/>
    <w:rsid w:val="00A06473"/>
    <w:rsid w:val="00A06A8A"/>
    <w:rsid w:val="00A07266"/>
    <w:rsid w:val="00A10260"/>
    <w:rsid w:val="00A10B18"/>
    <w:rsid w:val="00A11762"/>
    <w:rsid w:val="00A11983"/>
    <w:rsid w:val="00A11BAF"/>
    <w:rsid w:val="00A1270D"/>
    <w:rsid w:val="00A13009"/>
    <w:rsid w:val="00A141F0"/>
    <w:rsid w:val="00A15B00"/>
    <w:rsid w:val="00A1674F"/>
    <w:rsid w:val="00A16A52"/>
    <w:rsid w:val="00A20F48"/>
    <w:rsid w:val="00A2137B"/>
    <w:rsid w:val="00A21B3D"/>
    <w:rsid w:val="00A224EC"/>
    <w:rsid w:val="00A23246"/>
    <w:rsid w:val="00A23372"/>
    <w:rsid w:val="00A23BC7"/>
    <w:rsid w:val="00A246DB"/>
    <w:rsid w:val="00A24CE5"/>
    <w:rsid w:val="00A260AA"/>
    <w:rsid w:val="00A26665"/>
    <w:rsid w:val="00A26DE9"/>
    <w:rsid w:val="00A26E41"/>
    <w:rsid w:val="00A26FE1"/>
    <w:rsid w:val="00A272C4"/>
    <w:rsid w:val="00A27EED"/>
    <w:rsid w:val="00A32DCA"/>
    <w:rsid w:val="00A33076"/>
    <w:rsid w:val="00A3327F"/>
    <w:rsid w:val="00A34020"/>
    <w:rsid w:val="00A345E9"/>
    <w:rsid w:val="00A34B15"/>
    <w:rsid w:val="00A34CE3"/>
    <w:rsid w:val="00A35916"/>
    <w:rsid w:val="00A3660B"/>
    <w:rsid w:val="00A36FB6"/>
    <w:rsid w:val="00A40777"/>
    <w:rsid w:val="00A40B53"/>
    <w:rsid w:val="00A412BD"/>
    <w:rsid w:val="00A41AED"/>
    <w:rsid w:val="00A42F14"/>
    <w:rsid w:val="00A43790"/>
    <w:rsid w:val="00A439D8"/>
    <w:rsid w:val="00A4424E"/>
    <w:rsid w:val="00A44F8F"/>
    <w:rsid w:val="00A45749"/>
    <w:rsid w:val="00A45812"/>
    <w:rsid w:val="00A45860"/>
    <w:rsid w:val="00A46BEA"/>
    <w:rsid w:val="00A47AE3"/>
    <w:rsid w:val="00A50C2C"/>
    <w:rsid w:val="00A50C77"/>
    <w:rsid w:val="00A511AA"/>
    <w:rsid w:val="00A51C1B"/>
    <w:rsid w:val="00A52C69"/>
    <w:rsid w:val="00A553A7"/>
    <w:rsid w:val="00A60A56"/>
    <w:rsid w:val="00A612F9"/>
    <w:rsid w:val="00A62A6A"/>
    <w:rsid w:val="00A631C8"/>
    <w:rsid w:val="00A645D4"/>
    <w:rsid w:val="00A6500E"/>
    <w:rsid w:val="00A67D06"/>
    <w:rsid w:val="00A70C89"/>
    <w:rsid w:val="00A71C6D"/>
    <w:rsid w:val="00A71E1B"/>
    <w:rsid w:val="00A73661"/>
    <w:rsid w:val="00A741CF"/>
    <w:rsid w:val="00A7440C"/>
    <w:rsid w:val="00A75605"/>
    <w:rsid w:val="00A7569B"/>
    <w:rsid w:val="00A760C2"/>
    <w:rsid w:val="00A80C40"/>
    <w:rsid w:val="00A810B6"/>
    <w:rsid w:val="00A8169A"/>
    <w:rsid w:val="00A8183D"/>
    <w:rsid w:val="00A81A70"/>
    <w:rsid w:val="00A82D77"/>
    <w:rsid w:val="00A848E2"/>
    <w:rsid w:val="00A854A4"/>
    <w:rsid w:val="00A85CBB"/>
    <w:rsid w:val="00A870C5"/>
    <w:rsid w:val="00A870D5"/>
    <w:rsid w:val="00A87223"/>
    <w:rsid w:val="00A9081E"/>
    <w:rsid w:val="00A90A88"/>
    <w:rsid w:val="00A91490"/>
    <w:rsid w:val="00A922D2"/>
    <w:rsid w:val="00A9377F"/>
    <w:rsid w:val="00A94742"/>
    <w:rsid w:val="00AA0A75"/>
    <w:rsid w:val="00AA141D"/>
    <w:rsid w:val="00AA21F4"/>
    <w:rsid w:val="00AA3383"/>
    <w:rsid w:val="00AA3C9B"/>
    <w:rsid w:val="00AA59AA"/>
    <w:rsid w:val="00AA67F8"/>
    <w:rsid w:val="00AA72CE"/>
    <w:rsid w:val="00AA77E8"/>
    <w:rsid w:val="00AB029F"/>
    <w:rsid w:val="00AB1B9D"/>
    <w:rsid w:val="00AB2555"/>
    <w:rsid w:val="00AB2C5A"/>
    <w:rsid w:val="00AB4EE4"/>
    <w:rsid w:val="00AB5764"/>
    <w:rsid w:val="00AB6D2F"/>
    <w:rsid w:val="00AB6FA6"/>
    <w:rsid w:val="00AC0F6E"/>
    <w:rsid w:val="00AC4B6A"/>
    <w:rsid w:val="00AC4CDD"/>
    <w:rsid w:val="00AC6F6E"/>
    <w:rsid w:val="00AC6FA1"/>
    <w:rsid w:val="00AC7FCB"/>
    <w:rsid w:val="00AD0D8C"/>
    <w:rsid w:val="00AD1721"/>
    <w:rsid w:val="00AD2157"/>
    <w:rsid w:val="00AD4FDE"/>
    <w:rsid w:val="00AD532C"/>
    <w:rsid w:val="00AD5A59"/>
    <w:rsid w:val="00AD6458"/>
    <w:rsid w:val="00AD6693"/>
    <w:rsid w:val="00AD69B4"/>
    <w:rsid w:val="00AD7D11"/>
    <w:rsid w:val="00AD7FB0"/>
    <w:rsid w:val="00AE00FC"/>
    <w:rsid w:val="00AE0273"/>
    <w:rsid w:val="00AE13CE"/>
    <w:rsid w:val="00AE1896"/>
    <w:rsid w:val="00AE1FB8"/>
    <w:rsid w:val="00AE33B5"/>
    <w:rsid w:val="00AE3FA7"/>
    <w:rsid w:val="00AE4182"/>
    <w:rsid w:val="00AE51C5"/>
    <w:rsid w:val="00AE592A"/>
    <w:rsid w:val="00AE59CB"/>
    <w:rsid w:val="00AE5F34"/>
    <w:rsid w:val="00AE7CE3"/>
    <w:rsid w:val="00AF0AA6"/>
    <w:rsid w:val="00AF1FDD"/>
    <w:rsid w:val="00AF57DC"/>
    <w:rsid w:val="00AF7D8B"/>
    <w:rsid w:val="00B0000B"/>
    <w:rsid w:val="00B00F4E"/>
    <w:rsid w:val="00B043CC"/>
    <w:rsid w:val="00B05AA6"/>
    <w:rsid w:val="00B06489"/>
    <w:rsid w:val="00B07D95"/>
    <w:rsid w:val="00B10995"/>
    <w:rsid w:val="00B10B2C"/>
    <w:rsid w:val="00B1113F"/>
    <w:rsid w:val="00B11164"/>
    <w:rsid w:val="00B1159F"/>
    <w:rsid w:val="00B118D0"/>
    <w:rsid w:val="00B12182"/>
    <w:rsid w:val="00B129B5"/>
    <w:rsid w:val="00B13380"/>
    <w:rsid w:val="00B13639"/>
    <w:rsid w:val="00B1412F"/>
    <w:rsid w:val="00B14A29"/>
    <w:rsid w:val="00B153F4"/>
    <w:rsid w:val="00B16F57"/>
    <w:rsid w:val="00B17244"/>
    <w:rsid w:val="00B17412"/>
    <w:rsid w:val="00B205AE"/>
    <w:rsid w:val="00B21322"/>
    <w:rsid w:val="00B23A2A"/>
    <w:rsid w:val="00B24E13"/>
    <w:rsid w:val="00B25CEF"/>
    <w:rsid w:val="00B2663C"/>
    <w:rsid w:val="00B30C84"/>
    <w:rsid w:val="00B31B25"/>
    <w:rsid w:val="00B33666"/>
    <w:rsid w:val="00B339BC"/>
    <w:rsid w:val="00B345BD"/>
    <w:rsid w:val="00B34854"/>
    <w:rsid w:val="00B348C6"/>
    <w:rsid w:val="00B358BE"/>
    <w:rsid w:val="00B35D49"/>
    <w:rsid w:val="00B369DA"/>
    <w:rsid w:val="00B36D19"/>
    <w:rsid w:val="00B36EAF"/>
    <w:rsid w:val="00B37921"/>
    <w:rsid w:val="00B37FA0"/>
    <w:rsid w:val="00B404AC"/>
    <w:rsid w:val="00B40D02"/>
    <w:rsid w:val="00B43570"/>
    <w:rsid w:val="00B43D70"/>
    <w:rsid w:val="00B4436E"/>
    <w:rsid w:val="00B44413"/>
    <w:rsid w:val="00B447D3"/>
    <w:rsid w:val="00B4542E"/>
    <w:rsid w:val="00B45A7E"/>
    <w:rsid w:val="00B46368"/>
    <w:rsid w:val="00B46F36"/>
    <w:rsid w:val="00B4729E"/>
    <w:rsid w:val="00B474FC"/>
    <w:rsid w:val="00B47B45"/>
    <w:rsid w:val="00B5089B"/>
    <w:rsid w:val="00B533E3"/>
    <w:rsid w:val="00B535E0"/>
    <w:rsid w:val="00B53BB3"/>
    <w:rsid w:val="00B53E3B"/>
    <w:rsid w:val="00B54710"/>
    <w:rsid w:val="00B54F16"/>
    <w:rsid w:val="00B55C4E"/>
    <w:rsid w:val="00B56828"/>
    <w:rsid w:val="00B6040A"/>
    <w:rsid w:val="00B60911"/>
    <w:rsid w:val="00B6119E"/>
    <w:rsid w:val="00B62BF3"/>
    <w:rsid w:val="00B639F4"/>
    <w:rsid w:val="00B63D3C"/>
    <w:rsid w:val="00B647FB"/>
    <w:rsid w:val="00B6560B"/>
    <w:rsid w:val="00B6593E"/>
    <w:rsid w:val="00B65CF0"/>
    <w:rsid w:val="00B67681"/>
    <w:rsid w:val="00B711D6"/>
    <w:rsid w:val="00B7581A"/>
    <w:rsid w:val="00B76E89"/>
    <w:rsid w:val="00B76FC3"/>
    <w:rsid w:val="00B80C34"/>
    <w:rsid w:val="00B8167E"/>
    <w:rsid w:val="00B830E6"/>
    <w:rsid w:val="00B847D6"/>
    <w:rsid w:val="00B86DB5"/>
    <w:rsid w:val="00B8799C"/>
    <w:rsid w:val="00B92054"/>
    <w:rsid w:val="00B923A9"/>
    <w:rsid w:val="00B9280A"/>
    <w:rsid w:val="00B928DE"/>
    <w:rsid w:val="00B93D19"/>
    <w:rsid w:val="00B951E1"/>
    <w:rsid w:val="00B955EC"/>
    <w:rsid w:val="00B9604C"/>
    <w:rsid w:val="00B962C2"/>
    <w:rsid w:val="00B963ED"/>
    <w:rsid w:val="00B97F94"/>
    <w:rsid w:val="00BA170F"/>
    <w:rsid w:val="00BA1BD5"/>
    <w:rsid w:val="00BA2C95"/>
    <w:rsid w:val="00BA3C07"/>
    <w:rsid w:val="00BA3DEA"/>
    <w:rsid w:val="00BA454C"/>
    <w:rsid w:val="00BA4BFD"/>
    <w:rsid w:val="00BA528F"/>
    <w:rsid w:val="00BA79BB"/>
    <w:rsid w:val="00BB0897"/>
    <w:rsid w:val="00BB0CA2"/>
    <w:rsid w:val="00BB20C5"/>
    <w:rsid w:val="00BB2574"/>
    <w:rsid w:val="00BB26F9"/>
    <w:rsid w:val="00BB5437"/>
    <w:rsid w:val="00BB55ED"/>
    <w:rsid w:val="00BB59AE"/>
    <w:rsid w:val="00BB6AF2"/>
    <w:rsid w:val="00BB7283"/>
    <w:rsid w:val="00BC0BE6"/>
    <w:rsid w:val="00BC1A2D"/>
    <w:rsid w:val="00BC2EF9"/>
    <w:rsid w:val="00BC3090"/>
    <w:rsid w:val="00BC35E2"/>
    <w:rsid w:val="00BC36E7"/>
    <w:rsid w:val="00BC43DA"/>
    <w:rsid w:val="00BC4616"/>
    <w:rsid w:val="00BC48D5"/>
    <w:rsid w:val="00BC4EAE"/>
    <w:rsid w:val="00BC5D5A"/>
    <w:rsid w:val="00BC5FB2"/>
    <w:rsid w:val="00BC7384"/>
    <w:rsid w:val="00BC7780"/>
    <w:rsid w:val="00BC7AC2"/>
    <w:rsid w:val="00BD0F45"/>
    <w:rsid w:val="00BD1CCC"/>
    <w:rsid w:val="00BD1EF8"/>
    <w:rsid w:val="00BD3649"/>
    <w:rsid w:val="00BD5429"/>
    <w:rsid w:val="00BD5AA8"/>
    <w:rsid w:val="00BD5CAB"/>
    <w:rsid w:val="00BD6352"/>
    <w:rsid w:val="00BD6616"/>
    <w:rsid w:val="00BD6B3D"/>
    <w:rsid w:val="00BE0F0C"/>
    <w:rsid w:val="00BE155C"/>
    <w:rsid w:val="00BE1B02"/>
    <w:rsid w:val="00BE28EA"/>
    <w:rsid w:val="00BE2A4A"/>
    <w:rsid w:val="00BE2EB7"/>
    <w:rsid w:val="00BE2F85"/>
    <w:rsid w:val="00BE36FF"/>
    <w:rsid w:val="00BE3773"/>
    <w:rsid w:val="00BE424E"/>
    <w:rsid w:val="00BE4634"/>
    <w:rsid w:val="00BE47A1"/>
    <w:rsid w:val="00BE4F92"/>
    <w:rsid w:val="00BE534E"/>
    <w:rsid w:val="00BE54FF"/>
    <w:rsid w:val="00BE7645"/>
    <w:rsid w:val="00BE76E7"/>
    <w:rsid w:val="00BE7EAC"/>
    <w:rsid w:val="00BF0761"/>
    <w:rsid w:val="00BF0B62"/>
    <w:rsid w:val="00BF193F"/>
    <w:rsid w:val="00BF58F0"/>
    <w:rsid w:val="00BF6123"/>
    <w:rsid w:val="00BF71F4"/>
    <w:rsid w:val="00BF7F31"/>
    <w:rsid w:val="00C004D5"/>
    <w:rsid w:val="00C004DB"/>
    <w:rsid w:val="00C00648"/>
    <w:rsid w:val="00C00B38"/>
    <w:rsid w:val="00C0199D"/>
    <w:rsid w:val="00C01DC9"/>
    <w:rsid w:val="00C0203C"/>
    <w:rsid w:val="00C02A4C"/>
    <w:rsid w:val="00C02F27"/>
    <w:rsid w:val="00C04425"/>
    <w:rsid w:val="00C04ED1"/>
    <w:rsid w:val="00C05544"/>
    <w:rsid w:val="00C06CFE"/>
    <w:rsid w:val="00C07175"/>
    <w:rsid w:val="00C111A8"/>
    <w:rsid w:val="00C13F14"/>
    <w:rsid w:val="00C146F4"/>
    <w:rsid w:val="00C153F4"/>
    <w:rsid w:val="00C1547A"/>
    <w:rsid w:val="00C1554D"/>
    <w:rsid w:val="00C15A09"/>
    <w:rsid w:val="00C161A0"/>
    <w:rsid w:val="00C16654"/>
    <w:rsid w:val="00C173C1"/>
    <w:rsid w:val="00C17C91"/>
    <w:rsid w:val="00C2188A"/>
    <w:rsid w:val="00C21DEE"/>
    <w:rsid w:val="00C22E36"/>
    <w:rsid w:val="00C25A7D"/>
    <w:rsid w:val="00C25DCF"/>
    <w:rsid w:val="00C25EE2"/>
    <w:rsid w:val="00C27DDF"/>
    <w:rsid w:val="00C309AB"/>
    <w:rsid w:val="00C3140C"/>
    <w:rsid w:val="00C31A59"/>
    <w:rsid w:val="00C33A9A"/>
    <w:rsid w:val="00C33B89"/>
    <w:rsid w:val="00C3443C"/>
    <w:rsid w:val="00C345E5"/>
    <w:rsid w:val="00C34FF7"/>
    <w:rsid w:val="00C354D2"/>
    <w:rsid w:val="00C35D3C"/>
    <w:rsid w:val="00C3783D"/>
    <w:rsid w:val="00C40232"/>
    <w:rsid w:val="00C43848"/>
    <w:rsid w:val="00C43A51"/>
    <w:rsid w:val="00C45283"/>
    <w:rsid w:val="00C453ED"/>
    <w:rsid w:val="00C46AFE"/>
    <w:rsid w:val="00C47D7E"/>
    <w:rsid w:val="00C51227"/>
    <w:rsid w:val="00C516A3"/>
    <w:rsid w:val="00C523C8"/>
    <w:rsid w:val="00C52CDF"/>
    <w:rsid w:val="00C53EF5"/>
    <w:rsid w:val="00C53F75"/>
    <w:rsid w:val="00C5461C"/>
    <w:rsid w:val="00C54C25"/>
    <w:rsid w:val="00C551BE"/>
    <w:rsid w:val="00C5681C"/>
    <w:rsid w:val="00C5727C"/>
    <w:rsid w:val="00C57C1A"/>
    <w:rsid w:val="00C6109B"/>
    <w:rsid w:val="00C630D8"/>
    <w:rsid w:val="00C63179"/>
    <w:rsid w:val="00C64158"/>
    <w:rsid w:val="00C64DC2"/>
    <w:rsid w:val="00C653E1"/>
    <w:rsid w:val="00C6549B"/>
    <w:rsid w:val="00C65CC4"/>
    <w:rsid w:val="00C6665E"/>
    <w:rsid w:val="00C66A1B"/>
    <w:rsid w:val="00C671AB"/>
    <w:rsid w:val="00C67621"/>
    <w:rsid w:val="00C70065"/>
    <w:rsid w:val="00C71D28"/>
    <w:rsid w:val="00C72F77"/>
    <w:rsid w:val="00C7308D"/>
    <w:rsid w:val="00C73831"/>
    <w:rsid w:val="00C73851"/>
    <w:rsid w:val="00C73B43"/>
    <w:rsid w:val="00C73D98"/>
    <w:rsid w:val="00C73EEA"/>
    <w:rsid w:val="00C75FEA"/>
    <w:rsid w:val="00C76879"/>
    <w:rsid w:val="00C77D56"/>
    <w:rsid w:val="00C81E7D"/>
    <w:rsid w:val="00C82662"/>
    <w:rsid w:val="00C82DDA"/>
    <w:rsid w:val="00C83818"/>
    <w:rsid w:val="00C83E87"/>
    <w:rsid w:val="00C851D7"/>
    <w:rsid w:val="00C85DB2"/>
    <w:rsid w:val="00C87812"/>
    <w:rsid w:val="00C907BF"/>
    <w:rsid w:val="00C90D15"/>
    <w:rsid w:val="00C90FDF"/>
    <w:rsid w:val="00C91042"/>
    <w:rsid w:val="00C91BE9"/>
    <w:rsid w:val="00C93051"/>
    <w:rsid w:val="00C93513"/>
    <w:rsid w:val="00C95FB2"/>
    <w:rsid w:val="00C9614C"/>
    <w:rsid w:val="00C968E0"/>
    <w:rsid w:val="00C97833"/>
    <w:rsid w:val="00C979AD"/>
    <w:rsid w:val="00C97ACD"/>
    <w:rsid w:val="00C97E2D"/>
    <w:rsid w:val="00CA2268"/>
    <w:rsid w:val="00CA2450"/>
    <w:rsid w:val="00CA25E2"/>
    <w:rsid w:val="00CA30D5"/>
    <w:rsid w:val="00CA42BB"/>
    <w:rsid w:val="00CA4843"/>
    <w:rsid w:val="00CA5A79"/>
    <w:rsid w:val="00CA7787"/>
    <w:rsid w:val="00CA7FB7"/>
    <w:rsid w:val="00CB0A3C"/>
    <w:rsid w:val="00CB1149"/>
    <w:rsid w:val="00CB28DD"/>
    <w:rsid w:val="00CB3A7A"/>
    <w:rsid w:val="00CB44BF"/>
    <w:rsid w:val="00CB453B"/>
    <w:rsid w:val="00CB4CD6"/>
    <w:rsid w:val="00CB4DD6"/>
    <w:rsid w:val="00CB57BB"/>
    <w:rsid w:val="00CB5A6C"/>
    <w:rsid w:val="00CB61EF"/>
    <w:rsid w:val="00CB72C7"/>
    <w:rsid w:val="00CC0090"/>
    <w:rsid w:val="00CC00A6"/>
    <w:rsid w:val="00CC03AC"/>
    <w:rsid w:val="00CC0546"/>
    <w:rsid w:val="00CC10B6"/>
    <w:rsid w:val="00CC1994"/>
    <w:rsid w:val="00CC19FA"/>
    <w:rsid w:val="00CC1CD4"/>
    <w:rsid w:val="00CC1D4F"/>
    <w:rsid w:val="00CC21B6"/>
    <w:rsid w:val="00CC27C6"/>
    <w:rsid w:val="00CC28A3"/>
    <w:rsid w:val="00CC357E"/>
    <w:rsid w:val="00CC3E0D"/>
    <w:rsid w:val="00CC51A1"/>
    <w:rsid w:val="00CD0742"/>
    <w:rsid w:val="00CD16A0"/>
    <w:rsid w:val="00CD16BB"/>
    <w:rsid w:val="00CD1E5E"/>
    <w:rsid w:val="00CD1F88"/>
    <w:rsid w:val="00CD20C7"/>
    <w:rsid w:val="00CD2148"/>
    <w:rsid w:val="00CD2B3C"/>
    <w:rsid w:val="00CD2ECB"/>
    <w:rsid w:val="00CE06E2"/>
    <w:rsid w:val="00CE1832"/>
    <w:rsid w:val="00CE39B6"/>
    <w:rsid w:val="00CE3C2D"/>
    <w:rsid w:val="00CE4FFB"/>
    <w:rsid w:val="00CE6E8F"/>
    <w:rsid w:val="00CE7361"/>
    <w:rsid w:val="00CE76B9"/>
    <w:rsid w:val="00CE7DF9"/>
    <w:rsid w:val="00CF126C"/>
    <w:rsid w:val="00CF1D92"/>
    <w:rsid w:val="00CF1DFE"/>
    <w:rsid w:val="00CF5E74"/>
    <w:rsid w:val="00CF64C8"/>
    <w:rsid w:val="00CF69FD"/>
    <w:rsid w:val="00CF7516"/>
    <w:rsid w:val="00CF75F2"/>
    <w:rsid w:val="00D00D7E"/>
    <w:rsid w:val="00D01590"/>
    <w:rsid w:val="00D01A5D"/>
    <w:rsid w:val="00D01E37"/>
    <w:rsid w:val="00D024CD"/>
    <w:rsid w:val="00D033CD"/>
    <w:rsid w:val="00D04799"/>
    <w:rsid w:val="00D05030"/>
    <w:rsid w:val="00D052B1"/>
    <w:rsid w:val="00D0558E"/>
    <w:rsid w:val="00D05F6C"/>
    <w:rsid w:val="00D063B3"/>
    <w:rsid w:val="00D07892"/>
    <w:rsid w:val="00D10928"/>
    <w:rsid w:val="00D10DED"/>
    <w:rsid w:val="00D10FF0"/>
    <w:rsid w:val="00D11139"/>
    <w:rsid w:val="00D11184"/>
    <w:rsid w:val="00D11B74"/>
    <w:rsid w:val="00D12AC6"/>
    <w:rsid w:val="00D13D32"/>
    <w:rsid w:val="00D13EEE"/>
    <w:rsid w:val="00D13FD2"/>
    <w:rsid w:val="00D14265"/>
    <w:rsid w:val="00D16AF6"/>
    <w:rsid w:val="00D171B5"/>
    <w:rsid w:val="00D17D2D"/>
    <w:rsid w:val="00D205D0"/>
    <w:rsid w:val="00D208B7"/>
    <w:rsid w:val="00D246EB"/>
    <w:rsid w:val="00D24FB0"/>
    <w:rsid w:val="00D26CEE"/>
    <w:rsid w:val="00D26EA3"/>
    <w:rsid w:val="00D2723E"/>
    <w:rsid w:val="00D3051F"/>
    <w:rsid w:val="00D30DF9"/>
    <w:rsid w:val="00D31643"/>
    <w:rsid w:val="00D3294E"/>
    <w:rsid w:val="00D33BC8"/>
    <w:rsid w:val="00D33F48"/>
    <w:rsid w:val="00D340CD"/>
    <w:rsid w:val="00D3423E"/>
    <w:rsid w:val="00D35FE9"/>
    <w:rsid w:val="00D40664"/>
    <w:rsid w:val="00D42E68"/>
    <w:rsid w:val="00D4348E"/>
    <w:rsid w:val="00D44123"/>
    <w:rsid w:val="00D442ED"/>
    <w:rsid w:val="00D458E5"/>
    <w:rsid w:val="00D46710"/>
    <w:rsid w:val="00D503E6"/>
    <w:rsid w:val="00D51076"/>
    <w:rsid w:val="00D539B4"/>
    <w:rsid w:val="00D53C2D"/>
    <w:rsid w:val="00D54020"/>
    <w:rsid w:val="00D54876"/>
    <w:rsid w:val="00D562BE"/>
    <w:rsid w:val="00D564C9"/>
    <w:rsid w:val="00D5765E"/>
    <w:rsid w:val="00D57C4E"/>
    <w:rsid w:val="00D60BB1"/>
    <w:rsid w:val="00D63388"/>
    <w:rsid w:val="00D63B1B"/>
    <w:rsid w:val="00D672B5"/>
    <w:rsid w:val="00D67FB3"/>
    <w:rsid w:val="00D67FE8"/>
    <w:rsid w:val="00D7006C"/>
    <w:rsid w:val="00D70C8F"/>
    <w:rsid w:val="00D7260E"/>
    <w:rsid w:val="00D72BD2"/>
    <w:rsid w:val="00D7344F"/>
    <w:rsid w:val="00D73684"/>
    <w:rsid w:val="00D73D11"/>
    <w:rsid w:val="00D74000"/>
    <w:rsid w:val="00D74E4B"/>
    <w:rsid w:val="00D75C75"/>
    <w:rsid w:val="00D76D13"/>
    <w:rsid w:val="00D774A0"/>
    <w:rsid w:val="00D80BD0"/>
    <w:rsid w:val="00D810F8"/>
    <w:rsid w:val="00D81A39"/>
    <w:rsid w:val="00D823F4"/>
    <w:rsid w:val="00D82408"/>
    <w:rsid w:val="00D829D3"/>
    <w:rsid w:val="00D82E6D"/>
    <w:rsid w:val="00D83A33"/>
    <w:rsid w:val="00D84A23"/>
    <w:rsid w:val="00D84B04"/>
    <w:rsid w:val="00D84FA0"/>
    <w:rsid w:val="00D8620C"/>
    <w:rsid w:val="00D86EBC"/>
    <w:rsid w:val="00D874C6"/>
    <w:rsid w:val="00D91691"/>
    <w:rsid w:val="00D91695"/>
    <w:rsid w:val="00D918DB"/>
    <w:rsid w:val="00D92CF0"/>
    <w:rsid w:val="00D92F88"/>
    <w:rsid w:val="00D93014"/>
    <w:rsid w:val="00D94BB4"/>
    <w:rsid w:val="00D9591E"/>
    <w:rsid w:val="00D95DD6"/>
    <w:rsid w:val="00D9616A"/>
    <w:rsid w:val="00D97BD3"/>
    <w:rsid w:val="00DA10D5"/>
    <w:rsid w:val="00DA1ABD"/>
    <w:rsid w:val="00DA209C"/>
    <w:rsid w:val="00DA3BCA"/>
    <w:rsid w:val="00DA3BFA"/>
    <w:rsid w:val="00DA4B7B"/>
    <w:rsid w:val="00DA52A8"/>
    <w:rsid w:val="00DA60EC"/>
    <w:rsid w:val="00DA623E"/>
    <w:rsid w:val="00DA64C0"/>
    <w:rsid w:val="00DA6BFC"/>
    <w:rsid w:val="00DB07DA"/>
    <w:rsid w:val="00DB13D2"/>
    <w:rsid w:val="00DB19AE"/>
    <w:rsid w:val="00DB3E91"/>
    <w:rsid w:val="00DB46FE"/>
    <w:rsid w:val="00DB5356"/>
    <w:rsid w:val="00DB5589"/>
    <w:rsid w:val="00DB5DD7"/>
    <w:rsid w:val="00DB7ED7"/>
    <w:rsid w:val="00DC0A4F"/>
    <w:rsid w:val="00DC0ACB"/>
    <w:rsid w:val="00DC1A58"/>
    <w:rsid w:val="00DC3558"/>
    <w:rsid w:val="00DC4895"/>
    <w:rsid w:val="00DC4C5D"/>
    <w:rsid w:val="00DC690F"/>
    <w:rsid w:val="00DD1BF5"/>
    <w:rsid w:val="00DD1DAC"/>
    <w:rsid w:val="00DD22C0"/>
    <w:rsid w:val="00DD2449"/>
    <w:rsid w:val="00DD267F"/>
    <w:rsid w:val="00DD2824"/>
    <w:rsid w:val="00DD2B20"/>
    <w:rsid w:val="00DD2FB5"/>
    <w:rsid w:val="00DD3B77"/>
    <w:rsid w:val="00DD3C0C"/>
    <w:rsid w:val="00DD60CB"/>
    <w:rsid w:val="00DD7655"/>
    <w:rsid w:val="00DD7932"/>
    <w:rsid w:val="00DE0910"/>
    <w:rsid w:val="00DE0C7E"/>
    <w:rsid w:val="00DE21F5"/>
    <w:rsid w:val="00DE268D"/>
    <w:rsid w:val="00DE3FA7"/>
    <w:rsid w:val="00DE4115"/>
    <w:rsid w:val="00DE4642"/>
    <w:rsid w:val="00DE4E65"/>
    <w:rsid w:val="00DE5356"/>
    <w:rsid w:val="00DE536A"/>
    <w:rsid w:val="00DE5862"/>
    <w:rsid w:val="00DE60A6"/>
    <w:rsid w:val="00DE7A3E"/>
    <w:rsid w:val="00DF0FFA"/>
    <w:rsid w:val="00DF1331"/>
    <w:rsid w:val="00DF35B0"/>
    <w:rsid w:val="00DF36CA"/>
    <w:rsid w:val="00DF46D0"/>
    <w:rsid w:val="00DF4DEB"/>
    <w:rsid w:val="00DF5838"/>
    <w:rsid w:val="00DF6446"/>
    <w:rsid w:val="00DF73E8"/>
    <w:rsid w:val="00DF7B14"/>
    <w:rsid w:val="00E0084E"/>
    <w:rsid w:val="00E03B07"/>
    <w:rsid w:val="00E050F0"/>
    <w:rsid w:val="00E05FC5"/>
    <w:rsid w:val="00E06071"/>
    <w:rsid w:val="00E06663"/>
    <w:rsid w:val="00E06965"/>
    <w:rsid w:val="00E06B11"/>
    <w:rsid w:val="00E07675"/>
    <w:rsid w:val="00E10149"/>
    <w:rsid w:val="00E10430"/>
    <w:rsid w:val="00E10A29"/>
    <w:rsid w:val="00E10B00"/>
    <w:rsid w:val="00E11D35"/>
    <w:rsid w:val="00E11EFF"/>
    <w:rsid w:val="00E121A8"/>
    <w:rsid w:val="00E127B9"/>
    <w:rsid w:val="00E139EF"/>
    <w:rsid w:val="00E13B20"/>
    <w:rsid w:val="00E13CDA"/>
    <w:rsid w:val="00E144F8"/>
    <w:rsid w:val="00E157DE"/>
    <w:rsid w:val="00E1584C"/>
    <w:rsid w:val="00E15D88"/>
    <w:rsid w:val="00E17D3E"/>
    <w:rsid w:val="00E20376"/>
    <w:rsid w:val="00E20541"/>
    <w:rsid w:val="00E22868"/>
    <w:rsid w:val="00E23DB0"/>
    <w:rsid w:val="00E242D5"/>
    <w:rsid w:val="00E26117"/>
    <w:rsid w:val="00E26846"/>
    <w:rsid w:val="00E26ACB"/>
    <w:rsid w:val="00E26BDF"/>
    <w:rsid w:val="00E30AA8"/>
    <w:rsid w:val="00E31D86"/>
    <w:rsid w:val="00E31F41"/>
    <w:rsid w:val="00E32875"/>
    <w:rsid w:val="00E330A7"/>
    <w:rsid w:val="00E334FE"/>
    <w:rsid w:val="00E33645"/>
    <w:rsid w:val="00E3540E"/>
    <w:rsid w:val="00E35E7C"/>
    <w:rsid w:val="00E36893"/>
    <w:rsid w:val="00E37190"/>
    <w:rsid w:val="00E40CDD"/>
    <w:rsid w:val="00E41DC3"/>
    <w:rsid w:val="00E434C8"/>
    <w:rsid w:val="00E43669"/>
    <w:rsid w:val="00E43EA6"/>
    <w:rsid w:val="00E4698F"/>
    <w:rsid w:val="00E46AEC"/>
    <w:rsid w:val="00E471E3"/>
    <w:rsid w:val="00E477A9"/>
    <w:rsid w:val="00E5058A"/>
    <w:rsid w:val="00E51296"/>
    <w:rsid w:val="00E541FD"/>
    <w:rsid w:val="00E55527"/>
    <w:rsid w:val="00E576A4"/>
    <w:rsid w:val="00E57CB0"/>
    <w:rsid w:val="00E615E9"/>
    <w:rsid w:val="00E62DE7"/>
    <w:rsid w:val="00E62F6E"/>
    <w:rsid w:val="00E6325B"/>
    <w:rsid w:val="00E6377D"/>
    <w:rsid w:val="00E64595"/>
    <w:rsid w:val="00E65FAA"/>
    <w:rsid w:val="00E70693"/>
    <w:rsid w:val="00E71151"/>
    <w:rsid w:val="00E718ED"/>
    <w:rsid w:val="00E71B37"/>
    <w:rsid w:val="00E720E2"/>
    <w:rsid w:val="00E7234D"/>
    <w:rsid w:val="00E72BB4"/>
    <w:rsid w:val="00E73830"/>
    <w:rsid w:val="00E73A44"/>
    <w:rsid w:val="00E75262"/>
    <w:rsid w:val="00E75865"/>
    <w:rsid w:val="00E75B97"/>
    <w:rsid w:val="00E76369"/>
    <w:rsid w:val="00E76B9C"/>
    <w:rsid w:val="00E77EE3"/>
    <w:rsid w:val="00E81133"/>
    <w:rsid w:val="00E82070"/>
    <w:rsid w:val="00E82B77"/>
    <w:rsid w:val="00E8519A"/>
    <w:rsid w:val="00E85419"/>
    <w:rsid w:val="00E85648"/>
    <w:rsid w:val="00E85DE6"/>
    <w:rsid w:val="00E87204"/>
    <w:rsid w:val="00E90058"/>
    <w:rsid w:val="00E9087D"/>
    <w:rsid w:val="00E909E5"/>
    <w:rsid w:val="00E90A96"/>
    <w:rsid w:val="00E9122E"/>
    <w:rsid w:val="00E92764"/>
    <w:rsid w:val="00E92F0F"/>
    <w:rsid w:val="00E941D9"/>
    <w:rsid w:val="00E950BF"/>
    <w:rsid w:val="00E956A8"/>
    <w:rsid w:val="00E96440"/>
    <w:rsid w:val="00E97022"/>
    <w:rsid w:val="00E970F9"/>
    <w:rsid w:val="00E97789"/>
    <w:rsid w:val="00EA03A1"/>
    <w:rsid w:val="00EA2050"/>
    <w:rsid w:val="00EA275F"/>
    <w:rsid w:val="00EA3CE8"/>
    <w:rsid w:val="00EA49D4"/>
    <w:rsid w:val="00EA4BAD"/>
    <w:rsid w:val="00EA4F70"/>
    <w:rsid w:val="00EA5957"/>
    <w:rsid w:val="00EA5E3A"/>
    <w:rsid w:val="00EA7031"/>
    <w:rsid w:val="00EA77C8"/>
    <w:rsid w:val="00EB07B3"/>
    <w:rsid w:val="00EB07E9"/>
    <w:rsid w:val="00EB20EC"/>
    <w:rsid w:val="00EB50C1"/>
    <w:rsid w:val="00EB5458"/>
    <w:rsid w:val="00EB72AB"/>
    <w:rsid w:val="00EB790D"/>
    <w:rsid w:val="00EB7F51"/>
    <w:rsid w:val="00EC0A37"/>
    <w:rsid w:val="00EC1124"/>
    <w:rsid w:val="00EC15E5"/>
    <w:rsid w:val="00EC18AB"/>
    <w:rsid w:val="00EC21BC"/>
    <w:rsid w:val="00EC2B70"/>
    <w:rsid w:val="00EC3401"/>
    <w:rsid w:val="00EC3421"/>
    <w:rsid w:val="00EC618B"/>
    <w:rsid w:val="00EC6C92"/>
    <w:rsid w:val="00EC6CB2"/>
    <w:rsid w:val="00EC7A6F"/>
    <w:rsid w:val="00ED0CE5"/>
    <w:rsid w:val="00ED0FE8"/>
    <w:rsid w:val="00ED13C5"/>
    <w:rsid w:val="00ED1B0F"/>
    <w:rsid w:val="00ED1F3D"/>
    <w:rsid w:val="00ED25DB"/>
    <w:rsid w:val="00ED2AA8"/>
    <w:rsid w:val="00ED35D3"/>
    <w:rsid w:val="00ED38A2"/>
    <w:rsid w:val="00ED4914"/>
    <w:rsid w:val="00ED56FF"/>
    <w:rsid w:val="00ED5F57"/>
    <w:rsid w:val="00EE2282"/>
    <w:rsid w:val="00EE2C53"/>
    <w:rsid w:val="00EE3A8E"/>
    <w:rsid w:val="00EE3C50"/>
    <w:rsid w:val="00EE4D0A"/>
    <w:rsid w:val="00EE4D87"/>
    <w:rsid w:val="00EE5D38"/>
    <w:rsid w:val="00EE6AC9"/>
    <w:rsid w:val="00EF0327"/>
    <w:rsid w:val="00EF075C"/>
    <w:rsid w:val="00EF0C7E"/>
    <w:rsid w:val="00EF1168"/>
    <w:rsid w:val="00EF436C"/>
    <w:rsid w:val="00EF461B"/>
    <w:rsid w:val="00EF4D39"/>
    <w:rsid w:val="00EF58EB"/>
    <w:rsid w:val="00EF5C59"/>
    <w:rsid w:val="00EF7885"/>
    <w:rsid w:val="00EF7E67"/>
    <w:rsid w:val="00F0430A"/>
    <w:rsid w:val="00F04467"/>
    <w:rsid w:val="00F052E5"/>
    <w:rsid w:val="00F101B6"/>
    <w:rsid w:val="00F10A26"/>
    <w:rsid w:val="00F1206B"/>
    <w:rsid w:val="00F12420"/>
    <w:rsid w:val="00F12F1E"/>
    <w:rsid w:val="00F14B85"/>
    <w:rsid w:val="00F14BDA"/>
    <w:rsid w:val="00F15E2C"/>
    <w:rsid w:val="00F164A1"/>
    <w:rsid w:val="00F165A2"/>
    <w:rsid w:val="00F2051B"/>
    <w:rsid w:val="00F20A79"/>
    <w:rsid w:val="00F21590"/>
    <w:rsid w:val="00F21690"/>
    <w:rsid w:val="00F21AFA"/>
    <w:rsid w:val="00F22790"/>
    <w:rsid w:val="00F23A6D"/>
    <w:rsid w:val="00F24441"/>
    <w:rsid w:val="00F2462E"/>
    <w:rsid w:val="00F25296"/>
    <w:rsid w:val="00F257A3"/>
    <w:rsid w:val="00F3043F"/>
    <w:rsid w:val="00F30789"/>
    <w:rsid w:val="00F31067"/>
    <w:rsid w:val="00F324E2"/>
    <w:rsid w:val="00F32C2D"/>
    <w:rsid w:val="00F32DB4"/>
    <w:rsid w:val="00F355DB"/>
    <w:rsid w:val="00F35655"/>
    <w:rsid w:val="00F35963"/>
    <w:rsid w:val="00F367EB"/>
    <w:rsid w:val="00F3681E"/>
    <w:rsid w:val="00F4285C"/>
    <w:rsid w:val="00F43BA5"/>
    <w:rsid w:val="00F46B63"/>
    <w:rsid w:val="00F46C3E"/>
    <w:rsid w:val="00F46FEA"/>
    <w:rsid w:val="00F47000"/>
    <w:rsid w:val="00F50D8D"/>
    <w:rsid w:val="00F5208A"/>
    <w:rsid w:val="00F521D4"/>
    <w:rsid w:val="00F52705"/>
    <w:rsid w:val="00F52E73"/>
    <w:rsid w:val="00F538FB"/>
    <w:rsid w:val="00F547B3"/>
    <w:rsid w:val="00F554C5"/>
    <w:rsid w:val="00F5566C"/>
    <w:rsid w:val="00F55704"/>
    <w:rsid w:val="00F569D2"/>
    <w:rsid w:val="00F5760A"/>
    <w:rsid w:val="00F60A14"/>
    <w:rsid w:val="00F60A3A"/>
    <w:rsid w:val="00F616D3"/>
    <w:rsid w:val="00F63D62"/>
    <w:rsid w:val="00F665F0"/>
    <w:rsid w:val="00F66FE7"/>
    <w:rsid w:val="00F67248"/>
    <w:rsid w:val="00F673FB"/>
    <w:rsid w:val="00F67838"/>
    <w:rsid w:val="00F728B5"/>
    <w:rsid w:val="00F72AF2"/>
    <w:rsid w:val="00F75A27"/>
    <w:rsid w:val="00F76715"/>
    <w:rsid w:val="00F76840"/>
    <w:rsid w:val="00F77623"/>
    <w:rsid w:val="00F77881"/>
    <w:rsid w:val="00F80237"/>
    <w:rsid w:val="00F806D4"/>
    <w:rsid w:val="00F81328"/>
    <w:rsid w:val="00F8156E"/>
    <w:rsid w:val="00F81D73"/>
    <w:rsid w:val="00F8339B"/>
    <w:rsid w:val="00F835B0"/>
    <w:rsid w:val="00F8407A"/>
    <w:rsid w:val="00F840BA"/>
    <w:rsid w:val="00F840FE"/>
    <w:rsid w:val="00F85E6E"/>
    <w:rsid w:val="00F85EDD"/>
    <w:rsid w:val="00F874A2"/>
    <w:rsid w:val="00F87CE2"/>
    <w:rsid w:val="00F90336"/>
    <w:rsid w:val="00F90DED"/>
    <w:rsid w:val="00F91916"/>
    <w:rsid w:val="00F93CE4"/>
    <w:rsid w:val="00F943EC"/>
    <w:rsid w:val="00F94A1D"/>
    <w:rsid w:val="00F96881"/>
    <w:rsid w:val="00F96904"/>
    <w:rsid w:val="00F96D45"/>
    <w:rsid w:val="00F9746A"/>
    <w:rsid w:val="00FA0442"/>
    <w:rsid w:val="00FA0F16"/>
    <w:rsid w:val="00FA1B75"/>
    <w:rsid w:val="00FA2A00"/>
    <w:rsid w:val="00FA2AD4"/>
    <w:rsid w:val="00FA30F2"/>
    <w:rsid w:val="00FA6494"/>
    <w:rsid w:val="00FA66C9"/>
    <w:rsid w:val="00FA6811"/>
    <w:rsid w:val="00FA75FF"/>
    <w:rsid w:val="00FB0E9C"/>
    <w:rsid w:val="00FB49C4"/>
    <w:rsid w:val="00FB6708"/>
    <w:rsid w:val="00FB6A23"/>
    <w:rsid w:val="00FB718F"/>
    <w:rsid w:val="00FC0600"/>
    <w:rsid w:val="00FC0888"/>
    <w:rsid w:val="00FC088F"/>
    <w:rsid w:val="00FC2F8C"/>
    <w:rsid w:val="00FC3C35"/>
    <w:rsid w:val="00FC3E9A"/>
    <w:rsid w:val="00FC42DD"/>
    <w:rsid w:val="00FC6F29"/>
    <w:rsid w:val="00FC71E0"/>
    <w:rsid w:val="00FD1485"/>
    <w:rsid w:val="00FD2691"/>
    <w:rsid w:val="00FD3088"/>
    <w:rsid w:val="00FD37C0"/>
    <w:rsid w:val="00FD4E35"/>
    <w:rsid w:val="00FD5691"/>
    <w:rsid w:val="00FD61E9"/>
    <w:rsid w:val="00FD6801"/>
    <w:rsid w:val="00FD700D"/>
    <w:rsid w:val="00FE06D7"/>
    <w:rsid w:val="00FE1A21"/>
    <w:rsid w:val="00FE2366"/>
    <w:rsid w:val="00FE369B"/>
    <w:rsid w:val="00FE563B"/>
    <w:rsid w:val="00FE629B"/>
    <w:rsid w:val="00FE716F"/>
    <w:rsid w:val="00FE76E5"/>
    <w:rsid w:val="00FF0DA3"/>
    <w:rsid w:val="00FF1889"/>
    <w:rsid w:val="00FF199D"/>
    <w:rsid w:val="00FF2A69"/>
    <w:rsid w:val="00FF2B58"/>
    <w:rsid w:val="00FF2E0C"/>
    <w:rsid w:val="00FF39C6"/>
    <w:rsid w:val="00FF412A"/>
    <w:rsid w:val="00FF41EF"/>
    <w:rsid w:val="00FF4513"/>
    <w:rsid w:val="00FF643D"/>
    <w:rsid w:val="00FF72B1"/>
    <w:rsid w:val="00FF7C3C"/>
    <w:rsid w:val="1336BDB0"/>
    <w:rsid w:val="38139B17"/>
    <w:rsid w:val="46DAA024"/>
    <w:rsid w:val="604A4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3480FB"/>
  <w15:chartTrackingRefBased/>
  <w15:docId w15:val="{B876AFE8-0D28-4770-88A1-027D1AE31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38139B17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38139B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38139B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38139B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38139B1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38139B1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38139B1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38139B1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38139B1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38139B1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38139B17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38139B17"/>
    <w:rPr>
      <w:noProof w:val="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38139B17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38139B17"/>
    <w:rPr>
      <w:noProof w:val="0"/>
      <w:lang w:val="en-GB"/>
    </w:rPr>
  </w:style>
  <w:style w:type="paragraph" w:styleId="berarbeitung">
    <w:name w:val="Revision"/>
    <w:hidden/>
    <w:uiPriority w:val="99"/>
    <w:semiHidden/>
    <w:rsid w:val="001B74B6"/>
    <w:pPr>
      <w:spacing w:after="0" w:line="240" w:lineRule="auto"/>
    </w:pPr>
    <w:rPr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38139B17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paragraph" w:styleId="Listenabsatz">
    <w:name w:val="List Paragraph"/>
    <w:basedOn w:val="Standard"/>
    <w:uiPriority w:val="34"/>
    <w:qFormat/>
    <w:rsid w:val="38139B17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96ABB"/>
    <w:rPr>
      <w:color w:val="0563C1" w:themeColor="hyperlink"/>
      <w:u w:val="single"/>
    </w:rPr>
  </w:style>
  <w:style w:type="character" w:customStyle="1" w:styleId="apple-converted-space">
    <w:name w:val="apple-converted-space"/>
    <w:basedOn w:val="Absatz-Standardschriftart"/>
    <w:rsid w:val="00C671AB"/>
  </w:style>
  <w:style w:type="paragraph" w:customStyle="1" w:styleId="Default">
    <w:name w:val="Default"/>
    <w:rsid w:val="00137B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301786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38139B17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38139B17"/>
    <w:rPr>
      <w:rFonts w:eastAsiaTheme="minorEastAsia"/>
      <w:color w:val="5A5A5A"/>
    </w:rPr>
  </w:style>
  <w:style w:type="paragraph" w:styleId="Zitat">
    <w:name w:val="Quote"/>
    <w:basedOn w:val="Standard"/>
    <w:next w:val="Standard"/>
    <w:link w:val="ZitatZchn"/>
    <w:uiPriority w:val="29"/>
    <w:qFormat/>
    <w:rsid w:val="38139B1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38139B17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38139B17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38139B17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38139B17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38139B17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38139B17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38139B17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38139B17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38139B17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38139B17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38139B17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38139B17"/>
    <w:rPr>
      <w:i/>
      <w:iCs/>
      <w:noProof w:val="0"/>
      <w:color w:val="404040" w:themeColor="text1" w:themeTint="BF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38139B17"/>
    <w:rPr>
      <w:i/>
      <w:iCs/>
      <w:noProof w:val="0"/>
      <w:color w:val="4472C4" w:themeColor="accent1"/>
      <w:lang w:val="en-GB"/>
    </w:rPr>
  </w:style>
  <w:style w:type="paragraph" w:styleId="Verzeichnis1">
    <w:name w:val="toc 1"/>
    <w:basedOn w:val="Standard"/>
    <w:next w:val="Standard"/>
    <w:uiPriority w:val="39"/>
    <w:unhideWhenUsed/>
    <w:rsid w:val="38139B17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38139B17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38139B17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38139B17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38139B17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38139B17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38139B17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38139B17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38139B17"/>
    <w:pPr>
      <w:spacing w:after="100"/>
      <w:ind w:left="176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38139B17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38139B17"/>
    <w:rPr>
      <w:noProof w:val="0"/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38139B17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38139B17"/>
    <w:rPr>
      <w:noProof w:val="0"/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18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18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180A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18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180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2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86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34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32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935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5052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574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491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0285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1586475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6084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9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094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9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8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45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44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64807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737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4377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99043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7374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8434004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65842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5687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73462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0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47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9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78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7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1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35034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354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402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0077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3620330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0630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0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52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1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4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9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561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809707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048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095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393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414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2676491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8965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6026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7015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26C02-9C15-4162-871E-1125C9607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0</Words>
  <Characters>8191</Characters>
  <Application>Microsoft Office Word</Application>
  <DocSecurity>0</DocSecurity>
  <Lines>68</Lines>
  <Paragraphs>18</Paragraphs>
  <ScaleCrop>false</ScaleCrop>
  <Company/>
  <LinksUpToDate>false</LinksUpToDate>
  <CharactersWithSpaces>9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Lange</dc:creator>
  <cp:keywords/>
  <dc:description/>
  <cp:lastModifiedBy>Theo Lange</cp:lastModifiedBy>
  <cp:revision>89</cp:revision>
  <cp:lastPrinted>2023-06-06T20:37:00Z</cp:lastPrinted>
  <dcterms:created xsi:type="dcterms:W3CDTF">2023-09-26T16:10:00Z</dcterms:created>
  <dcterms:modified xsi:type="dcterms:W3CDTF">2023-11-14T09:43:00Z</dcterms:modified>
</cp:coreProperties>
</file>